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3AAFC2" w14:textId="45B5BC80" w:rsidR="00677696" w:rsidRDefault="0064761E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Using s</w:t>
      </w:r>
      <w:r w:rsidR="00677696">
        <w:rPr>
          <w:rFonts w:ascii="Times" w:hAnsi="Times"/>
          <w:b/>
          <w:bCs/>
        </w:rPr>
        <w:t xml:space="preserve">ocial risks </w:t>
      </w:r>
      <w:r>
        <w:rPr>
          <w:rFonts w:ascii="Times" w:hAnsi="Times"/>
          <w:b/>
          <w:bCs/>
        </w:rPr>
        <w:t xml:space="preserve">to </w:t>
      </w:r>
      <w:r w:rsidR="00677696">
        <w:rPr>
          <w:rFonts w:ascii="Times" w:hAnsi="Times"/>
          <w:b/>
          <w:bCs/>
        </w:rPr>
        <w:t xml:space="preserve">predict unplanned hospital readmission and emergency care among hospitalized </w:t>
      </w:r>
      <w:proofErr w:type="gramStart"/>
      <w:r w:rsidR="00677696">
        <w:rPr>
          <w:rFonts w:ascii="Times" w:hAnsi="Times"/>
          <w:b/>
          <w:bCs/>
        </w:rPr>
        <w:t>Veterans</w:t>
      </w:r>
      <w:proofErr w:type="gramEnd"/>
    </w:p>
    <w:p w14:paraId="2075568F" w14:textId="77777777" w:rsidR="00677696" w:rsidRDefault="00677696">
      <w:pPr>
        <w:rPr>
          <w:rFonts w:ascii="Times" w:hAnsi="Times"/>
          <w:b/>
          <w:bCs/>
        </w:rPr>
      </w:pPr>
    </w:p>
    <w:p w14:paraId="50865E74" w14:textId="52AD9C64" w:rsidR="00677696" w:rsidRDefault="00677696">
      <w:pPr>
        <w:rPr>
          <w:rFonts w:ascii="Times" w:hAnsi="Times" w:cstheme="minorBidi"/>
          <w:b/>
          <w:bCs/>
        </w:rPr>
      </w:pPr>
      <w:r w:rsidRPr="00677696">
        <w:rPr>
          <w:rFonts w:ascii="Times" w:hAnsi="Times" w:cstheme="minorBidi"/>
          <w:b/>
          <w:bCs/>
        </w:rPr>
        <w:t>Online Supplement</w:t>
      </w:r>
      <w:r w:rsidR="0064761E">
        <w:rPr>
          <w:rFonts w:ascii="Times" w:hAnsi="Times" w:cstheme="minorBidi"/>
          <w:b/>
          <w:bCs/>
        </w:rPr>
        <w:t xml:space="preserve"> 1: Model results and sensitivity analyses</w:t>
      </w:r>
    </w:p>
    <w:p w14:paraId="612709FB" w14:textId="77777777" w:rsidR="006C5C55" w:rsidRDefault="006C5C55">
      <w:pPr>
        <w:rPr>
          <w:rFonts w:ascii="Times" w:hAnsi="Times" w:cstheme="minorBidi"/>
          <w:b/>
          <w:bCs/>
        </w:rPr>
      </w:pPr>
    </w:p>
    <w:sdt>
      <w:sdtPr>
        <w:rPr>
          <w:rFonts w:ascii="Times New Roman" w:eastAsia="Times New Roman" w:hAnsi="Times New Roman" w:cs="Times New Roman"/>
          <w:color w:val="auto"/>
          <w:sz w:val="24"/>
          <w:szCs w:val="24"/>
        </w:rPr>
        <w:id w:val="-42727067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432D40A" w14:textId="45E4BD73" w:rsidR="00DF26D0" w:rsidRDefault="00DF26D0">
          <w:pPr>
            <w:pStyle w:val="TOCHeading"/>
          </w:pPr>
          <w:r>
            <w:t>Contents</w:t>
          </w:r>
        </w:p>
        <w:p w14:paraId="00183928" w14:textId="54438514" w:rsidR="006C5C55" w:rsidRDefault="00DF26D0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lang w:val="en-AU" w:eastAsia="en-AU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9877756" w:history="1">
            <w:r w:rsidR="006C5C55" w:rsidRPr="00BC2055">
              <w:rPr>
                <w:rStyle w:val="Hyperlink"/>
                <w:noProof/>
              </w:rPr>
              <w:t>Supplement Section S1: Estimates used in main results</w:t>
            </w:r>
            <w:r w:rsidR="006C5C55">
              <w:rPr>
                <w:noProof/>
                <w:webHidden/>
              </w:rPr>
              <w:tab/>
            </w:r>
            <w:r w:rsidR="006C5C55">
              <w:rPr>
                <w:noProof/>
                <w:webHidden/>
              </w:rPr>
              <w:fldChar w:fldCharType="begin"/>
            </w:r>
            <w:r w:rsidR="006C5C55">
              <w:rPr>
                <w:noProof/>
                <w:webHidden/>
              </w:rPr>
              <w:instrText xml:space="preserve"> PAGEREF _Toc169877756 \h </w:instrText>
            </w:r>
            <w:r w:rsidR="006C5C55">
              <w:rPr>
                <w:noProof/>
                <w:webHidden/>
              </w:rPr>
            </w:r>
            <w:r w:rsidR="006C5C55">
              <w:rPr>
                <w:noProof/>
                <w:webHidden/>
              </w:rPr>
              <w:fldChar w:fldCharType="separate"/>
            </w:r>
            <w:r w:rsidR="006C5C55">
              <w:rPr>
                <w:noProof/>
                <w:webHidden/>
              </w:rPr>
              <w:t>2</w:t>
            </w:r>
            <w:r w:rsidR="006C5C55">
              <w:rPr>
                <w:noProof/>
                <w:webHidden/>
              </w:rPr>
              <w:fldChar w:fldCharType="end"/>
            </w:r>
          </w:hyperlink>
        </w:p>
        <w:p w14:paraId="3C555420" w14:textId="5038DD9A" w:rsidR="006C5C55" w:rsidRDefault="006C5C55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lang w:val="en-AU" w:eastAsia="en-AU"/>
              <w14:ligatures w14:val="standardContextual"/>
            </w:rPr>
          </w:pPr>
          <w:hyperlink w:anchor="_Toc169877757" w:history="1">
            <w:r w:rsidRPr="00BC2055">
              <w:rPr>
                <w:rStyle w:val="Hyperlink"/>
                <w:noProof/>
              </w:rPr>
              <w:t>Table S1. Multivariate model estimates used to calculate adjusted predicted risks in main Figure 1 and average marginal effec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98777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08929FE" w14:textId="41AE1D3A" w:rsidR="006C5C55" w:rsidRDefault="006C5C55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lang w:val="en-AU" w:eastAsia="en-AU"/>
              <w14:ligatures w14:val="standardContextual"/>
            </w:rPr>
          </w:pPr>
          <w:hyperlink w:anchor="_Toc169877758" w:history="1">
            <w:r w:rsidRPr="00BC2055">
              <w:rPr>
                <w:rStyle w:val="Hyperlink"/>
                <w:noProof/>
              </w:rPr>
              <w:t>Table S2. Predicted margins and confidence intervals shown in Figure 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98777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91CB8A3" w14:textId="1F84146C" w:rsidR="006C5C55" w:rsidRDefault="006C5C55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lang w:val="en-AU" w:eastAsia="en-AU"/>
              <w14:ligatures w14:val="standardContextual"/>
            </w:rPr>
          </w:pPr>
          <w:hyperlink w:anchor="_Toc169877759" w:history="1">
            <w:r w:rsidRPr="00BC2055">
              <w:rPr>
                <w:rStyle w:val="Hyperlink"/>
                <w:noProof/>
              </w:rPr>
              <w:t>Table S3. Final Social Risk Score Logistic Model Estimates, Marginal Effec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98777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DE40400" w14:textId="598025C9" w:rsidR="006C5C55" w:rsidRDefault="006C5C55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lang w:val="en-AU" w:eastAsia="en-AU"/>
              <w14:ligatures w14:val="standardContextual"/>
            </w:rPr>
          </w:pPr>
          <w:hyperlink w:anchor="_Toc169877760" w:history="1">
            <w:r w:rsidRPr="00BC2055">
              <w:rPr>
                <w:rStyle w:val="Hyperlink"/>
                <w:noProof/>
              </w:rPr>
              <w:t>Supplement Section 2: Sensitivity Analyses with Mental/Behavioral Domai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98777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7A7C72" w14:textId="4B1C3976" w:rsidR="006C5C55" w:rsidRDefault="006C5C55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lang w:val="en-AU" w:eastAsia="en-AU"/>
              <w14:ligatures w14:val="standardContextual"/>
            </w:rPr>
          </w:pPr>
          <w:hyperlink w:anchor="_Toc169877761" w:history="1">
            <w:r w:rsidRPr="00BC2055">
              <w:rPr>
                <w:rStyle w:val="Hyperlink"/>
                <w:noProof/>
              </w:rPr>
              <w:t>Table S4. Sensitivity analysis: adjusted estimates including mental/behavioral health domai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98777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904F26A" w14:textId="34E1A229" w:rsidR="006C5C55" w:rsidRDefault="006C5C55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lang w:val="en-AU" w:eastAsia="en-AU"/>
              <w14:ligatures w14:val="standardContextual"/>
            </w:rPr>
          </w:pPr>
          <w:hyperlink w:anchor="_Toc169877762" w:history="1">
            <w:r w:rsidRPr="00BC2055">
              <w:rPr>
                <w:rStyle w:val="Hyperlink"/>
                <w:noProof/>
              </w:rPr>
              <w:t>Table S5. Final Social Risk Score Logistic Model Estimates, Marginal Effects: Sensitivity Analysis with Mental/Behavioral Health Domai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98777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DD48D8C" w14:textId="72876D48" w:rsidR="006C5C55" w:rsidRDefault="006C5C55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lang w:val="en-AU" w:eastAsia="en-AU"/>
              <w14:ligatures w14:val="standardContextual"/>
            </w:rPr>
          </w:pPr>
          <w:hyperlink w:anchor="_Toc169877763" w:history="1">
            <w:r w:rsidRPr="00BC2055">
              <w:rPr>
                <w:rStyle w:val="Hyperlink"/>
                <w:noProof/>
              </w:rPr>
              <w:t>Supplement Section 3: Model testing and valid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98777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E4700CF" w14:textId="109E431F" w:rsidR="006C5C55" w:rsidRDefault="006C5C55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lang w:val="en-AU" w:eastAsia="en-AU"/>
              <w14:ligatures w14:val="standardContextual"/>
            </w:rPr>
          </w:pPr>
          <w:hyperlink w:anchor="_Toc169877764" w:history="1">
            <w:r w:rsidRPr="00BC2055">
              <w:rPr>
                <w:rStyle w:val="Hyperlink"/>
                <w:noProof/>
              </w:rPr>
              <w:t>Table S6. Cross-validation of social risk score (SOS) compared to care assessment needs (CAN) at 95</w:t>
            </w:r>
            <w:r w:rsidRPr="00BC2055">
              <w:rPr>
                <w:rStyle w:val="Hyperlink"/>
                <w:noProof/>
                <w:vertAlign w:val="superscript"/>
              </w:rPr>
              <w:t>th</w:t>
            </w:r>
            <w:r w:rsidRPr="00BC2055">
              <w:rPr>
                <w:rStyle w:val="Hyperlink"/>
                <w:noProof/>
              </w:rPr>
              <w:t xml:space="preserve"> percentile cutoff valu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98777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4F6F3F2" w14:textId="02C66750" w:rsidR="006C5C55" w:rsidRDefault="006C5C55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lang w:val="en-AU" w:eastAsia="en-AU"/>
              <w14:ligatures w14:val="standardContextual"/>
            </w:rPr>
          </w:pPr>
          <w:hyperlink w:anchor="_Toc169877765" w:history="1">
            <w:r w:rsidRPr="00BC2055">
              <w:rPr>
                <w:rStyle w:val="Hyperlink"/>
                <w:noProof/>
              </w:rPr>
              <w:t>Table S7. Social risk score (SOS) and Care Assessment Needs (CAN) at 95-percentile frequencies by race and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98777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0F95060" w14:textId="79642658" w:rsidR="006C5C55" w:rsidRDefault="006C5C55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lang w:val="en-AU" w:eastAsia="en-AU"/>
              <w14:ligatures w14:val="standardContextual"/>
            </w:rPr>
          </w:pPr>
          <w:hyperlink w:anchor="_Toc169877766" w:history="1">
            <w:r w:rsidRPr="00BC2055">
              <w:rPr>
                <w:rStyle w:val="Hyperlink"/>
                <w:noProof/>
              </w:rPr>
              <w:t>Figure S3. Sensitivity (true positive percent) is greater for Social-Risk Score (SOS) than Care Assessment Needs (CAN) at 95-percentile cutoff, by race and sex, for predicting [A] hospital readmission and [B] emergency department us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98777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78D34F6" w14:textId="118EA4E3" w:rsidR="006C5C55" w:rsidRDefault="006C5C55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lang w:val="en-AU" w:eastAsia="en-AU"/>
              <w14:ligatures w14:val="standardContextual"/>
            </w:rPr>
          </w:pPr>
          <w:hyperlink w:anchor="_Toc169877767" w:history="1">
            <w:r w:rsidRPr="00BC2055">
              <w:rPr>
                <w:rStyle w:val="Hyperlink"/>
                <w:noProof/>
              </w:rPr>
              <w:t>Figure S4. Specificity (true negative percent) is similar for Social-Risk Score (SOS) and Care Assessment Needs (CAN) at 95-percentile cutoff, by race and sex, for predicting [A] hospital readmission and [B] emergency department us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98777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F35A327" w14:textId="6988EB89" w:rsidR="006C5C55" w:rsidRDefault="006C5C55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lang w:val="en-AU" w:eastAsia="en-AU"/>
              <w14:ligatures w14:val="standardContextual"/>
            </w:rPr>
          </w:pPr>
          <w:hyperlink w:anchor="_Toc169877768" w:history="1">
            <w:r w:rsidRPr="00BC2055">
              <w:rPr>
                <w:rStyle w:val="Hyperlink"/>
                <w:noProof/>
              </w:rPr>
              <w:t>Table S8. Comparison of Veterans’ characteristics in the top and bottom deciles of Social Risk Sco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98777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CFD559A" w14:textId="17C0C438" w:rsidR="00DF26D0" w:rsidRDefault="00DF26D0">
          <w:r>
            <w:rPr>
              <w:b/>
              <w:bCs/>
              <w:noProof/>
            </w:rPr>
            <w:fldChar w:fldCharType="end"/>
          </w:r>
        </w:p>
      </w:sdtContent>
    </w:sdt>
    <w:p w14:paraId="54790359" w14:textId="77777777" w:rsidR="00BA1EE8" w:rsidRDefault="00BA1EE8">
      <w:pPr>
        <w:rPr>
          <w:rFonts w:ascii="Times" w:hAnsi="Times" w:cstheme="minorBidi"/>
          <w:b/>
          <w:bCs/>
        </w:rPr>
      </w:pPr>
    </w:p>
    <w:p w14:paraId="56A031F7" w14:textId="77777777" w:rsidR="00651A8E" w:rsidRDefault="00CA0485" w:rsidP="005F068B">
      <w:pPr>
        <w:pStyle w:val="Heading1"/>
        <w:sectPr w:rsidR="00651A8E" w:rsidSect="00C8668B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0E3CD050" w14:textId="77777777" w:rsidR="00CA0485" w:rsidRDefault="00CA0485" w:rsidP="005F068B">
      <w:pPr>
        <w:pStyle w:val="Heading1"/>
      </w:pPr>
    </w:p>
    <w:p w14:paraId="19E5E1B7" w14:textId="186FA5EA" w:rsidR="005F068B" w:rsidRDefault="005F068B" w:rsidP="005F068B">
      <w:pPr>
        <w:pStyle w:val="Heading1"/>
      </w:pPr>
      <w:bookmarkStart w:id="0" w:name="_Toc169877756"/>
      <w:r>
        <w:t xml:space="preserve">Supplement Section S1: </w:t>
      </w:r>
      <w:r w:rsidRPr="005F068B">
        <w:t>Estimates</w:t>
      </w:r>
      <w:r>
        <w:t xml:space="preserve"> used in main </w:t>
      </w:r>
      <w:proofErr w:type="gramStart"/>
      <w:r>
        <w:t>results</w:t>
      </w:r>
      <w:bookmarkEnd w:id="0"/>
      <w:proofErr w:type="gramEnd"/>
    </w:p>
    <w:p w14:paraId="5CAA4939" w14:textId="77777777" w:rsidR="005F068B" w:rsidRPr="00677696" w:rsidRDefault="005F068B">
      <w:pPr>
        <w:rPr>
          <w:rFonts w:ascii="Times" w:hAnsi="Times"/>
          <w:b/>
          <w:bCs/>
        </w:rPr>
      </w:pPr>
    </w:p>
    <w:p w14:paraId="4DE262F4" w14:textId="22CA8C07" w:rsidR="00677696" w:rsidRPr="00716F61" w:rsidRDefault="005F068B" w:rsidP="003224EC">
      <w:pPr>
        <w:pStyle w:val="Heading2"/>
        <w:ind w:left="720" w:hanging="720"/>
      </w:pPr>
      <w:bookmarkStart w:id="1" w:name="_Toc169877757"/>
      <w:r w:rsidRPr="00716F61">
        <w:t xml:space="preserve">Table S1. Multivariate model estimates used to calculate adjusted predicted risks in main Figure 1 and average marginal </w:t>
      </w:r>
      <w:proofErr w:type="gramStart"/>
      <w:r w:rsidRPr="00716F61">
        <w:t>effects</w:t>
      </w:r>
      <w:bookmarkEnd w:id="1"/>
      <w:proofErr w:type="gramEnd"/>
    </w:p>
    <w:p w14:paraId="39C22A87" w14:textId="77777777" w:rsidR="00677696" w:rsidRDefault="00677696">
      <w:pPr>
        <w:rPr>
          <w:rFonts w:ascii="Times" w:hAnsi="Times"/>
          <w:b/>
          <w:bCs/>
        </w:rPr>
      </w:pPr>
    </w:p>
    <w:tbl>
      <w:tblPr>
        <w:tblW w:w="13614" w:type="dxa"/>
        <w:tblLook w:val="04A0" w:firstRow="1" w:lastRow="0" w:firstColumn="1" w:lastColumn="0" w:noHBand="0" w:noVBand="1"/>
      </w:tblPr>
      <w:tblGrid>
        <w:gridCol w:w="1696"/>
        <w:gridCol w:w="1701"/>
        <w:gridCol w:w="992"/>
        <w:gridCol w:w="850"/>
        <w:gridCol w:w="1000"/>
        <w:gridCol w:w="940"/>
        <w:gridCol w:w="1462"/>
        <w:gridCol w:w="440"/>
        <w:gridCol w:w="846"/>
        <w:gridCol w:w="699"/>
        <w:gridCol w:w="750"/>
        <w:gridCol w:w="801"/>
        <w:gridCol w:w="1426"/>
        <w:gridCol w:w="11"/>
      </w:tblGrid>
      <w:tr w:rsidR="006A70B8" w:rsidRPr="006A70B8" w14:paraId="3CF80826" w14:textId="77777777" w:rsidTr="00643022">
        <w:trPr>
          <w:gridAfter w:val="1"/>
          <w:wAfter w:w="11" w:type="dxa"/>
          <w:trHeight w:val="290"/>
          <w:tblHeader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DA6D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4A0F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216B7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Unplanned hospital readmission within 30 days of discharge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284C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5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CBFD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Emergency department use within 30 days of discharge</w:t>
            </w:r>
          </w:p>
        </w:tc>
      </w:tr>
      <w:tr w:rsidR="006A70B8" w:rsidRPr="006A70B8" w14:paraId="2E071096" w14:textId="77777777" w:rsidTr="00643022">
        <w:trPr>
          <w:gridAfter w:val="1"/>
          <w:wAfter w:w="11" w:type="dxa"/>
          <w:trHeight w:val="1050"/>
          <w:tblHeader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D7572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F4F83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A17C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Estimate (log-odd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7FEAB1" w14:textId="300241A2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Std. Err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B4C43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A70B8">
              <w:rPr>
                <w:color w:val="000000"/>
                <w:sz w:val="18"/>
                <w:szCs w:val="18"/>
              </w:rPr>
              <w:t>Pr</w:t>
            </w:r>
            <w:proofErr w:type="spellEnd"/>
            <w:r w:rsidRPr="006A70B8">
              <w:rPr>
                <w:color w:val="000000"/>
                <w:sz w:val="18"/>
                <w:szCs w:val="18"/>
              </w:rPr>
              <w:t>(&gt;|z|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97683" w14:textId="5BC10B49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Average marginal effect (AME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46710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AME 95% Conf. Int.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2CB18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64257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Estimate (log-odds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BEFB9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89087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A70B8">
              <w:rPr>
                <w:color w:val="000000"/>
                <w:sz w:val="18"/>
                <w:szCs w:val="18"/>
              </w:rPr>
              <w:t>Pr</w:t>
            </w:r>
            <w:proofErr w:type="spellEnd"/>
            <w:r w:rsidRPr="006A70B8">
              <w:rPr>
                <w:color w:val="000000"/>
                <w:sz w:val="18"/>
                <w:szCs w:val="18"/>
              </w:rPr>
              <w:t>(&gt;|z|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D82DB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AM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1D00B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AME 95% Conf. Int.</w:t>
            </w:r>
          </w:p>
        </w:tc>
      </w:tr>
      <w:tr w:rsidR="006A70B8" w:rsidRPr="006A70B8" w14:paraId="24B1CB88" w14:textId="77777777" w:rsidTr="00643022">
        <w:trPr>
          <w:gridAfter w:val="1"/>
          <w:wAfter w:w="11" w:type="dxa"/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151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1CCD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DCC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-3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C040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2301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A957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4F7C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42E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7A1C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-2.0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28E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667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4FC0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49E6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6A70B8" w:rsidRPr="006A70B8" w14:paraId="2C76E480" w14:textId="77777777" w:rsidTr="00643022">
        <w:trPr>
          <w:gridAfter w:val="1"/>
          <w:wAfter w:w="11" w:type="dxa"/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E51D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Social risk domai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7907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Food insecur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E62D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FDA6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B713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31B6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FCD8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0.009, 0.029]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A943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2B0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AF60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AFF2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A7FC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773EC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0.024, 0.057]</w:t>
            </w:r>
          </w:p>
        </w:tc>
      </w:tr>
      <w:tr w:rsidR="006A70B8" w:rsidRPr="006A70B8" w14:paraId="4A221F42" w14:textId="77777777" w:rsidTr="00643022">
        <w:trPr>
          <w:gridAfter w:val="1"/>
          <w:wAfter w:w="11" w:type="dxa"/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CC1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0358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Leg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05E8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854D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B20A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0605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C63C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0.006, 0.029]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AC28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7BDB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6E2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AA95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0818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6532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0.021, 0.060]</w:t>
            </w:r>
          </w:p>
        </w:tc>
      </w:tr>
      <w:tr w:rsidR="006A70B8" w:rsidRPr="006A70B8" w14:paraId="0D29D641" w14:textId="77777777" w:rsidTr="00643022">
        <w:trPr>
          <w:gridAfter w:val="1"/>
          <w:wAfter w:w="11" w:type="dxa"/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F6A1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3352F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Area depriv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3CD8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EC1B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A62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A737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1D7A7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0.008, 0.035]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E002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8B5D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3213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BABA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316A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59B2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-0.002, 0.041]</w:t>
            </w:r>
          </w:p>
        </w:tc>
      </w:tr>
      <w:tr w:rsidR="006A70B8" w:rsidRPr="006A70B8" w14:paraId="0CF1C62F" w14:textId="77777777" w:rsidTr="00643022">
        <w:trPr>
          <w:gridAfter w:val="1"/>
          <w:wAfter w:w="11" w:type="dxa"/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229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4CA0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Financ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6D31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CD30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82DB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CBEC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F7B2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0.007, 0.020]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5523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E1A8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9783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603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1AB2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CEF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0.022, 0.043]</w:t>
            </w:r>
          </w:p>
        </w:tc>
      </w:tr>
      <w:tr w:rsidR="006A70B8" w:rsidRPr="006A70B8" w14:paraId="22F34577" w14:textId="77777777" w:rsidTr="00643022">
        <w:trPr>
          <w:gridAfter w:val="1"/>
          <w:wAfter w:w="11" w:type="dxa"/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BFBC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4DC9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Soc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0497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F643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4746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2797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998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0.003, 0.014]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C44A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0D58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C73A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E93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BBF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3D9B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0.003, 0.022]</w:t>
            </w:r>
          </w:p>
        </w:tc>
      </w:tr>
      <w:tr w:rsidR="006A70B8" w:rsidRPr="006A70B8" w14:paraId="2B41A498" w14:textId="77777777" w:rsidTr="00643022">
        <w:trPr>
          <w:gridAfter w:val="1"/>
          <w:wAfter w:w="11" w:type="dxa"/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BE1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6879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Hous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E3DA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E6A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7BCC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321A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E5FC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-0.004, 0.011]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ECE3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16927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C8D9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F1D8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AA1C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C851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0.017, 0.042]</w:t>
            </w:r>
          </w:p>
        </w:tc>
      </w:tr>
      <w:tr w:rsidR="006A70B8" w:rsidRPr="006A70B8" w14:paraId="0F96D361" w14:textId="77777777" w:rsidTr="00643022">
        <w:trPr>
          <w:gridAfter w:val="1"/>
          <w:wAfter w:w="11" w:type="dxa"/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148B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4CA41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Viol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C41B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04E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8ACD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AA7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A3A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-0.004, 0.018]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0015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1679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E890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B687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2731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6DF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0.009, 0.048]</w:t>
            </w:r>
          </w:p>
        </w:tc>
      </w:tr>
      <w:tr w:rsidR="006A70B8" w:rsidRPr="006A70B8" w14:paraId="341E7AC6" w14:textId="77777777" w:rsidTr="00643022">
        <w:trPr>
          <w:gridAfter w:val="1"/>
          <w:wAfter w:w="11" w:type="dxa"/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EA62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89A5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Access to ca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42D3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-0.1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8839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B80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4BF8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2CC1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-0.017, 0.000]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C2C7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1DE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-0.12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8641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179A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13F6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93DD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-0.037, -0.006]</w:t>
            </w:r>
          </w:p>
        </w:tc>
      </w:tr>
      <w:tr w:rsidR="006A70B8" w:rsidRPr="006A70B8" w14:paraId="20633EE4" w14:textId="77777777" w:rsidTr="00643022">
        <w:trPr>
          <w:gridAfter w:val="1"/>
          <w:wAfter w:w="11" w:type="dxa"/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D09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7EA7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Nonspecific psychosoc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B20C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46FB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F61C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4B5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1BA7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0.006, 0.015]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D2F2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82BA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FA3A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690D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D371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66FA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0.007, 0.023]</w:t>
            </w:r>
          </w:p>
        </w:tc>
      </w:tr>
      <w:tr w:rsidR="006A70B8" w:rsidRPr="006A70B8" w14:paraId="5CCF7E04" w14:textId="77777777" w:rsidTr="00643022">
        <w:trPr>
          <w:gridAfter w:val="1"/>
          <w:wAfter w:w="11" w:type="dxa"/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81E7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Age group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442EC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[55,6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46E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-0.1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E138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E322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5543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B0E0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-0.022, -0.001]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4A6F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3B9F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1E8D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CE42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174F2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3FE1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0.003, 0.037]</w:t>
            </w:r>
          </w:p>
        </w:tc>
      </w:tr>
      <w:tr w:rsidR="006A70B8" w:rsidRPr="006A70B8" w14:paraId="1141D685" w14:textId="77777777" w:rsidTr="00643022">
        <w:trPr>
          <w:gridAfter w:val="1"/>
          <w:wAfter w:w="11" w:type="dxa"/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5325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774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[60,6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9C0A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-0.1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0805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973D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B675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824B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-0.020, -0.002]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3E47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0B20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A296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5E23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321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74B9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-0.002, 0.026]</w:t>
            </w:r>
          </w:p>
        </w:tc>
      </w:tr>
      <w:tr w:rsidR="006A70B8" w:rsidRPr="006A70B8" w14:paraId="1999F220" w14:textId="77777777" w:rsidTr="00643022">
        <w:trPr>
          <w:gridAfter w:val="1"/>
          <w:wAfter w:w="11" w:type="dxa"/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F62B7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DB60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[65,7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C3FF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-0.2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EA7A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FFD1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E94A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9918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-0.023, -0.006]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060F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4D35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C956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D557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A3011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BE42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-0.007, 0.020]</w:t>
            </w:r>
          </w:p>
        </w:tc>
      </w:tr>
      <w:tr w:rsidR="006A70B8" w:rsidRPr="006A70B8" w14:paraId="5A1D71A0" w14:textId="77777777" w:rsidTr="00643022">
        <w:trPr>
          <w:gridAfter w:val="1"/>
          <w:wAfter w:w="11" w:type="dxa"/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6AC0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E1945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[70,7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5DE3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-0.2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7D91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150A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1A0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6EF2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-0.023, -0.006]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AED9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8D7A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6892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28E92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2F3C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F37A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-0.004, 0.022]</w:t>
            </w:r>
          </w:p>
        </w:tc>
      </w:tr>
      <w:tr w:rsidR="006A70B8" w:rsidRPr="006A70B8" w14:paraId="170F9062" w14:textId="77777777" w:rsidTr="00643022">
        <w:trPr>
          <w:gridAfter w:val="1"/>
          <w:wAfter w:w="11" w:type="dxa"/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ECF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20B6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[75,8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B851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-0.1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B8DF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F46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6EB5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C915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-0.021, -0.004]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EE5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52EA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DD7F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2461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95DF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76F0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-0.007, 0.020]</w:t>
            </w:r>
          </w:p>
        </w:tc>
      </w:tr>
      <w:tr w:rsidR="006A70B8" w:rsidRPr="006A70B8" w14:paraId="55BB3ED5" w14:textId="77777777" w:rsidTr="00643022">
        <w:trPr>
          <w:gridAfter w:val="1"/>
          <w:wAfter w:w="11" w:type="dxa"/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C61C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F718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[80,8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FBC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-0.2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EE7F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3DC0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D0C3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6C6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-0.025, -0.004]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9C83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44A6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8646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E979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89B8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371D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-0.009, 0.024]</w:t>
            </w:r>
          </w:p>
        </w:tc>
      </w:tr>
      <w:tr w:rsidR="006A70B8" w:rsidRPr="006A70B8" w14:paraId="526EB57B" w14:textId="77777777" w:rsidTr="00643022">
        <w:trPr>
          <w:gridAfter w:val="1"/>
          <w:wAfter w:w="11" w:type="dxa"/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4F6B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16DC5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[85,1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1DB9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-0.3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FF1F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3BF3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C480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3992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-0.030, -0.010]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4C10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DA3A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C9CB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7226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E9F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820C9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-0.020, 0.012]</w:t>
            </w:r>
          </w:p>
        </w:tc>
      </w:tr>
      <w:tr w:rsidR="006A70B8" w:rsidRPr="006A70B8" w14:paraId="6CBA8621" w14:textId="77777777" w:rsidTr="00643022">
        <w:trPr>
          <w:gridAfter w:val="1"/>
          <w:wAfter w:w="11" w:type="dxa"/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1030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Sex at bir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FFD8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Male (ref: femal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C56F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DD22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48D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C102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5B51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0.002, 0.020]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1A59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C623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05A7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C8D0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91D3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49A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-0.014, 0.017]</w:t>
            </w:r>
          </w:p>
        </w:tc>
      </w:tr>
      <w:tr w:rsidR="006A70B8" w:rsidRPr="006A70B8" w14:paraId="4FED4C55" w14:textId="77777777" w:rsidTr="00643022">
        <w:trPr>
          <w:gridAfter w:val="1"/>
          <w:wAfter w:w="11" w:type="dxa"/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88BBC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HOSPITAL sc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58CE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53F0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F0FC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C260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93A6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18A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-0.09, 0.05]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88BA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2647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6269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3048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E27B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398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ED4B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-0.07, 0.15]</w:t>
            </w:r>
          </w:p>
        </w:tc>
      </w:tr>
      <w:tr w:rsidR="006A70B8" w:rsidRPr="006A70B8" w14:paraId="1FB82C97" w14:textId="77777777" w:rsidTr="00643022">
        <w:trPr>
          <w:gridAfter w:val="1"/>
          <w:wAfter w:w="11" w:type="dxa"/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3CE8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7CED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7879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94C5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2919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949F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915F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-0.07, 0.07]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BBDC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B24D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0379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081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E046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775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C4A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-0.03, 0.18]</w:t>
            </w:r>
          </w:p>
        </w:tc>
      </w:tr>
      <w:tr w:rsidR="006A70B8" w:rsidRPr="006A70B8" w14:paraId="64E88B0E" w14:textId="77777777" w:rsidTr="00643022">
        <w:trPr>
          <w:gridAfter w:val="1"/>
          <w:wAfter w:w="11" w:type="dxa"/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6D8D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EAC1C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B1F9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6469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10DF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1740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BCBC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-0.07, 0.08]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1A8B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FA59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F67B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B7D5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367A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955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C6D3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-0.01, 0.20]</w:t>
            </w:r>
          </w:p>
        </w:tc>
      </w:tr>
      <w:tr w:rsidR="006A70B8" w:rsidRPr="006A70B8" w14:paraId="4155EFEC" w14:textId="77777777" w:rsidTr="00643022">
        <w:trPr>
          <w:gridAfter w:val="1"/>
          <w:wAfter w:w="11" w:type="dxa"/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8269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6C651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F8E6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89D7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C15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F8D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DA5F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-0.04, 0.10]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43EF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DE00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65F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796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F367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1219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9CD8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0.01, 0.23]</w:t>
            </w:r>
          </w:p>
        </w:tc>
      </w:tr>
      <w:tr w:rsidR="006A70B8" w:rsidRPr="006A70B8" w14:paraId="02DF1585" w14:textId="77777777" w:rsidTr="00643022">
        <w:trPr>
          <w:gridAfter w:val="1"/>
          <w:wAfter w:w="11" w:type="dxa"/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085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63EF5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F893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E26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D8A5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1DBE6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FBF7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-0.05, 0.09]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333C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4C0D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84F6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9D1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7A3D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1086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570B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0.00, 0.22]</w:t>
            </w:r>
          </w:p>
        </w:tc>
      </w:tr>
      <w:tr w:rsidR="006A70B8" w:rsidRPr="006A70B8" w14:paraId="4525A289" w14:textId="77777777" w:rsidTr="00643022">
        <w:trPr>
          <w:gridAfter w:val="1"/>
          <w:wAfter w:w="11" w:type="dxa"/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3E99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3EA9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CA62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0E82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6347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4A4D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2598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0.00, 0.14]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05D8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103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617A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3CD7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F4CC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1698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1723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0.06, 0.28]</w:t>
            </w:r>
          </w:p>
        </w:tc>
      </w:tr>
      <w:tr w:rsidR="006A70B8" w:rsidRPr="006A70B8" w14:paraId="69995104" w14:textId="77777777" w:rsidTr="00643022">
        <w:trPr>
          <w:gridAfter w:val="1"/>
          <w:wAfter w:w="11" w:type="dxa"/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2F52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9368D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B04A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1.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E46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C48A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D7D9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6105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0.06, 0.20]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D7B5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FAE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1.4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E940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0FCB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CCE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2654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211D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0.16, 0.38]</w:t>
            </w:r>
          </w:p>
        </w:tc>
      </w:tr>
      <w:tr w:rsidR="006A70B8" w:rsidRPr="006A70B8" w14:paraId="1AA93BF0" w14:textId="77777777" w:rsidTr="00643022">
        <w:trPr>
          <w:gridAfter w:val="1"/>
          <w:wAfter w:w="11" w:type="dxa"/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ED7B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5827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D38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58D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89B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17DC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4AF6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0.01, 0.16]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726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5AEB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CC3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B0C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5327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2590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D411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0.15, 0.37]</w:t>
            </w:r>
          </w:p>
        </w:tc>
      </w:tr>
      <w:tr w:rsidR="006A70B8" w:rsidRPr="006A70B8" w14:paraId="43931B72" w14:textId="77777777" w:rsidTr="00643022">
        <w:trPr>
          <w:gridAfter w:val="1"/>
          <w:wAfter w:w="11" w:type="dxa"/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D1CA8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15B42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C0FA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1.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1408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4F40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03A6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B007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0.07, 0.23]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C346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5742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3826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D3FC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3DA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2711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A747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0.16, 0.38]</w:t>
            </w:r>
          </w:p>
        </w:tc>
      </w:tr>
      <w:tr w:rsidR="006A70B8" w:rsidRPr="006A70B8" w14:paraId="1023E877" w14:textId="77777777" w:rsidTr="00643022">
        <w:trPr>
          <w:gridAfter w:val="1"/>
          <w:wAfter w:w="11" w:type="dxa"/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B748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4150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7326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2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77E3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F556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D515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7598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0.15, 0.40]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48D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6835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1.6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80E2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50D0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3F5C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3049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99B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0.15, 0.46]</w:t>
            </w:r>
          </w:p>
        </w:tc>
      </w:tr>
      <w:tr w:rsidR="006A70B8" w:rsidRPr="006A70B8" w14:paraId="2535E3CE" w14:textId="77777777" w:rsidTr="00643022">
        <w:trPr>
          <w:gridAfter w:val="1"/>
          <w:wAfter w:w="11" w:type="dxa"/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D9EC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1185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EC8A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4014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FFDB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3E10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CCEB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-0.21, 0.54]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3CCD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2778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1.5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D367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F8B9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B709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2855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A856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-0.16, 0.73]</w:t>
            </w:r>
          </w:p>
        </w:tc>
      </w:tr>
      <w:tr w:rsidR="006A70B8" w:rsidRPr="006A70B8" w14:paraId="5CE7FF49" w14:textId="77777777" w:rsidTr="00643022">
        <w:trPr>
          <w:gridAfter w:val="1"/>
          <w:wAfter w:w="11" w:type="dxa"/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1348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D6289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rFonts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F025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-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9521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113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FD17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16A0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C59A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-0.12, 0.02]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77BE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82DA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-8.5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9BF7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68.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4A78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9B42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-0.132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1F9F" w14:textId="77777777" w:rsidR="006A70B8" w:rsidRPr="006A70B8" w:rsidRDefault="006A70B8">
            <w:pPr>
              <w:rPr>
                <w:color w:val="000000"/>
                <w:sz w:val="18"/>
                <w:szCs w:val="18"/>
              </w:rPr>
            </w:pPr>
            <w:r w:rsidRPr="006A70B8">
              <w:rPr>
                <w:color w:val="000000"/>
                <w:sz w:val="18"/>
                <w:szCs w:val="18"/>
              </w:rPr>
              <w:t>[-0.24, -0.03]</w:t>
            </w:r>
          </w:p>
        </w:tc>
      </w:tr>
      <w:tr w:rsidR="00B11317" w:rsidRPr="006A70B8" w14:paraId="1BE57A95" w14:textId="77777777" w:rsidTr="00643022">
        <w:trPr>
          <w:trHeight w:val="290"/>
        </w:trPr>
        <w:tc>
          <w:tcPr>
            <w:tcW w:w="13614" w:type="dxa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9EFFD" w14:textId="6FC7C0D6" w:rsidR="00B11317" w:rsidRDefault="00B11317" w:rsidP="00B11317">
            <w:pPr>
              <w:rPr>
                <w:rFonts w:ascii="Times" w:hAnsi="Times" w:cstheme="minorBidi"/>
              </w:rPr>
            </w:pPr>
            <w:r w:rsidRPr="00643022">
              <w:rPr>
                <w:rFonts w:ascii="Times" w:hAnsi="Times" w:cstheme="minorBidi"/>
              </w:rPr>
              <w:t>Notes: AME=average marginal effect</w:t>
            </w:r>
            <w:r w:rsidR="00643022">
              <w:rPr>
                <w:rFonts w:ascii="Times" w:hAnsi="Times" w:cstheme="minorBidi"/>
              </w:rPr>
              <w:t xml:space="preserve">, </w:t>
            </w:r>
            <w:r w:rsidR="00643022" w:rsidRPr="00643022">
              <w:rPr>
                <w:rFonts w:ascii="Times" w:hAnsi="Times" w:cstheme="minorBidi"/>
              </w:rPr>
              <w:t xml:space="preserve">average change in level probability of outcome with one-unit change in exposure. </w:t>
            </w:r>
          </w:p>
          <w:p w14:paraId="6C585992" w14:textId="42DA016D" w:rsidR="0086464A" w:rsidRPr="00643022" w:rsidRDefault="0086464A" w:rsidP="00B11317">
            <w:pPr>
              <w:rPr>
                <w:rFonts w:ascii="Times" w:hAnsi="Times" w:cstheme="minorBidi"/>
              </w:rPr>
            </w:pPr>
            <w:r>
              <w:rPr>
                <w:rFonts w:ascii="Times" w:hAnsi="Times" w:cstheme="minorBidi"/>
              </w:rPr>
              <w:t xml:space="preserve">HOSPITAL score: 13-point scare representing </w:t>
            </w:r>
            <w:r w:rsidR="003D28F7" w:rsidRPr="00535656">
              <w:rPr>
                <w:u w:val="single"/>
              </w:rPr>
              <w:t>H</w:t>
            </w:r>
            <w:r w:rsidR="003D28F7" w:rsidRPr="00D02B59">
              <w:t xml:space="preserve">emoglobin at discharge, discharge from an </w:t>
            </w:r>
            <w:r w:rsidR="003D28F7" w:rsidRPr="00535656">
              <w:rPr>
                <w:u w:val="single"/>
              </w:rPr>
              <w:t>O</w:t>
            </w:r>
            <w:r w:rsidR="003D28F7" w:rsidRPr="00D02B59">
              <w:t xml:space="preserve">ncology service, </w:t>
            </w:r>
            <w:r w:rsidR="003D28F7" w:rsidRPr="00535656">
              <w:rPr>
                <w:u w:val="single"/>
              </w:rPr>
              <w:t>S</w:t>
            </w:r>
            <w:r w:rsidR="003D28F7" w:rsidRPr="00D02B59">
              <w:t xml:space="preserve">odium level at discharge, </w:t>
            </w:r>
            <w:r w:rsidR="003D28F7" w:rsidRPr="00535656">
              <w:rPr>
                <w:u w:val="single"/>
              </w:rPr>
              <w:t>P</w:t>
            </w:r>
            <w:r w:rsidR="003D28F7" w:rsidRPr="00D02B59">
              <w:t xml:space="preserve">rocedure during the index admission, </w:t>
            </w:r>
            <w:r w:rsidR="003D28F7" w:rsidRPr="00535656">
              <w:rPr>
                <w:u w:val="single"/>
              </w:rPr>
              <w:t>I</w:t>
            </w:r>
            <w:r w:rsidR="003D28F7" w:rsidRPr="00D02B59">
              <w:t xml:space="preserve">ndex </w:t>
            </w:r>
            <w:r w:rsidR="003D28F7" w:rsidRPr="00535656">
              <w:rPr>
                <w:u w:val="single"/>
              </w:rPr>
              <w:t>T</w:t>
            </w:r>
            <w:r w:rsidR="003D28F7" w:rsidRPr="00D02B59">
              <w:t>ype of admission</w:t>
            </w:r>
            <w:r w:rsidR="003D28F7">
              <w:t xml:space="preserve"> (non-elective)</w:t>
            </w:r>
            <w:r w:rsidR="003D28F7" w:rsidRPr="00D02B59">
              <w:t xml:space="preserve">, number of </w:t>
            </w:r>
            <w:r w:rsidR="003D28F7" w:rsidRPr="00535656">
              <w:rPr>
                <w:u w:val="single"/>
              </w:rPr>
              <w:t>A</w:t>
            </w:r>
            <w:r w:rsidR="003D28F7" w:rsidRPr="00D02B59">
              <w:t xml:space="preserve">dmissions during the last 12 months, and </w:t>
            </w:r>
            <w:r w:rsidR="003D28F7" w:rsidRPr="00535656">
              <w:rPr>
                <w:u w:val="single"/>
              </w:rPr>
              <w:t>L</w:t>
            </w:r>
            <w:r w:rsidR="003D28F7" w:rsidRPr="00D02B59">
              <w:t>ength of stay</w:t>
            </w:r>
            <w:r w:rsidR="003D28F7">
              <w:t>.</w:t>
            </w:r>
          </w:p>
          <w:p w14:paraId="7556BEDF" w14:textId="77777777" w:rsidR="00B11317" w:rsidRPr="006A70B8" w:rsidRDefault="00B11317">
            <w:pPr>
              <w:rPr>
                <w:color w:val="000000"/>
                <w:sz w:val="18"/>
                <w:szCs w:val="18"/>
              </w:rPr>
            </w:pPr>
          </w:p>
        </w:tc>
      </w:tr>
    </w:tbl>
    <w:p w14:paraId="25838E1B" w14:textId="77777777" w:rsidR="00677696" w:rsidRDefault="00677696">
      <w:pPr>
        <w:rPr>
          <w:rFonts w:ascii="Times" w:hAnsi="Times"/>
          <w:b/>
          <w:bCs/>
        </w:rPr>
      </w:pPr>
    </w:p>
    <w:p w14:paraId="7650B907" w14:textId="77777777" w:rsidR="00677696" w:rsidRDefault="00677696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br w:type="page"/>
      </w:r>
    </w:p>
    <w:p w14:paraId="11D7408D" w14:textId="46F868DA" w:rsidR="00677696" w:rsidRDefault="00677696" w:rsidP="00716F61">
      <w:pPr>
        <w:pStyle w:val="Heading2"/>
      </w:pPr>
      <w:bookmarkStart w:id="2" w:name="_Toc169877758"/>
      <w:r>
        <w:lastRenderedPageBreak/>
        <w:t>Table S</w:t>
      </w:r>
      <w:r w:rsidR="009E7D15">
        <w:t>2</w:t>
      </w:r>
      <w:r>
        <w:t xml:space="preserve">. Predicted margins and confidence intervals shown in Figure </w:t>
      </w:r>
      <w:r w:rsidR="00B936A0">
        <w:t>1</w:t>
      </w:r>
      <w:bookmarkEnd w:id="2"/>
    </w:p>
    <w:tbl>
      <w:tblPr>
        <w:tblW w:w="13878" w:type="dxa"/>
        <w:tblLayout w:type="fixed"/>
        <w:tblLook w:val="04A0" w:firstRow="1" w:lastRow="0" w:firstColumn="1" w:lastColumn="0" w:noHBand="0" w:noVBand="1"/>
      </w:tblPr>
      <w:tblGrid>
        <w:gridCol w:w="2268"/>
        <w:gridCol w:w="1350"/>
        <w:gridCol w:w="876"/>
        <w:gridCol w:w="915"/>
        <w:gridCol w:w="1030"/>
        <w:gridCol w:w="876"/>
        <w:gridCol w:w="915"/>
        <w:gridCol w:w="1148"/>
        <w:gridCol w:w="876"/>
        <w:gridCol w:w="915"/>
        <w:gridCol w:w="972"/>
        <w:gridCol w:w="876"/>
        <w:gridCol w:w="861"/>
      </w:tblGrid>
      <w:tr w:rsidR="00EA08C9" w:rsidRPr="00EA08C9" w14:paraId="6523AEEE" w14:textId="77777777" w:rsidTr="00716F61">
        <w:trPr>
          <w:trHeight w:val="7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1035" w14:textId="77777777" w:rsidR="00EA08C9" w:rsidRPr="00EA08C9" w:rsidRDefault="00EA08C9">
            <w:pPr>
              <w:rPr>
                <w:rFonts w:ascii="Times" w:hAnsi="Times" w:cs="Times"/>
              </w:rPr>
            </w:pPr>
          </w:p>
        </w:tc>
        <w:tc>
          <w:tcPr>
            <w:tcW w:w="596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E7076" w14:textId="77777777" w:rsidR="00EA08C9" w:rsidRPr="00EA08C9" w:rsidRDefault="00EA08C9">
            <w:pP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EA08C9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Unplanned hospital readmission within 30 days</w:t>
            </w:r>
          </w:p>
        </w:tc>
        <w:tc>
          <w:tcPr>
            <w:tcW w:w="56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D22FA" w14:textId="77777777" w:rsidR="00EA08C9" w:rsidRPr="00EA08C9" w:rsidRDefault="00EA08C9">
            <w:pP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EA08C9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Any emergency department visit within 30 days</w:t>
            </w:r>
          </w:p>
        </w:tc>
      </w:tr>
      <w:tr w:rsidR="00EA08C9" w:rsidRPr="00EA08C9" w14:paraId="4463CB8E" w14:textId="77777777" w:rsidTr="00716F6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BFB2" w14:textId="77777777" w:rsidR="00EA08C9" w:rsidRPr="00EA08C9" w:rsidRDefault="00EA08C9">
            <w:pP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E455" w14:textId="77777777" w:rsidR="00EA08C9" w:rsidRPr="00EA08C9" w:rsidRDefault="00EA08C9">
            <w:pPr>
              <w:rPr>
                <w:rFonts w:ascii="Times" w:hAnsi="Times" w:cs="Times"/>
                <w:sz w:val="20"/>
                <w:szCs w:val="20"/>
              </w:rPr>
            </w:pPr>
            <w:r w:rsidRPr="00EA08C9">
              <w:rPr>
                <w:rFonts w:ascii="Times" w:hAnsi="Times" w:cs="Times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28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7C7475" w14:textId="4D677962" w:rsidR="00EA08C9" w:rsidRPr="00EA08C9" w:rsidRDefault="00EA08C9">
            <w:pPr>
              <w:rPr>
                <w:rFonts w:ascii="Times" w:hAnsi="Times" w:cs="Times"/>
                <w:sz w:val="20"/>
                <w:szCs w:val="20"/>
              </w:rPr>
            </w:pPr>
            <w:r w:rsidRPr="00EA08C9">
              <w:rPr>
                <w:rFonts w:ascii="Times" w:hAnsi="Times" w:cs="Times"/>
                <w:color w:val="000000"/>
                <w:sz w:val="20"/>
                <w:szCs w:val="20"/>
              </w:rPr>
              <w:t>Adjusted</w:t>
            </w:r>
            <w:r w:rsidR="00E06493">
              <w:rPr>
                <w:rFonts w:ascii="Times" w:hAnsi="Times" w:cs="Times"/>
                <w:color w:val="000000"/>
                <w:sz w:val="20"/>
                <w:szCs w:val="20"/>
              </w:rPr>
              <w:t xml:space="preserve"> (predicted mean)</w:t>
            </w:r>
          </w:p>
        </w:tc>
        <w:tc>
          <w:tcPr>
            <w:tcW w:w="29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95B5" w14:textId="77777777" w:rsidR="00EA08C9" w:rsidRPr="00EA08C9" w:rsidRDefault="00EA08C9">
            <w:pPr>
              <w:rPr>
                <w:rFonts w:ascii="Times" w:hAnsi="Times" w:cs="Times"/>
                <w:sz w:val="20"/>
                <w:szCs w:val="20"/>
              </w:rPr>
            </w:pPr>
            <w:r w:rsidRPr="00EA08C9">
              <w:rPr>
                <w:rFonts w:ascii="Times" w:hAnsi="Times" w:cs="Times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27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57F521" w14:textId="41EB6D63" w:rsidR="00EA08C9" w:rsidRPr="00EA08C9" w:rsidRDefault="00EA08C9">
            <w:pPr>
              <w:rPr>
                <w:rFonts w:ascii="Times" w:hAnsi="Times" w:cs="Times"/>
                <w:sz w:val="20"/>
                <w:szCs w:val="20"/>
              </w:rPr>
            </w:pPr>
            <w:r w:rsidRPr="00EA08C9">
              <w:rPr>
                <w:rFonts w:ascii="Times" w:hAnsi="Times" w:cs="Times"/>
                <w:color w:val="000000"/>
                <w:sz w:val="20"/>
                <w:szCs w:val="20"/>
              </w:rPr>
              <w:t>Adjusted</w:t>
            </w:r>
            <w:r w:rsidR="00E06493">
              <w:rPr>
                <w:rFonts w:ascii="Times" w:hAnsi="Times" w:cs="Times"/>
                <w:color w:val="000000"/>
                <w:sz w:val="20"/>
                <w:szCs w:val="20"/>
              </w:rPr>
              <w:t xml:space="preserve"> (predicted mean)</w:t>
            </w:r>
          </w:p>
        </w:tc>
      </w:tr>
      <w:tr w:rsidR="00EA08C9" w:rsidRPr="00EA08C9" w14:paraId="3515B88B" w14:textId="77777777" w:rsidTr="00716F6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D4E3" w14:textId="77777777" w:rsidR="00EA08C9" w:rsidRPr="00EA08C9" w:rsidRDefault="00EA08C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7DB2F" w14:textId="6957AFE9" w:rsidR="00EA08C9" w:rsidRPr="00EA08C9" w:rsidRDefault="00483CCC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0884C" w14:textId="77777777" w:rsidR="00EA08C9" w:rsidRPr="00EA08C9" w:rsidRDefault="00EA08C9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A08C9">
              <w:rPr>
                <w:rFonts w:ascii="Times" w:hAnsi="Times" w:cs="Times"/>
                <w:color w:val="000000"/>
                <w:sz w:val="20"/>
                <w:szCs w:val="20"/>
              </w:rPr>
              <w:t>CI lower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98682" w14:textId="77777777" w:rsidR="00EA08C9" w:rsidRPr="00EA08C9" w:rsidRDefault="00EA08C9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A08C9">
              <w:rPr>
                <w:rFonts w:ascii="Times" w:hAnsi="Times" w:cs="Times"/>
                <w:color w:val="000000"/>
                <w:sz w:val="20"/>
                <w:szCs w:val="20"/>
              </w:rPr>
              <w:t>CI upper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79D3DD" w14:textId="020AB0E6" w:rsidR="00EA08C9" w:rsidRPr="00EA08C9" w:rsidRDefault="00EA08C9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A08C9">
              <w:rPr>
                <w:rFonts w:ascii="Times" w:hAnsi="Times" w:cs="Times"/>
                <w:color w:val="000000"/>
                <w:sz w:val="20"/>
                <w:szCs w:val="20"/>
              </w:rPr>
              <w:t xml:space="preserve">Predicted </w:t>
            </w:r>
            <w:r w:rsidR="001E36FC">
              <w:rPr>
                <w:rFonts w:ascii="Times" w:hAnsi="Times" w:cs="Times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C18653" w14:textId="77777777" w:rsidR="00EA08C9" w:rsidRPr="00EA08C9" w:rsidRDefault="00EA08C9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A08C9">
              <w:rPr>
                <w:rFonts w:ascii="Times" w:hAnsi="Times" w:cs="Times"/>
                <w:color w:val="000000"/>
                <w:sz w:val="20"/>
                <w:szCs w:val="20"/>
              </w:rPr>
              <w:t>CI lower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4AEB1B" w14:textId="77777777" w:rsidR="00EA08C9" w:rsidRPr="00EA08C9" w:rsidRDefault="00EA08C9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A08C9">
              <w:rPr>
                <w:rFonts w:ascii="Times" w:hAnsi="Times" w:cs="Times"/>
                <w:color w:val="000000"/>
                <w:sz w:val="20"/>
                <w:szCs w:val="20"/>
              </w:rPr>
              <w:t>CI upper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A3330" w14:textId="4CC35A87" w:rsidR="00EA08C9" w:rsidRPr="00EA08C9" w:rsidRDefault="00483CCC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AA41D" w14:textId="77777777" w:rsidR="00EA08C9" w:rsidRPr="00EA08C9" w:rsidRDefault="00EA08C9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A08C9">
              <w:rPr>
                <w:rFonts w:ascii="Times" w:hAnsi="Times" w:cs="Times"/>
                <w:color w:val="000000"/>
                <w:sz w:val="20"/>
                <w:szCs w:val="20"/>
              </w:rPr>
              <w:t>CI lower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6A0B0" w14:textId="77777777" w:rsidR="00EA08C9" w:rsidRPr="00EA08C9" w:rsidRDefault="00EA08C9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A08C9">
              <w:rPr>
                <w:rFonts w:ascii="Times" w:hAnsi="Times" w:cs="Times"/>
                <w:color w:val="000000"/>
                <w:sz w:val="20"/>
                <w:szCs w:val="20"/>
              </w:rPr>
              <w:t>CI uppe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FF4399" w14:textId="7C16F47D" w:rsidR="00EA08C9" w:rsidRPr="00EA08C9" w:rsidRDefault="00EA08C9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A08C9">
              <w:rPr>
                <w:rFonts w:ascii="Times" w:hAnsi="Times" w:cs="Times"/>
                <w:color w:val="000000"/>
                <w:sz w:val="20"/>
                <w:szCs w:val="20"/>
              </w:rPr>
              <w:t xml:space="preserve">Predicted </w:t>
            </w:r>
            <w:r w:rsidR="001E36FC">
              <w:rPr>
                <w:rFonts w:ascii="Times" w:hAnsi="Times" w:cs="Times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D11F3E" w14:textId="77777777" w:rsidR="00EA08C9" w:rsidRPr="00EA08C9" w:rsidRDefault="00EA08C9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A08C9">
              <w:rPr>
                <w:rFonts w:ascii="Times" w:hAnsi="Times" w:cs="Times"/>
                <w:color w:val="000000"/>
                <w:sz w:val="20"/>
                <w:szCs w:val="20"/>
              </w:rPr>
              <w:t>CI lower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A8857C" w14:textId="77777777" w:rsidR="00EA08C9" w:rsidRPr="00EA08C9" w:rsidRDefault="00EA08C9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A08C9">
              <w:rPr>
                <w:rFonts w:ascii="Times" w:hAnsi="Times" w:cs="Times"/>
                <w:color w:val="000000"/>
                <w:sz w:val="20"/>
                <w:szCs w:val="20"/>
              </w:rPr>
              <w:t>CI upper</w:t>
            </w:r>
          </w:p>
        </w:tc>
      </w:tr>
      <w:tr w:rsidR="00FF0367" w:rsidRPr="00EA08C9" w14:paraId="2C8C8B1C" w14:textId="77777777" w:rsidTr="00716F6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85D0" w14:textId="77777777" w:rsidR="00FF0367" w:rsidRPr="00EA08C9" w:rsidRDefault="00FF0367" w:rsidP="00FF036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A08C9">
              <w:rPr>
                <w:rFonts w:ascii="Times" w:hAnsi="Times" w:cs="Times"/>
                <w:color w:val="000000"/>
                <w:sz w:val="20"/>
                <w:szCs w:val="20"/>
              </w:rPr>
              <w:t>Overall sampl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B43D1" w14:textId="3BF9B3D5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59F29" w14:textId="77777777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7DA02" w14:textId="77777777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sz w:val="20"/>
                <w:szCs w:val="20"/>
                <w:highlight w:val="yellow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3937111" w14:textId="06180EF0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sz w:val="20"/>
                <w:szCs w:val="20"/>
                <w:highlight w:val="yellow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A657A0F" w14:textId="511AA425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sz w:val="20"/>
                <w:szCs w:val="20"/>
                <w:highlight w:val="yellow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20865F9" w14:textId="669A862F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sz w:val="20"/>
                <w:szCs w:val="20"/>
                <w:highlight w:val="yellow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CB0BD" w14:textId="64178CAF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2</w:t>
            </w:r>
            <w:r w:rsidR="007B16CA">
              <w:rPr>
                <w:rFonts w:ascii="Times" w:hAnsi="Times" w:cs="Times"/>
                <w:color w:val="000000"/>
                <w:sz w:val="22"/>
                <w:szCs w:val="22"/>
              </w:rPr>
              <w:t>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50DBE" w14:textId="77777777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CFCA6" w14:textId="77777777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sz w:val="20"/>
                <w:szCs w:val="20"/>
                <w:highlight w:val="yellow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7756936" w14:textId="29225002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sz w:val="20"/>
                <w:szCs w:val="20"/>
                <w:highlight w:val="yellow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E520EAA" w14:textId="78A69155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sz w:val="20"/>
                <w:szCs w:val="20"/>
                <w:highlight w:val="yellow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D0965A0" w14:textId="66FC506F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sz w:val="20"/>
                <w:szCs w:val="20"/>
                <w:highlight w:val="yellow"/>
              </w:rPr>
            </w:pPr>
          </w:p>
        </w:tc>
      </w:tr>
      <w:tr w:rsidR="00FF0367" w:rsidRPr="00EA08C9" w14:paraId="4C45D381" w14:textId="77777777" w:rsidTr="00E064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7ECD" w14:textId="59E237C1" w:rsidR="00FF0367" w:rsidRPr="00EA08C9" w:rsidRDefault="00FF0367" w:rsidP="00FF036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A08C9">
              <w:rPr>
                <w:rFonts w:ascii="Times" w:hAnsi="Times" w:cs="Times"/>
                <w:color w:val="000000"/>
                <w:sz w:val="20"/>
                <w:szCs w:val="20"/>
              </w:rPr>
              <w:t xml:space="preserve">No social </w:t>
            </w:r>
            <w:r w:rsidR="00AE6A11">
              <w:rPr>
                <w:rFonts w:ascii="Times" w:hAnsi="Times" w:cs="Times"/>
                <w:color w:val="000000"/>
                <w:sz w:val="20"/>
                <w:szCs w:val="20"/>
              </w:rPr>
              <w:t>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A38D7" w14:textId="7574C087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37D0D" w14:textId="77777777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1399B" w14:textId="77777777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sz w:val="20"/>
                <w:szCs w:val="20"/>
                <w:highlight w:val="yellow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4BBE001" w14:textId="19814656" w:rsidR="00FF0367" w:rsidRPr="00AE6A11" w:rsidRDefault="002A4A4B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68D4109" w14:textId="5B59201E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404B25C" w14:textId="691A7C97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B672F" w14:textId="30ECCFF9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</w:t>
            </w:r>
            <w:r w:rsidR="000661C2">
              <w:rPr>
                <w:rFonts w:ascii="Times" w:hAnsi="Times" w:cs="Times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26857" w14:textId="77777777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9AB99" w14:textId="77777777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058C5D4" w14:textId="4CBF5DE7" w:rsidR="00FF0367" w:rsidRPr="00AE6A11" w:rsidRDefault="002F7F0B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8AA272B" w14:textId="5BF3822A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2AD453C" w14:textId="6E5C6802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FF0367" w:rsidRPr="00EA08C9" w14:paraId="024EABF8" w14:textId="77777777" w:rsidTr="00E064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EB5C" w14:textId="77777777" w:rsidR="00FF0367" w:rsidRPr="00EA08C9" w:rsidRDefault="00FF0367" w:rsidP="00FF036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A08C9">
              <w:rPr>
                <w:rFonts w:ascii="Times" w:hAnsi="Times" w:cs="Times"/>
                <w:color w:val="000000"/>
                <w:sz w:val="20"/>
                <w:szCs w:val="20"/>
              </w:rPr>
              <w:t>Food insecur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4FDB1" w14:textId="1B0AE631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53DE7" w14:textId="0C2DB60D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48F27" w14:textId="50ADD8CE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694828B" w14:textId="0A1FE518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A60CAE4" w14:textId="33B76C1B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E544FBD" w14:textId="0BFE0F5E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3E75E" w14:textId="12D92A99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FD598" w14:textId="1EA1521E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3</w:t>
            </w:r>
            <w:r w:rsidR="007B16CA">
              <w:rPr>
                <w:rFonts w:ascii="Times" w:hAnsi="Times" w:cs="Times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1F6E5" w14:textId="6E410537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3</w:t>
            </w:r>
            <w:r w:rsidR="007B16CA">
              <w:rPr>
                <w:rFonts w:ascii="Times" w:hAnsi="Times" w:cs="Times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297E64" w14:textId="465A8CF5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5E29BF1" w14:textId="60112283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1854FAE" w14:textId="3D03E8BE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29</w:t>
            </w:r>
          </w:p>
        </w:tc>
      </w:tr>
      <w:tr w:rsidR="00FF0367" w:rsidRPr="00EA08C9" w14:paraId="04EC4AEB" w14:textId="77777777" w:rsidTr="00E064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EFD6" w14:textId="77777777" w:rsidR="00FF0367" w:rsidRPr="00EA08C9" w:rsidRDefault="00FF0367" w:rsidP="00FF036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A08C9">
              <w:rPr>
                <w:rFonts w:ascii="Times" w:hAnsi="Times" w:cs="Times"/>
                <w:color w:val="000000"/>
                <w:sz w:val="20"/>
                <w:szCs w:val="20"/>
              </w:rPr>
              <w:t>Leg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894B3" w14:textId="386326A3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D6B18" w14:textId="4ECDFFD9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27048" w14:textId="4FDD105B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97A379A" w14:textId="1C0BA33D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0B3C053" w14:textId="68F13AF6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AE5FE86" w14:textId="267D2341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25ABB" w14:textId="59AF0863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3</w:t>
            </w:r>
            <w:r w:rsidR="007B16CA">
              <w:rPr>
                <w:rFonts w:ascii="Times" w:hAnsi="Times" w:cs="Times"/>
                <w:color w:val="000000"/>
                <w:sz w:val="22"/>
                <w:szCs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FA21C" w14:textId="68FA5302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3</w:t>
            </w:r>
            <w:r w:rsidR="007B16CA">
              <w:rPr>
                <w:rFonts w:ascii="Times" w:hAnsi="Times" w:cs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ACE69" w14:textId="4F71FB1A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B0D5B81" w14:textId="7AEA2228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A7C10AC" w14:textId="7C2DE76D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49861CA" w14:textId="0918A2FB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30</w:t>
            </w:r>
          </w:p>
        </w:tc>
      </w:tr>
      <w:tr w:rsidR="00FF0367" w:rsidRPr="00EA08C9" w14:paraId="73A8BC9A" w14:textId="77777777" w:rsidTr="00E064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C640" w14:textId="77777777" w:rsidR="00FF0367" w:rsidRPr="00EA08C9" w:rsidRDefault="00FF0367" w:rsidP="00FF036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A08C9">
              <w:rPr>
                <w:rFonts w:ascii="Times" w:hAnsi="Times" w:cs="Times"/>
                <w:color w:val="000000"/>
                <w:sz w:val="20"/>
                <w:szCs w:val="20"/>
              </w:rPr>
              <w:t>Area depriv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C7DE3" w14:textId="6EC95BCE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63206" w14:textId="3DD3EB7E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9F1BD" w14:textId="05FE0BC8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FEBA62B" w14:textId="0486ED4F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E529689" w14:textId="14BEEE65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165FA95" w14:textId="6836B7EB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B06DE" w14:textId="2AE19ACD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312DE" w14:textId="664F671D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7AC89" w14:textId="3163B312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3</w:t>
            </w:r>
            <w:r w:rsidR="007B16CA">
              <w:rPr>
                <w:rFonts w:ascii="Times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872DC7C" w14:textId="26134902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9815D49" w14:textId="794965DB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2E483FF" w14:textId="0D14A3DE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28</w:t>
            </w:r>
          </w:p>
        </w:tc>
      </w:tr>
      <w:tr w:rsidR="00FF0367" w:rsidRPr="00EA08C9" w14:paraId="06C9CE4F" w14:textId="77777777" w:rsidTr="00E064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6086" w14:textId="77777777" w:rsidR="00FF0367" w:rsidRPr="00EA08C9" w:rsidRDefault="00FF0367" w:rsidP="00FF036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A08C9">
              <w:rPr>
                <w:rFonts w:ascii="Times" w:hAnsi="Times" w:cs="Times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BC2D4" w14:textId="7E16A44F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E2A2A" w14:textId="45AA74CB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45D81" w14:textId="374F6098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B140C4E" w14:textId="641E0BDE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B290280" w14:textId="53B942AF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F51AD22" w14:textId="04977576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BD9E0" w14:textId="35E4AABC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3</w:t>
            </w:r>
            <w:r w:rsidR="007B16CA">
              <w:rPr>
                <w:rFonts w:ascii="Times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24F20" w14:textId="697CDC93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2</w:t>
            </w:r>
            <w:r w:rsidR="007B16CA">
              <w:rPr>
                <w:rFonts w:ascii="Times" w:hAnsi="Times" w:cs="Times"/>
                <w:color w:val="000000"/>
                <w:sz w:val="22"/>
                <w:szCs w:val="22"/>
              </w:rPr>
              <w:t>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255EB" w14:textId="58D97661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1D6E34D" w14:textId="6EB7B26C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BDACD06" w14:textId="1F996603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3F84708" w14:textId="0F2F2F1D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27</w:t>
            </w:r>
          </w:p>
        </w:tc>
      </w:tr>
      <w:tr w:rsidR="00FF0367" w:rsidRPr="00EA08C9" w14:paraId="0443948F" w14:textId="77777777" w:rsidTr="00E064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5C5C" w14:textId="77777777" w:rsidR="00FF0367" w:rsidRPr="00EA08C9" w:rsidRDefault="00FF0367" w:rsidP="00FF036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A08C9">
              <w:rPr>
                <w:rFonts w:ascii="Times" w:hAnsi="Times" w:cs="Times"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FD69E" w14:textId="7B3980AE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930C8" w14:textId="680A8EC4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14A23" w14:textId="7813E345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126069E" w14:textId="2E3241B2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AD8B671" w14:textId="31FD7E20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6DBB4C3" w14:textId="7769C205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28105" w14:textId="2076C6A4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C7109" w14:textId="63906026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2</w:t>
            </w:r>
            <w:r w:rsidR="007B16CA">
              <w:rPr>
                <w:rFonts w:ascii="Times" w:hAnsi="Times" w:cs="Times"/>
                <w:color w:val="000000"/>
                <w:sz w:val="22"/>
                <w:szCs w:val="22"/>
              </w:rPr>
              <w:t>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94668" w14:textId="1626A607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3</w:t>
            </w:r>
            <w:r w:rsidR="007B16CA">
              <w:rPr>
                <w:rFonts w:ascii="Times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EEB8FB" w14:textId="4CF60E8B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43B4DAD" w14:textId="7DED4632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21FAD2E" w14:textId="40B0D5B0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26</w:t>
            </w:r>
          </w:p>
        </w:tc>
      </w:tr>
      <w:tr w:rsidR="00FF0367" w:rsidRPr="00EA08C9" w14:paraId="1B73E4A0" w14:textId="77777777" w:rsidTr="00E064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D312" w14:textId="77777777" w:rsidR="00FF0367" w:rsidRPr="00EA08C9" w:rsidRDefault="00FF0367" w:rsidP="00FF036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A08C9">
              <w:rPr>
                <w:rFonts w:ascii="Times" w:hAnsi="Times" w:cs="Times"/>
                <w:color w:val="000000"/>
                <w:sz w:val="20"/>
                <w:szCs w:val="20"/>
              </w:rPr>
              <w:t>Hous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C17F5" w14:textId="2E02C7C0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FD13E" w14:textId="3BB5E9FD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B1D0D" w14:textId="4CDE7590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2165A48" w14:textId="0C76B316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E925ED6" w14:textId="487B1742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04D1A20" w14:textId="4225D23B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0040F" w14:textId="1BBD383B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3</w:t>
            </w:r>
            <w:r w:rsidR="007B16CA">
              <w:rPr>
                <w:rFonts w:ascii="Times" w:hAnsi="Times" w:cs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88366" w14:textId="34C57FF3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5B2A0" w14:textId="63BC1416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A128468" w14:textId="0E5D3171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36E735B" w14:textId="7F99B095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F4C415A" w14:textId="28AC891D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27</w:t>
            </w:r>
          </w:p>
        </w:tc>
      </w:tr>
      <w:tr w:rsidR="00FF0367" w:rsidRPr="00EA08C9" w14:paraId="2A221CCF" w14:textId="77777777" w:rsidTr="00E064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9A2D" w14:textId="77777777" w:rsidR="00FF0367" w:rsidRPr="00EA08C9" w:rsidRDefault="00FF0367" w:rsidP="00FF036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A08C9">
              <w:rPr>
                <w:rFonts w:ascii="Times" w:hAnsi="Times" w:cs="Times"/>
                <w:color w:val="000000"/>
                <w:sz w:val="20"/>
                <w:szCs w:val="20"/>
              </w:rPr>
              <w:t>Viol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59833" w14:textId="0D50E94F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CACEE" w14:textId="741346ED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2D61E" w14:textId="2294DA06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72D0474" w14:textId="32C12C33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510C1E4" w14:textId="45AAADDE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EEB0319" w14:textId="18FB8003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2A38F" w14:textId="1A990094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3</w:t>
            </w:r>
            <w:r w:rsidR="007B16CA">
              <w:rPr>
                <w:rFonts w:ascii="Times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977C0" w14:textId="17CA6792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3A936" w14:textId="415B7D03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B5F59C1" w14:textId="011BC0D3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403127D" w14:textId="29689318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4E902EC" w14:textId="448371E1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29</w:t>
            </w:r>
          </w:p>
        </w:tc>
      </w:tr>
      <w:tr w:rsidR="00FF0367" w:rsidRPr="00EA08C9" w14:paraId="5664C14E" w14:textId="77777777" w:rsidTr="00E064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FB73" w14:textId="77777777" w:rsidR="00FF0367" w:rsidRPr="00EA08C9" w:rsidRDefault="00FF0367" w:rsidP="00FF0367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A08C9">
              <w:rPr>
                <w:rFonts w:ascii="Times" w:hAnsi="Times" w:cs="Times"/>
                <w:color w:val="000000"/>
                <w:sz w:val="20"/>
                <w:szCs w:val="20"/>
              </w:rPr>
              <w:t>Access to ca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66B35" w14:textId="437CEF9F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B909F" w14:textId="2B017FA1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7D85C" w14:textId="738A074C" w:rsidR="00FF0367" w:rsidRPr="0068416B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C242EE4" w14:textId="2CB8C388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327C920" w14:textId="64BC8609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85BCAD5" w14:textId="4C9C16E3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1311C" w14:textId="7AB7E2D0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5CFF1" w14:textId="4AF3FACB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74969" w14:textId="5904AD22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</w:t>
            </w:r>
            <w:r w:rsidR="007B16CA">
              <w:rPr>
                <w:rFonts w:ascii="Times" w:hAnsi="Times" w:cs="Times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9D81A8A" w14:textId="065316A7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27EC7FF" w14:textId="47C0E46C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4CB4D64" w14:textId="1C20F173" w:rsidR="00FF0367" w:rsidRPr="00AE6A11" w:rsidRDefault="00FF0367" w:rsidP="00FF0367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23</w:t>
            </w:r>
          </w:p>
        </w:tc>
      </w:tr>
      <w:tr w:rsidR="0075081D" w:rsidRPr="00EA08C9" w14:paraId="0250F18E" w14:textId="77777777" w:rsidTr="00E0649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AB74" w14:textId="77777777" w:rsidR="0075081D" w:rsidRPr="00EA08C9" w:rsidRDefault="0075081D" w:rsidP="0075081D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A08C9">
              <w:rPr>
                <w:rFonts w:ascii="Times" w:hAnsi="Times" w:cs="Times"/>
                <w:color w:val="000000"/>
                <w:sz w:val="20"/>
                <w:szCs w:val="20"/>
              </w:rPr>
              <w:t>Nonspecific psychosoc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B5AFA" w14:textId="4BADE605" w:rsidR="0075081D" w:rsidRPr="0068416B" w:rsidRDefault="0075081D" w:rsidP="0075081D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E20DB" w14:textId="695E2541" w:rsidR="0075081D" w:rsidRPr="0068416B" w:rsidRDefault="0075081D" w:rsidP="0075081D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F4B18" w14:textId="5BC82DD7" w:rsidR="0075081D" w:rsidRPr="0068416B" w:rsidRDefault="0075081D" w:rsidP="0075081D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7B0DA3F" w14:textId="3B3DA0C3" w:rsidR="0075081D" w:rsidRPr="00AE6A11" w:rsidRDefault="0075081D" w:rsidP="0075081D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6B1668B" w14:textId="181D0BBA" w:rsidR="0075081D" w:rsidRPr="00AE6A11" w:rsidRDefault="0075081D" w:rsidP="0075081D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EB7E387" w14:textId="13374BC9" w:rsidR="0075081D" w:rsidRPr="00AE6A11" w:rsidRDefault="0075081D" w:rsidP="0075081D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05D6D" w14:textId="371C8604" w:rsidR="0075081D" w:rsidRPr="00AE6A11" w:rsidRDefault="0075081D" w:rsidP="0075081D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2</w:t>
            </w:r>
            <w:r w:rsidR="007B16CA">
              <w:rPr>
                <w:rFonts w:ascii="Times" w:hAnsi="Times" w:cs="Times"/>
                <w:color w:val="000000"/>
                <w:sz w:val="22"/>
                <w:szCs w:val="22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CFEF6" w14:textId="0CE924C7" w:rsidR="0075081D" w:rsidRPr="00AE6A11" w:rsidRDefault="0075081D" w:rsidP="0075081D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DC71D" w14:textId="66E4E6BE" w:rsidR="0075081D" w:rsidRPr="00AE6A11" w:rsidRDefault="0075081D" w:rsidP="0075081D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2</w:t>
            </w:r>
            <w:r w:rsidR="007B16CA">
              <w:rPr>
                <w:rFonts w:ascii="Times" w:hAnsi="Times" w:cs="Times"/>
                <w:color w:val="000000"/>
                <w:sz w:val="22"/>
                <w:szCs w:val="22"/>
              </w:rPr>
              <w:t>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80C494C" w14:textId="21D80622" w:rsidR="0075081D" w:rsidRPr="00AE6A11" w:rsidRDefault="0075081D" w:rsidP="0075081D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A64D76E" w14:textId="22A13435" w:rsidR="0075081D" w:rsidRPr="00AE6A11" w:rsidRDefault="0075081D" w:rsidP="0075081D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9A9633D" w14:textId="072C039A" w:rsidR="0075081D" w:rsidRPr="00AE6A11" w:rsidRDefault="0075081D" w:rsidP="0075081D">
            <w:pPr>
              <w:tabs>
                <w:tab w:val="decimal" w:pos="617"/>
              </w:tabs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E6A11">
              <w:rPr>
                <w:rFonts w:ascii="Times" w:hAnsi="Times" w:cs="Times"/>
                <w:color w:val="000000"/>
                <w:sz w:val="22"/>
                <w:szCs w:val="22"/>
              </w:rPr>
              <w:t>0.25</w:t>
            </w:r>
          </w:p>
        </w:tc>
      </w:tr>
    </w:tbl>
    <w:p w14:paraId="5FECC2E5" w14:textId="49C03E09" w:rsidR="00CE6C09" w:rsidRDefault="00EA08C9">
      <w:pPr>
        <w:rPr>
          <w:rFonts w:ascii="Times" w:hAnsi="Times"/>
        </w:rPr>
      </w:pPr>
      <w:r>
        <w:rPr>
          <w:rFonts w:ascii="Times" w:hAnsi="Times"/>
        </w:rPr>
        <w:t>Adjusted estimates are predicted population average from logistic models adjusting for age, sex, and HOSPITAL score</w:t>
      </w:r>
      <w:r w:rsidR="006C7613">
        <w:rPr>
          <w:rFonts w:ascii="Times" w:hAnsi="Times"/>
        </w:rPr>
        <w:t xml:space="preserve"> (see Table S1)</w:t>
      </w:r>
      <w:r>
        <w:rPr>
          <w:rFonts w:ascii="Times" w:hAnsi="Times"/>
        </w:rPr>
        <w:t>.</w:t>
      </w:r>
      <w:r w:rsidR="00CE6C09">
        <w:rPr>
          <w:rFonts w:ascii="Times" w:hAnsi="Times"/>
        </w:rPr>
        <w:br w:type="page"/>
      </w:r>
    </w:p>
    <w:p w14:paraId="216D6CD6" w14:textId="191B9684" w:rsidR="00B4313A" w:rsidRPr="00EE1376" w:rsidRDefault="00B4313A" w:rsidP="00B4313A">
      <w:pPr>
        <w:pStyle w:val="Heading2"/>
      </w:pPr>
      <w:bookmarkStart w:id="3" w:name="_Toc169877759"/>
      <w:r w:rsidRPr="00677696">
        <w:lastRenderedPageBreak/>
        <w:t xml:space="preserve">Table </w:t>
      </w:r>
      <w:r>
        <w:t>S3</w:t>
      </w:r>
      <w:r w:rsidRPr="00677696">
        <w:t xml:space="preserve">. Final Social Risk Score </w:t>
      </w:r>
      <w:r>
        <w:t xml:space="preserve">Logistic Model </w:t>
      </w:r>
      <w:r w:rsidRPr="00EE1376">
        <w:t>Estimates, Marginal Effects</w:t>
      </w:r>
      <w:bookmarkEnd w:id="3"/>
    </w:p>
    <w:p w14:paraId="5152780C" w14:textId="77777777" w:rsidR="00B4313A" w:rsidRDefault="00B4313A" w:rsidP="00AE32DE"/>
    <w:p w14:paraId="63935778" w14:textId="77777777" w:rsidR="00CE6C09" w:rsidRDefault="00CE6C09" w:rsidP="00AE32DE"/>
    <w:tbl>
      <w:tblPr>
        <w:tblW w:w="12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8"/>
        <w:gridCol w:w="1075"/>
        <w:gridCol w:w="1132"/>
        <w:gridCol w:w="989"/>
        <w:gridCol w:w="1418"/>
        <w:gridCol w:w="288"/>
        <w:gridCol w:w="1134"/>
        <w:gridCol w:w="859"/>
        <w:gridCol w:w="1134"/>
        <w:gridCol w:w="1709"/>
        <w:gridCol w:w="14"/>
      </w:tblGrid>
      <w:tr w:rsidR="00CE6C09" w:rsidRPr="00103496" w14:paraId="47EF4744" w14:textId="77777777" w:rsidTr="00CE6C09">
        <w:trPr>
          <w:trHeight w:val="300"/>
        </w:trPr>
        <w:tc>
          <w:tcPr>
            <w:tcW w:w="2608" w:type="dxa"/>
            <w:shd w:val="clear" w:color="auto" w:fill="auto"/>
            <w:noWrap/>
            <w:vAlign w:val="bottom"/>
          </w:tcPr>
          <w:p w14:paraId="1A46EA73" w14:textId="77777777" w:rsidR="00CE6C09" w:rsidRPr="00103496" w:rsidRDefault="00CE6C09" w:rsidP="00BE4D6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2" w:type="dxa"/>
            <w:gridSpan w:val="5"/>
          </w:tcPr>
          <w:p w14:paraId="2D9D0E7A" w14:textId="77777777" w:rsidR="00CE6C09" w:rsidRPr="00103496" w:rsidRDefault="00CE6C09" w:rsidP="00BE4D6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day Unplanned Hospital Readmission</w:t>
            </w:r>
          </w:p>
        </w:tc>
        <w:tc>
          <w:tcPr>
            <w:tcW w:w="4850" w:type="dxa"/>
            <w:gridSpan w:val="5"/>
          </w:tcPr>
          <w:p w14:paraId="7D4129D8" w14:textId="77777777" w:rsidR="00CE6C09" w:rsidRPr="00103496" w:rsidRDefault="00CE6C09" w:rsidP="00BE4D6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day Emergency Department Visit</w:t>
            </w:r>
          </w:p>
        </w:tc>
      </w:tr>
      <w:tr w:rsidR="00CE6C09" w:rsidRPr="00103496" w14:paraId="2AE1BBBD" w14:textId="77777777" w:rsidTr="00CE6C09">
        <w:trPr>
          <w:gridAfter w:val="1"/>
          <w:wAfter w:w="14" w:type="dxa"/>
          <w:trHeight w:val="399"/>
        </w:trPr>
        <w:tc>
          <w:tcPr>
            <w:tcW w:w="2608" w:type="dxa"/>
            <w:shd w:val="clear" w:color="auto" w:fill="auto"/>
            <w:noWrap/>
            <w:vAlign w:val="bottom"/>
            <w:hideMark/>
          </w:tcPr>
          <w:p w14:paraId="418DE906" w14:textId="77777777" w:rsidR="00CE6C09" w:rsidRPr="00103496" w:rsidRDefault="00CE6C09" w:rsidP="00BE4D6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C31658A" w14:textId="77777777" w:rsidR="00CE6C09" w:rsidRPr="00103496" w:rsidRDefault="00CE6C09" w:rsidP="00BE4D6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eff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E116196" w14:textId="77777777" w:rsidR="00CE6C09" w:rsidRPr="00103496" w:rsidRDefault="00CE6C09" w:rsidP="00BE4D6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 Err</w:t>
            </w:r>
          </w:p>
        </w:tc>
        <w:tc>
          <w:tcPr>
            <w:tcW w:w="989" w:type="dxa"/>
          </w:tcPr>
          <w:p w14:paraId="4BD9741C" w14:textId="77777777" w:rsidR="00CE6C09" w:rsidRPr="00103496" w:rsidRDefault="00CE6C09" w:rsidP="00BE4D6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verage marginal effect (AME)</w:t>
            </w:r>
          </w:p>
        </w:tc>
        <w:tc>
          <w:tcPr>
            <w:tcW w:w="1418" w:type="dxa"/>
          </w:tcPr>
          <w:p w14:paraId="70482DFC" w14:textId="77777777" w:rsidR="00CE6C09" w:rsidRPr="00103496" w:rsidRDefault="00CE6C09" w:rsidP="00BE4D6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 95%CI</w:t>
            </w:r>
          </w:p>
        </w:tc>
        <w:tc>
          <w:tcPr>
            <w:tcW w:w="288" w:type="dxa"/>
            <w:shd w:val="clear" w:color="auto" w:fill="auto"/>
            <w:noWrap/>
            <w:vAlign w:val="bottom"/>
          </w:tcPr>
          <w:p w14:paraId="1C191842" w14:textId="77777777" w:rsidR="00CE6C09" w:rsidRPr="00103496" w:rsidRDefault="00CE6C09" w:rsidP="00BE4D6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C44B43" w14:textId="77777777" w:rsidR="00CE6C09" w:rsidRPr="00103496" w:rsidRDefault="00CE6C09" w:rsidP="00BE4D6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eff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A87EE0E" w14:textId="77777777" w:rsidR="00CE6C09" w:rsidRPr="00103496" w:rsidRDefault="00CE6C09" w:rsidP="00BE4D6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 Err</w:t>
            </w:r>
          </w:p>
        </w:tc>
        <w:tc>
          <w:tcPr>
            <w:tcW w:w="1134" w:type="dxa"/>
          </w:tcPr>
          <w:p w14:paraId="5BC46913" w14:textId="77777777" w:rsidR="00CE6C09" w:rsidRPr="00103496" w:rsidRDefault="00CE6C09" w:rsidP="00BE4D65">
            <w:pPr>
              <w:pStyle w:val="NoSpacing"/>
              <w:ind w:right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</w:t>
            </w:r>
          </w:p>
        </w:tc>
        <w:tc>
          <w:tcPr>
            <w:tcW w:w="1709" w:type="dxa"/>
          </w:tcPr>
          <w:p w14:paraId="18FFDD83" w14:textId="77777777" w:rsidR="00CE6C09" w:rsidRPr="00103496" w:rsidRDefault="00CE6C09" w:rsidP="00BE4D65">
            <w:pPr>
              <w:pStyle w:val="NoSpacing"/>
              <w:ind w:right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 95%CI</w:t>
            </w:r>
          </w:p>
        </w:tc>
      </w:tr>
      <w:tr w:rsidR="004B5FA0" w:rsidRPr="00103496" w14:paraId="32235FB0" w14:textId="77777777" w:rsidTr="00CE6C09">
        <w:trPr>
          <w:gridAfter w:val="1"/>
          <w:wAfter w:w="14" w:type="dxa"/>
          <w:trHeight w:val="300"/>
        </w:trPr>
        <w:tc>
          <w:tcPr>
            <w:tcW w:w="2608" w:type="dxa"/>
            <w:shd w:val="clear" w:color="auto" w:fill="auto"/>
            <w:noWrap/>
            <w:vAlign w:val="bottom"/>
          </w:tcPr>
          <w:p w14:paraId="30EC10A3" w14:textId="77777777" w:rsidR="004B5FA0" w:rsidRPr="00103496" w:rsidRDefault="004B5FA0" w:rsidP="004B5FA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B4701EC" w14:textId="6A05BA18" w:rsidR="004B5FA0" w:rsidRPr="00103496" w:rsidRDefault="004B5FA0" w:rsidP="004B5FA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10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1E21AA3B" w14:textId="78C12419" w:rsidR="004B5FA0" w:rsidRPr="00103496" w:rsidRDefault="004B5FA0" w:rsidP="004B5FA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89" w:type="dxa"/>
            <w:vAlign w:val="bottom"/>
          </w:tcPr>
          <w:p w14:paraId="0C8C57B4" w14:textId="65AE10B3" w:rsidR="004B5FA0" w:rsidRPr="00103496" w:rsidRDefault="004B5FA0" w:rsidP="004B5FA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418" w:type="dxa"/>
            <w:vAlign w:val="bottom"/>
          </w:tcPr>
          <w:p w14:paraId="7F0D45B1" w14:textId="67148259" w:rsidR="004B5FA0" w:rsidRPr="00103496" w:rsidRDefault="004B5FA0" w:rsidP="004B5FA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07, 0.015]</w:t>
            </w:r>
          </w:p>
        </w:tc>
        <w:tc>
          <w:tcPr>
            <w:tcW w:w="288" w:type="dxa"/>
            <w:shd w:val="clear" w:color="auto" w:fill="auto"/>
            <w:noWrap/>
            <w:vAlign w:val="bottom"/>
          </w:tcPr>
          <w:p w14:paraId="3B378512" w14:textId="77777777" w:rsidR="004B5FA0" w:rsidRPr="00103496" w:rsidRDefault="004B5FA0" w:rsidP="004B5FA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F8E16C" w14:textId="61296A5C" w:rsidR="004B5FA0" w:rsidRPr="00103496" w:rsidRDefault="004B5FA0" w:rsidP="004B5FA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92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75ECDCEC" w14:textId="0CE22CFB" w:rsidR="004B5FA0" w:rsidRPr="00103496" w:rsidRDefault="004B5FA0" w:rsidP="004B5FA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34" w:type="dxa"/>
            <w:vAlign w:val="bottom"/>
          </w:tcPr>
          <w:p w14:paraId="1AE45122" w14:textId="77777777" w:rsidR="004B5FA0" w:rsidRPr="00103496" w:rsidRDefault="004B5FA0" w:rsidP="004B5FA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44094185" w14:textId="77777777" w:rsidR="004B5FA0" w:rsidRPr="00103496" w:rsidRDefault="004B5FA0" w:rsidP="004B5FA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3496" w:rsidRPr="00103496" w14:paraId="4FF64DC1" w14:textId="77777777" w:rsidTr="00CE6C09">
        <w:trPr>
          <w:gridAfter w:val="1"/>
          <w:wAfter w:w="14" w:type="dxa"/>
          <w:trHeight w:val="300"/>
        </w:trPr>
        <w:tc>
          <w:tcPr>
            <w:tcW w:w="2608" w:type="dxa"/>
            <w:shd w:val="clear" w:color="auto" w:fill="auto"/>
            <w:noWrap/>
            <w:vAlign w:val="bottom"/>
            <w:hideMark/>
          </w:tcPr>
          <w:p w14:paraId="121AAAA6" w14:textId="27AB0EC7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d insecurity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24114F44" w14:textId="2492DD2D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471A9694" w14:textId="313BD832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89" w:type="dxa"/>
            <w:vAlign w:val="bottom"/>
          </w:tcPr>
          <w:p w14:paraId="620F926A" w14:textId="61C39990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418" w:type="dxa"/>
            <w:vAlign w:val="bottom"/>
          </w:tcPr>
          <w:p w14:paraId="0A70E6DF" w14:textId="38061CC0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17, 0.039]</w:t>
            </w:r>
          </w:p>
        </w:tc>
        <w:tc>
          <w:tcPr>
            <w:tcW w:w="288" w:type="dxa"/>
            <w:shd w:val="clear" w:color="auto" w:fill="auto"/>
            <w:noWrap/>
            <w:vAlign w:val="bottom"/>
          </w:tcPr>
          <w:p w14:paraId="28559DE1" w14:textId="77777777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96824C" w14:textId="5BE45FB1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64119B56" w14:textId="6337E037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134" w:type="dxa"/>
            <w:vAlign w:val="bottom"/>
          </w:tcPr>
          <w:p w14:paraId="12812AA8" w14:textId="2A688672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709" w:type="dxa"/>
            <w:vAlign w:val="bottom"/>
          </w:tcPr>
          <w:p w14:paraId="004E1E8A" w14:textId="74B34728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35, 0.068]</w:t>
            </w:r>
          </w:p>
        </w:tc>
      </w:tr>
      <w:tr w:rsidR="00103496" w:rsidRPr="00103496" w14:paraId="0DD24858" w14:textId="77777777" w:rsidTr="00CE6C09">
        <w:trPr>
          <w:gridAfter w:val="1"/>
          <w:wAfter w:w="14" w:type="dxa"/>
          <w:trHeight w:val="300"/>
        </w:trPr>
        <w:tc>
          <w:tcPr>
            <w:tcW w:w="2608" w:type="dxa"/>
            <w:shd w:val="clear" w:color="auto" w:fill="auto"/>
            <w:noWrap/>
            <w:vAlign w:val="bottom"/>
            <w:hideMark/>
          </w:tcPr>
          <w:p w14:paraId="3711B2BE" w14:textId="77777777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specific psychosocial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3D02EBC8" w14:textId="5FE1CFA0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341C1972" w14:textId="74E728AE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89" w:type="dxa"/>
            <w:vAlign w:val="bottom"/>
          </w:tcPr>
          <w:p w14:paraId="3508F053" w14:textId="27E710CA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418" w:type="dxa"/>
            <w:vAlign w:val="bottom"/>
          </w:tcPr>
          <w:p w14:paraId="32F865B0" w14:textId="074EF452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18, 0.028]</w:t>
            </w:r>
          </w:p>
        </w:tc>
        <w:tc>
          <w:tcPr>
            <w:tcW w:w="288" w:type="dxa"/>
            <w:shd w:val="clear" w:color="auto" w:fill="auto"/>
            <w:noWrap/>
            <w:vAlign w:val="bottom"/>
          </w:tcPr>
          <w:p w14:paraId="7E61D9FD" w14:textId="77777777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AF4C2F0" w14:textId="71A192CA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6AE726C2" w14:textId="5E895667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34" w:type="dxa"/>
            <w:vAlign w:val="bottom"/>
          </w:tcPr>
          <w:p w14:paraId="40C6DBCF" w14:textId="06FA9AB6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709" w:type="dxa"/>
            <w:vAlign w:val="bottom"/>
          </w:tcPr>
          <w:p w14:paraId="27EB6D71" w14:textId="1CBDCF81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26, 0.042]</w:t>
            </w:r>
          </w:p>
        </w:tc>
      </w:tr>
      <w:tr w:rsidR="00103496" w:rsidRPr="00103496" w14:paraId="2197946D" w14:textId="77777777" w:rsidTr="00CE6C09">
        <w:trPr>
          <w:gridAfter w:val="1"/>
          <w:wAfter w:w="14" w:type="dxa"/>
          <w:trHeight w:val="300"/>
        </w:trPr>
        <w:tc>
          <w:tcPr>
            <w:tcW w:w="2608" w:type="dxa"/>
            <w:shd w:val="clear" w:color="auto" w:fill="auto"/>
            <w:noWrap/>
            <w:vAlign w:val="bottom"/>
            <w:hideMark/>
          </w:tcPr>
          <w:p w14:paraId="572E0599" w14:textId="77777777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1B99B02D" w14:textId="63108934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72086FE8" w14:textId="0C6C829C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89" w:type="dxa"/>
            <w:vAlign w:val="bottom"/>
          </w:tcPr>
          <w:p w14:paraId="48BA1503" w14:textId="667BE94D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418" w:type="dxa"/>
            <w:vAlign w:val="bottom"/>
          </w:tcPr>
          <w:p w14:paraId="25C4E623" w14:textId="3B30E701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14, 0.028]</w:t>
            </w:r>
          </w:p>
        </w:tc>
        <w:tc>
          <w:tcPr>
            <w:tcW w:w="288" w:type="dxa"/>
            <w:shd w:val="clear" w:color="auto" w:fill="auto"/>
            <w:noWrap/>
            <w:vAlign w:val="bottom"/>
          </w:tcPr>
          <w:p w14:paraId="0DBDA296" w14:textId="77777777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F130E1D" w14:textId="55C4938B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59113C29" w14:textId="715D2B70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134" w:type="dxa"/>
            <w:vAlign w:val="bottom"/>
          </w:tcPr>
          <w:p w14:paraId="053DD1A2" w14:textId="570DDCAE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709" w:type="dxa"/>
            <w:vAlign w:val="bottom"/>
          </w:tcPr>
          <w:p w14:paraId="2F9FD412" w14:textId="38CE5903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30, 0.052]</w:t>
            </w:r>
          </w:p>
        </w:tc>
      </w:tr>
      <w:tr w:rsidR="00103496" w:rsidRPr="00103496" w14:paraId="45A83F3D" w14:textId="77777777" w:rsidTr="00CE6C09">
        <w:trPr>
          <w:gridAfter w:val="1"/>
          <w:wAfter w:w="14" w:type="dxa"/>
          <w:trHeight w:val="300"/>
        </w:trPr>
        <w:tc>
          <w:tcPr>
            <w:tcW w:w="2608" w:type="dxa"/>
            <w:shd w:val="clear" w:color="auto" w:fill="auto"/>
            <w:noWrap/>
            <w:vAlign w:val="bottom"/>
            <w:hideMark/>
          </w:tcPr>
          <w:p w14:paraId="4F25E3ED" w14:textId="77777777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a deprivation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7BA5DC20" w14:textId="39DB51AC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24FAC072" w14:textId="2DD8F366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89" w:type="dxa"/>
            <w:vAlign w:val="bottom"/>
          </w:tcPr>
          <w:p w14:paraId="42B5A2F7" w14:textId="3AB21999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418" w:type="dxa"/>
            <w:vAlign w:val="bottom"/>
          </w:tcPr>
          <w:p w14:paraId="4D39B77E" w14:textId="4BA0E5D6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13, 0.042]</w:t>
            </w:r>
          </w:p>
        </w:tc>
        <w:tc>
          <w:tcPr>
            <w:tcW w:w="288" w:type="dxa"/>
            <w:shd w:val="clear" w:color="auto" w:fill="auto"/>
            <w:noWrap/>
            <w:vAlign w:val="bottom"/>
          </w:tcPr>
          <w:p w14:paraId="3A414DD7" w14:textId="77777777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6540E9D" w14:textId="1E584FC4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11C19141" w14:textId="3CF8D138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34" w:type="dxa"/>
            <w:vAlign w:val="bottom"/>
          </w:tcPr>
          <w:p w14:paraId="49EE1399" w14:textId="49D7F1A0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709" w:type="dxa"/>
            <w:vAlign w:val="bottom"/>
          </w:tcPr>
          <w:p w14:paraId="4D72BC22" w14:textId="5F399710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06, 0.050]</w:t>
            </w:r>
          </w:p>
        </w:tc>
      </w:tr>
      <w:tr w:rsidR="00103496" w:rsidRPr="00103496" w14:paraId="54989C28" w14:textId="77777777" w:rsidTr="00CE6C09">
        <w:trPr>
          <w:gridAfter w:val="1"/>
          <w:wAfter w:w="14" w:type="dxa"/>
          <w:trHeight w:val="300"/>
        </w:trPr>
        <w:tc>
          <w:tcPr>
            <w:tcW w:w="2608" w:type="dxa"/>
            <w:shd w:val="clear" w:color="auto" w:fill="auto"/>
            <w:noWrap/>
            <w:vAlign w:val="bottom"/>
            <w:hideMark/>
          </w:tcPr>
          <w:p w14:paraId="628EEDA9" w14:textId="77777777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al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204058D1" w14:textId="76FE6791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5F9C1D65" w14:textId="18D82BE0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89" w:type="dxa"/>
            <w:vAlign w:val="bottom"/>
          </w:tcPr>
          <w:p w14:paraId="032092DF" w14:textId="5D8CC844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418" w:type="dxa"/>
            <w:vAlign w:val="bottom"/>
          </w:tcPr>
          <w:p w14:paraId="13AF2D10" w14:textId="2A6515AF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08, 0.031]</w:t>
            </w:r>
          </w:p>
        </w:tc>
        <w:tc>
          <w:tcPr>
            <w:tcW w:w="288" w:type="dxa"/>
            <w:shd w:val="clear" w:color="auto" w:fill="auto"/>
            <w:noWrap/>
            <w:vAlign w:val="bottom"/>
          </w:tcPr>
          <w:p w14:paraId="42606D32" w14:textId="77777777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849F25B" w14:textId="307F21F8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17E342B6" w14:textId="1846EBA8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134" w:type="dxa"/>
            <w:vAlign w:val="bottom"/>
          </w:tcPr>
          <w:p w14:paraId="0482F5B2" w14:textId="7C5D6EF9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709" w:type="dxa"/>
            <w:vAlign w:val="bottom"/>
          </w:tcPr>
          <w:p w14:paraId="2F185C45" w14:textId="3F652BE3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18, 0.056]</w:t>
            </w:r>
          </w:p>
        </w:tc>
      </w:tr>
      <w:tr w:rsidR="00103496" w:rsidRPr="00103496" w14:paraId="04657183" w14:textId="77777777" w:rsidTr="00CE6C09">
        <w:trPr>
          <w:gridAfter w:val="1"/>
          <w:wAfter w:w="14" w:type="dxa"/>
          <w:trHeight w:val="300"/>
        </w:trPr>
        <w:tc>
          <w:tcPr>
            <w:tcW w:w="2608" w:type="dxa"/>
            <w:shd w:val="clear" w:color="auto" w:fill="auto"/>
            <w:noWrap/>
            <w:vAlign w:val="bottom"/>
          </w:tcPr>
          <w:p w14:paraId="7DAB833E" w14:textId="77777777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al support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37D6E420" w14:textId="3817F024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49FA6A2E" w14:textId="09645EA9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89" w:type="dxa"/>
            <w:vAlign w:val="bottom"/>
          </w:tcPr>
          <w:p w14:paraId="26C83649" w14:textId="7CEBAFB1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18" w:type="dxa"/>
            <w:vAlign w:val="bottom"/>
          </w:tcPr>
          <w:p w14:paraId="69D7649C" w14:textId="5575CC6D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11, 0.023]</w:t>
            </w:r>
          </w:p>
        </w:tc>
        <w:tc>
          <w:tcPr>
            <w:tcW w:w="288" w:type="dxa"/>
            <w:shd w:val="clear" w:color="auto" w:fill="auto"/>
            <w:noWrap/>
            <w:vAlign w:val="bottom"/>
          </w:tcPr>
          <w:p w14:paraId="073BA990" w14:textId="77777777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6E4BA94" w14:textId="73CB4739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5FD67B42" w14:textId="58784294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34" w:type="dxa"/>
            <w:vAlign w:val="bottom"/>
          </w:tcPr>
          <w:p w14:paraId="4243755C" w14:textId="27773D38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709" w:type="dxa"/>
            <w:vAlign w:val="bottom"/>
          </w:tcPr>
          <w:p w14:paraId="30FA10DB" w14:textId="27516C99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14, 0.032]</w:t>
            </w:r>
          </w:p>
        </w:tc>
      </w:tr>
      <w:tr w:rsidR="00103496" w:rsidRPr="00103496" w14:paraId="5FA5FD92" w14:textId="77777777" w:rsidTr="00CE6C09">
        <w:trPr>
          <w:gridAfter w:val="1"/>
          <w:wAfter w:w="14" w:type="dxa"/>
          <w:trHeight w:val="300"/>
        </w:trPr>
        <w:tc>
          <w:tcPr>
            <w:tcW w:w="2608" w:type="dxa"/>
            <w:shd w:val="clear" w:color="auto" w:fill="auto"/>
            <w:noWrap/>
            <w:vAlign w:val="bottom"/>
            <w:hideMark/>
          </w:tcPr>
          <w:p w14:paraId="42C05ACC" w14:textId="77777777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ing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8682464" w14:textId="6A903B1B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7E48F9D3" w14:textId="3A38601D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89" w:type="dxa"/>
            <w:vAlign w:val="bottom"/>
          </w:tcPr>
          <w:p w14:paraId="50A50A43" w14:textId="78C01514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18" w:type="dxa"/>
            <w:vAlign w:val="bottom"/>
          </w:tcPr>
          <w:p w14:paraId="66879ADB" w14:textId="110416C2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05, 0.010]</w:t>
            </w:r>
          </w:p>
        </w:tc>
        <w:tc>
          <w:tcPr>
            <w:tcW w:w="288" w:type="dxa"/>
            <w:shd w:val="clear" w:color="auto" w:fill="auto"/>
            <w:noWrap/>
            <w:vAlign w:val="bottom"/>
          </w:tcPr>
          <w:p w14:paraId="7B4CC0AF" w14:textId="77777777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A8906D0" w14:textId="189EFEC3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05D7428A" w14:textId="26A02DE6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134" w:type="dxa"/>
            <w:vAlign w:val="bottom"/>
          </w:tcPr>
          <w:p w14:paraId="2E206DF8" w14:textId="24746370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709" w:type="dxa"/>
            <w:vAlign w:val="bottom"/>
          </w:tcPr>
          <w:p w14:paraId="2D2781A9" w14:textId="79BFE7D8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16, 0.041]</w:t>
            </w:r>
          </w:p>
        </w:tc>
      </w:tr>
      <w:tr w:rsidR="00103496" w:rsidRPr="00103496" w14:paraId="72387395" w14:textId="77777777" w:rsidTr="00CE6C09">
        <w:trPr>
          <w:gridAfter w:val="1"/>
          <w:wAfter w:w="14" w:type="dxa"/>
          <w:trHeight w:val="300"/>
        </w:trPr>
        <w:tc>
          <w:tcPr>
            <w:tcW w:w="2608" w:type="dxa"/>
            <w:shd w:val="clear" w:color="auto" w:fill="auto"/>
            <w:noWrap/>
            <w:vAlign w:val="bottom"/>
            <w:hideMark/>
          </w:tcPr>
          <w:p w14:paraId="7DFDA752" w14:textId="77777777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olence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0708FA77" w14:textId="1FCC0231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7E7D5C80" w14:textId="707CDA7B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89" w:type="dxa"/>
            <w:vAlign w:val="bottom"/>
          </w:tcPr>
          <w:p w14:paraId="2A52A053" w14:textId="7BF5A329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418" w:type="dxa"/>
            <w:vAlign w:val="bottom"/>
          </w:tcPr>
          <w:p w14:paraId="3EDD5383" w14:textId="79D5395E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07, 0.015]</w:t>
            </w:r>
          </w:p>
        </w:tc>
        <w:tc>
          <w:tcPr>
            <w:tcW w:w="288" w:type="dxa"/>
            <w:shd w:val="clear" w:color="auto" w:fill="auto"/>
            <w:noWrap/>
            <w:vAlign w:val="bottom"/>
          </w:tcPr>
          <w:p w14:paraId="4BD9ADBE" w14:textId="77777777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EB341A" w14:textId="6A0D86BA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723AC0BA" w14:textId="23F673ED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134" w:type="dxa"/>
            <w:vAlign w:val="bottom"/>
          </w:tcPr>
          <w:p w14:paraId="5300A65E" w14:textId="20178E37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709" w:type="dxa"/>
            <w:vAlign w:val="bottom"/>
          </w:tcPr>
          <w:p w14:paraId="5AFB354B" w14:textId="522E477F" w:rsidR="00103496" w:rsidRPr="00103496" w:rsidRDefault="00103496" w:rsidP="0010349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03, 0.041]</w:t>
            </w:r>
          </w:p>
        </w:tc>
      </w:tr>
      <w:tr w:rsidR="0055291E" w:rsidRPr="00103496" w14:paraId="1A51B21B" w14:textId="77777777" w:rsidTr="00CE6C09">
        <w:trPr>
          <w:gridAfter w:val="1"/>
          <w:wAfter w:w="14" w:type="dxa"/>
          <w:trHeight w:val="300"/>
        </w:trPr>
        <w:tc>
          <w:tcPr>
            <w:tcW w:w="2608" w:type="dxa"/>
            <w:shd w:val="clear" w:color="auto" w:fill="auto"/>
            <w:noWrap/>
            <w:vAlign w:val="bottom"/>
          </w:tcPr>
          <w:p w14:paraId="3F5AD7A6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.Obs</w:t>
            </w:r>
            <w:proofErr w:type="spellEnd"/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1B0FCDF4" w14:textId="477D98A8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32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485CCA87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</w:tcPr>
          <w:p w14:paraId="2AD2826C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8E239DB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" w:type="dxa"/>
            <w:shd w:val="clear" w:color="auto" w:fill="auto"/>
            <w:noWrap/>
            <w:vAlign w:val="bottom"/>
          </w:tcPr>
          <w:p w14:paraId="49D2717B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585D3E" w14:textId="082FA1DC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32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3DFDDA08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A23BD3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9" w:type="dxa"/>
          </w:tcPr>
          <w:p w14:paraId="40DDDC1A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291E" w:rsidRPr="00103496" w14:paraId="286F5442" w14:textId="77777777" w:rsidTr="00CE6C09">
        <w:trPr>
          <w:gridAfter w:val="1"/>
          <w:wAfter w:w="14" w:type="dxa"/>
          <w:trHeight w:val="300"/>
        </w:trPr>
        <w:tc>
          <w:tcPr>
            <w:tcW w:w="2608" w:type="dxa"/>
            <w:shd w:val="clear" w:color="auto" w:fill="auto"/>
            <w:noWrap/>
            <w:vAlign w:val="bottom"/>
          </w:tcPr>
          <w:p w14:paraId="4B2A756C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36E7923E" w14:textId="385649D0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91.3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6CE21E7A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</w:tcPr>
          <w:p w14:paraId="39B812E0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5B8EC38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" w:type="dxa"/>
            <w:shd w:val="clear" w:color="auto" w:fill="auto"/>
            <w:noWrap/>
            <w:vAlign w:val="bottom"/>
          </w:tcPr>
          <w:p w14:paraId="024B202D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71E0D2E" w14:textId="2661275A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15.2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76EC6557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F8C452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9" w:type="dxa"/>
          </w:tcPr>
          <w:p w14:paraId="13907899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291E" w:rsidRPr="00103496" w14:paraId="3FFB9AA3" w14:textId="77777777" w:rsidTr="00CE6C09">
        <w:trPr>
          <w:gridAfter w:val="1"/>
          <w:wAfter w:w="14" w:type="dxa"/>
          <w:trHeight w:val="300"/>
        </w:trPr>
        <w:tc>
          <w:tcPr>
            <w:tcW w:w="2608" w:type="dxa"/>
            <w:shd w:val="clear" w:color="auto" w:fill="auto"/>
            <w:noWrap/>
            <w:vAlign w:val="bottom"/>
          </w:tcPr>
          <w:p w14:paraId="5200372D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D5192F6" w14:textId="615A6FCD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71.0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6D7FCA7F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</w:tcPr>
          <w:p w14:paraId="5A884FF7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A708AE0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" w:type="dxa"/>
            <w:shd w:val="clear" w:color="auto" w:fill="auto"/>
            <w:noWrap/>
            <w:vAlign w:val="bottom"/>
          </w:tcPr>
          <w:p w14:paraId="0A8C8C8B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CF869D1" w14:textId="782F6489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94.9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71004F0A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3E523DA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9" w:type="dxa"/>
          </w:tcPr>
          <w:p w14:paraId="789D275A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291E" w:rsidRPr="00103496" w14:paraId="3A379122" w14:textId="77777777" w:rsidTr="00CE6C09">
        <w:trPr>
          <w:gridAfter w:val="1"/>
          <w:wAfter w:w="14" w:type="dxa"/>
          <w:trHeight w:val="300"/>
        </w:trPr>
        <w:tc>
          <w:tcPr>
            <w:tcW w:w="2608" w:type="dxa"/>
            <w:shd w:val="clear" w:color="auto" w:fill="auto"/>
            <w:noWrap/>
            <w:vAlign w:val="bottom"/>
          </w:tcPr>
          <w:p w14:paraId="32682B45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.Lik</w:t>
            </w:r>
            <w:proofErr w:type="spellEnd"/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150B78D" w14:textId="657FF100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386.636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709E92FB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</w:tcPr>
          <w:p w14:paraId="0E79A391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B84B93B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" w:type="dxa"/>
            <w:shd w:val="clear" w:color="auto" w:fill="auto"/>
            <w:noWrap/>
            <w:vAlign w:val="bottom"/>
          </w:tcPr>
          <w:p w14:paraId="5DC2F82E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BB7DE58" w14:textId="4D30C87D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198.601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77D9A371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601F35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9" w:type="dxa"/>
          </w:tcPr>
          <w:p w14:paraId="499A2984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291E" w:rsidRPr="00103496" w14:paraId="0657B66A" w14:textId="77777777" w:rsidTr="00CE6C09">
        <w:trPr>
          <w:gridAfter w:val="1"/>
          <w:wAfter w:w="14" w:type="dxa"/>
          <w:trHeight w:val="300"/>
        </w:trPr>
        <w:tc>
          <w:tcPr>
            <w:tcW w:w="2608" w:type="dxa"/>
            <w:shd w:val="clear" w:color="auto" w:fill="auto"/>
            <w:noWrap/>
            <w:vAlign w:val="bottom"/>
          </w:tcPr>
          <w:p w14:paraId="00C79993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045B562D" w14:textId="784D6B8E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028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3F05B18C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</w:tcPr>
          <w:p w14:paraId="58792BD8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B93F235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" w:type="dxa"/>
            <w:shd w:val="clear" w:color="auto" w:fill="auto"/>
            <w:noWrap/>
            <w:vAlign w:val="bottom"/>
          </w:tcPr>
          <w:p w14:paraId="35BFB4F2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68D6BA7" w14:textId="638852D4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09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4A67A0F0" w14:textId="77777777" w:rsidR="0055291E" w:rsidRPr="00103496" w:rsidRDefault="0055291E" w:rsidP="0055291E">
            <w:pPr>
              <w:pStyle w:val="NoSpacing"/>
              <w:ind w:firstLine="17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495E4AB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9" w:type="dxa"/>
          </w:tcPr>
          <w:p w14:paraId="0572208F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291E" w:rsidRPr="00103496" w14:paraId="3ABA48EF" w14:textId="77777777" w:rsidTr="00CE6C09">
        <w:trPr>
          <w:gridAfter w:val="1"/>
          <w:wAfter w:w="14" w:type="dxa"/>
          <w:trHeight w:val="300"/>
        </w:trPr>
        <w:tc>
          <w:tcPr>
            <w:tcW w:w="2608" w:type="dxa"/>
            <w:shd w:val="clear" w:color="auto" w:fill="auto"/>
            <w:noWrap/>
            <w:vAlign w:val="bottom"/>
          </w:tcPr>
          <w:p w14:paraId="6DFDB747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396D1687" w14:textId="4D242FA1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29061D13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</w:tcPr>
          <w:p w14:paraId="6A96282F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D907B74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" w:type="dxa"/>
            <w:shd w:val="clear" w:color="auto" w:fill="auto"/>
            <w:noWrap/>
            <w:vAlign w:val="bottom"/>
          </w:tcPr>
          <w:p w14:paraId="4ADCC597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951164" w14:textId="7FDE6CAC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7BC8F381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7329552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9" w:type="dxa"/>
          </w:tcPr>
          <w:p w14:paraId="1A975591" w14:textId="77777777" w:rsidR="0055291E" w:rsidRPr="00103496" w:rsidRDefault="0055291E" w:rsidP="0055291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7EDE1E1" w14:textId="77777777" w:rsidR="00CE6C09" w:rsidRPr="00582147" w:rsidRDefault="00CE6C09" w:rsidP="00AE32DE">
      <w:pPr>
        <w:sectPr w:rsidR="00CE6C09" w:rsidRPr="00582147" w:rsidSect="00C8668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A875CF9" w14:textId="487C963E" w:rsidR="002538DF" w:rsidRPr="002E4747" w:rsidRDefault="000F51E7" w:rsidP="00BD2420">
      <w:pPr>
        <w:pStyle w:val="Heading1"/>
        <w:rPr>
          <w:rFonts w:cstheme="minorBidi"/>
        </w:rPr>
      </w:pPr>
      <w:bookmarkStart w:id="4" w:name="_Toc169877760"/>
      <w:r>
        <w:lastRenderedPageBreak/>
        <w:t>Supplement Section 2: Sensitivity Analyses with Mental/Behavioral Domain</w:t>
      </w:r>
      <w:bookmarkEnd w:id="4"/>
    </w:p>
    <w:p w14:paraId="0DE096C2" w14:textId="77777777" w:rsidR="008C1829" w:rsidRDefault="008C1829" w:rsidP="008C1829"/>
    <w:p w14:paraId="63E5AB31" w14:textId="08C0A405" w:rsidR="008C1829" w:rsidRDefault="008C1829" w:rsidP="008C1829">
      <w:r>
        <w:t xml:space="preserve">We did not include mental illness or substance use in our main </w:t>
      </w:r>
      <w:proofErr w:type="gramStart"/>
      <w:r>
        <w:t>results</w:t>
      </w:r>
      <w:proofErr w:type="gramEnd"/>
      <w:r>
        <w:t xml:space="preserve"> but </w:t>
      </w:r>
      <w:r w:rsidR="00CA27E0">
        <w:t xml:space="preserve">these constructs are often grouped with social risks. </w:t>
      </w:r>
      <w:proofErr w:type="gramStart"/>
      <w:r w:rsidR="00CA27E0">
        <w:t>Therefore</w:t>
      </w:r>
      <w:proofErr w:type="gramEnd"/>
      <w:r w:rsidR="00CA27E0">
        <w:t xml:space="preserve"> we</w:t>
      </w:r>
      <w:r>
        <w:t xml:space="preserve"> reported an alternative model in the appendix including this domain.</w:t>
      </w:r>
      <w:r w:rsidR="00D93F7F">
        <w:t xml:space="preserve"> Mental health has a significant association with both </w:t>
      </w:r>
      <w:proofErr w:type="spellStart"/>
      <w:r w:rsidR="00D93F7F">
        <w:t>outomes</w:t>
      </w:r>
      <w:proofErr w:type="spellEnd"/>
      <w:r w:rsidR="00D93F7F">
        <w:t>, similar in magnitude to the “nonspecific psychosocial” domain (figure S1</w:t>
      </w:r>
      <w:r w:rsidR="006107FD">
        <w:t xml:space="preserve"> and Table S4).</w:t>
      </w:r>
      <w:r>
        <w:t xml:space="preserve"> Patients with psychiatric comorbidities or self-reported depression are at higher risk for readmission than those without</w:t>
      </w:r>
      <w:r>
        <w:fldChar w:fldCharType="begin">
          <w:fldData xml:space="preserve">PEVuZE5vdGU+PENpdGU+PEF1dGhvcj5CcmlhbiBLLiBBaG1lZGFuaTwvQXV0aG9yPjxZZWFyPjIw
MTU8L1llYXI+PFJlY051bT4zODQ8L1JlY051bT48RGlzcGxheVRleHQ+PHN0eWxlIGZhY2U9InN1
cGVyc2NyaXB0Ij42MCw2MTwvc3R5bGU+PC9EaXNwbGF5VGV4dD48cmVjb3JkPjxyZWMtbnVtYmVy
PjM4NDwvcmVjLW51bWJlcj48Zm9yZWlnbi1rZXlzPjxrZXkgYXBwPSJFTiIgZGItaWQ9Ind0eHd3
ZjVld3N6NXhyZTkyMDd2c3ByOGZydDJ0ZXdyeHdhZCIgdGltZXN0YW1wPSIxNzA3Mjc4OTg5IiBn
dWlkPSJjNDI3ZWRjZC0wN2QzLTQyY2QtYjE2NC03ZjllZTdlYTA3MWUiPjM4NDwva2V5PjwvZm9y
ZWlnbi1rZXlzPjxyZWYtdHlwZSBuYW1lPSJKb3VybmFsIEFydGljbGUiPjE3PC9yZWYtdHlwZT48
Y29udHJpYnV0b3JzPjxhdXRob3JzPjxhdXRob3I+QnJpYW4gSy4gQWhtZWRhbmksICwgUGguRC4s
IEwuTS5TLlcuPC9hdXRob3I+PGF1dGhvcj5MZWlmIEkuIFNvbGJlcmcsICwgTS5ELjwvYXV0aG9y
PjxhdXRob3I+TGF1cmVsIEEuIENvcGVsYW5kLCAsIFBoLkQuPC9hdXRob3I+PGF1dGhvcj5ZaW5n
IEZhbmctSG9sbGluZ3N3b3J0aCwgLCBNLlAuSC4sIE0uUy48L2F1dGhvcj48YXV0aG9yPkNocmlz
dGluZSBTdGV3YXJ0LCAsIFBoLkQuPC9hdXRob3I+PGF1dGhvcj5KaWFuaHVpIEh1LCAsIFBoLkQu
PC9hdXRob3I+PGF1dGhvcj5EYXZpZCBSLiBOZXJlbnosICwgUGguRC48L2F1dGhvcj48YXV0aG9y
PkwuIEtlb2tpIFdpbGxpYW1zLCAsIE0uRC4sIE0uUC5ILjwvYXV0aG9yPjxhdXRob3I+QW5kcmVh
IEUuIENhc3NpZHktQnVzaHJvdywgLCBQaC5ELjwvYXV0aG9yPjxhdXRob3I+SmVhbmV0dGUgV2F4
bW9uc2t5LCAsIFBoLkQuPC9hdXRob3I+PGF1dGhvcj5DaHJpc3RpbmUgWS4gTHUsICwgUGguRC48
L2F1dGhvcj48YXV0aG9yPkJldGggRS4gV2FpdHpmZWxkZXIsICwgUGguRC48L2F1dGhvcj48YXV0
aG9yPkFzaGxpIEEuIE93ZW4tU21pdGgsICwgUGguRC48L2F1dGhvcj48YXV0aG9yPkthcmVuIEou
IENvbGVtYW4sICwgUGguRC48L2F1dGhvcj48YXV0aG9yPkZyYW5jZXMgTC4gTHluY2gsICwgUGgu
RC48L2F1dGhvcj48YXV0aG9yPkFtZWVuYSBULiBBaG1lZCwgLCBNLkQuLCBNLlAuSC48L2F1dGhv
cj48YXV0aG9yPkFybmUgQmVjaywgLCBQaC5ELjwvYXV0aG9yPjxhdXRob3I+UmViZWNjYSBDLiBS
b3Nzb20sICwgTS5ELiwgTS5TLkMuUi48L2F1dGhvcj48YXV0aG9yPkdyZWdvcnkgRS4gU2ltb24s
ICwgTS5ELiwgTS5QLkguPC9hdXRob3I+PC9hdXRob3JzPjwvY29udHJpYnV0b3JzPjx0aXRsZXM+
PHRpdGxlPlBzeWNoaWF0cmljIENvbW9yYmlkaXR5IGFuZCAzMC1EYXkgUmVhZG1pc3Npb25zIEFm
dGVyIEhvc3BpdGFsaXphdGlvbiBmb3IgSGVhcnQgRmFpbHVyZSwgQU1JLCBhbmQgUG5ldW1vbmlh
PC90aXRsZT48c2Vjb25kYXJ5LXRpdGxlPlBzeWNoaWF0cmljIFNlcnZpY2VzPC9zZWNvbmRhcnkt
dGl0bGU+PC90aXRsZXM+PHBlcmlvZGljYWw+PGZ1bGwtdGl0bGU+UHN5Y2hpYXRyaWMgU2Vydmlj
ZXM8L2Z1bGwtdGl0bGU+PC9wZXJpb2RpY2FsPjxwYWdlcz4xMzQtMTQwPC9wYWdlcz48dm9sdW1l
PjY2PC92b2x1bWU+PG51bWJlcj4yPC9udW1iZXI+PGRhdGVzPjx5ZWFyPjIwMTU8L3llYXI+PC9k
YXRlcz48YWNjZXNzaW9uLW51bT4yNTY0MjYxMDwvYWNjZXNzaW9uLW51bT48dXJscz48cmVsYXRl
ZC11cmxzPjx1cmw+aHR0cHM6Ly9wcy5wc3ljaGlhdHJ5b25saW5lLm9yZy9kb2kvYWJzLzEwLjEx
NzYvYXBwaS5wcy4yMDEzMDA1MTg8L3VybD48L3JlbGF0ZWQtdXJscz48L3VybHM+PGVsZWN0cm9u
aWMtcmVzb3VyY2UtbnVtPjEwLjExNzYvYXBwaS5wcy4yMDEzMDA1MTg8L2VsZWN0cm9uaWMtcmVz
b3VyY2UtbnVtPjwvcmVjb3JkPjwvQ2l0ZT48Q2l0ZT48QXV0aG9yPkJhcm5ldHQ8L0F1dGhvcj48
WWVhcj4yMDE1PC9ZZWFyPjxSZWNOdW0+Mzg1PC9SZWNOdW0+PHJlY29yZD48cmVjLW51bWJlcj4z
ODU8L3JlYy1udW1iZXI+PGZvcmVpZ24ta2V5cz48a2V5IGFwcD0iRU4iIGRiLWlkPSJ3dHh3d2Y1
ZXdzejV4cmU5MjA3dnNwcjhmcnQydGV3cnh3YWQiIHRpbWVzdGFtcD0iMTcwNzI3ODk4OSIgZ3Vp
ZD0iYjllNGQ4OTUtZTc4My00NTVlLWE4OWYtZDI3N2I4OTllN2YxIj4zODU8L2tleT48L2ZvcmVp
Z24ta2V5cz48cmVmLXR5cGUgbmFtZT0iSm91cm5hbCBBcnRpY2xlIj4xNzwvcmVmLXR5cGU+PGNv
bnRyaWJ1dG9ycz48YXV0aG9ycz48YXV0aG9yPkJhcm5ldHQsIE1pY2hhZWwgTC48L2F1dGhvcj48
YXV0aG9yPkhzdSwgSm9objwvYXV0aG9yPjxhdXRob3I+TWNXaWxsaWFtcywgSi4gTWljaGFlbDwv
YXV0aG9yPjwvYXV0aG9ycz48L2NvbnRyaWJ1dG9ycz48dGl0bGVzPjx0aXRsZT5QYXRpZW50IENo
YXJhY3RlcmlzdGljcyBhbmQgRGlmZmVyZW5jZXMgaW4gSG9zcGl0YWwgUmVhZG1pc3Npb24gUmF0
ZXM8L3RpdGxlPjxzZWNvbmRhcnktdGl0bGU+SkFNQSBJbnRlcm5hbCBNZWRpY2luZTwvc2Vjb25k
YXJ5LXRpdGxlPjwvdGl0bGVzPjxwZXJpb2RpY2FsPjxmdWxsLXRpdGxlPkpBTUEgaW50ZXJuYWwg
bWVkaWNpbmU8L2Z1bGwtdGl0bGU+PC9wZXJpb2RpY2FsPjxwYWdlcz4xODAzLTE4MTI8L3BhZ2Vz
Pjx2b2x1bWU+MTc1PC92b2x1bWU+PG51bWJlcj4xMTwvbnVtYmVyPjxkYXRlcz48eWVhcj4yMDE1
PC95ZWFyPjwvZGF0ZXM+PGlzYm4+MjE2OC02MTA2PC9pc2JuPjx1cmxzPjxyZWxhdGVkLXVybHM+
PHVybD5odHRwczovL2RvaS5vcmcvMTAuMTAwMS9qYW1haW50ZXJubWVkLjIwMTUuNDY2MDwvdXJs
PjwvcmVsYXRlZC11cmxzPjwvdXJscz48ZWxlY3Ryb25pYy1yZXNvdXJjZS1udW0+MTAuMTAwMS9q
YW1haW50ZXJubWVkLjIwMTUuNDY2MDwvZWxlY3Ryb25pYy1yZXNvdXJjZS1udW0+PGFjY2Vzcy1k
YXRlPjEwLzMwLzIwMjM8L2FjY2Vzcy1kYXRl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CcmlhbiBLLiBBaG1lZGFuaTwvQXV0aG9yPjxZZWFyPjIw
MTU8L1llYXI+PFJlY051bT4zODQ8L1JlY051bT48RGlzcGxheVRleHQ+PHN0eWxlIGZhY2U9InN1
cGVyc2NyaXB0Ij42MCw2MTwvc3R5bGU+PC9EaXNwbGF5VGV4dD48cmVjb3JkPjxyZWMtbnVtYmVy
PjM4NDwvcmVjLW51bWJlcj48Zm9yZWlnbi1rZXlzPjxrZXkgYXBwPSJFTiIgZGItaWQ9Ind0eHd3
ZjVld3N6NXhyZTkyMDd2c3ByOGZydDJ0ZXdyeHdhZCIgdGltZXN0YW1wPSIxNzA3Mjc4OTg5IiBn
dWlkPSJjNDI3ZWRjZC0wN2QzLTQyY2QtYjE2NC03ZjllZTdlYTA3MWUiPjM4NDwva2V5PjwvZm9y
ZWlnbi1rZXlzPjxyZWYtdHlwZSBuYW1lPSJKb3VybmFsIEFydGljbGUiPjE3PC9yZWYtdHlwZT48
Y29udHJpYnV0b3JzPjxhdXRob3JzPjxhdXRob3I+QnJpYW4gSy4gQWhtZWRhbmksICwgUGguRC4s
IEwuTS5TLlcuPC9hdXRob3I+PGF1dGhvcj5MZWlmIEkuIFNvbGJlcmcsICwgTS5ELjwvYXV0aG9y
PjxhdXRob3I+TGF1cmVsIEEuIENvcGVsYW5kLCAsIFBoLkQuPC9hdXRob3I+PGF1dGhvcj5ZaW5n
IEZhbmctSG9sbGluZ3N3b3J0aCwgLCBNLlAuSC4sIE0uUy48L2F1dGhvcj48YXV0aG9yPkNocmlz
dGluZSBTdGV3YXJ0LCAsIFBoLkQuPC9hdXRob3I+PGF1dGhvcj5KaWFuaHVpIEh1LCAsIFBoLkQu
PC9hdXRob3I+PGF1dGhvcj5EYXZpZCBSLiBOZXJlbnosICwgUGguRC48L2F1dGhvcj48YXV0aG9y
PkwuIEtlb2tpIFdpbGxpYW1zLCAsIE0uRC4sIE0uUC5ILjwvYXV0aG9yPjxhdXRob3I+QW5kcmVh
IEUuIENhc3NpZHktQnVzaHJvdywgLCBQaC5ELjwvYXV0aG9yPjxhdXRob3I+SmVhbmV0dGUgV2F4
bW9uc2t5LCAsIFBoLkQuPC9hdXRob3I+PGF1dGhvcj5DaHJpc3RpbmUgWS4gTHUsICwgUGguRC48
L2F1dGhvcj48YXV0aG9yPkJldGggRS4gV2FpdHpmZWxkZXIsICwgUGguRC48L2F1dGhvcj48YXV0
aG9yPkFzaGxpIEEuIE93ZW4tU21pdGgsICwgUGguRC48L2F1dGhvcj48YXV0aG9yPkthcmVuIEou
IENvbGVtYW4sICwgUGguRC48L2F1dGhvcj48YXV0aG9yPkZyYW5jZXMgTC4gTHluY2gsICwgUGgu
RC48L2F1dGhvcj48YXV0aG9yPkFtZWVuYSBULiBBaG1lZCwgLCBNLkQuLCBNLlAuSC48L2F1dGhv
cj48YXV0aG9yPkFybmUgQmVjaywgLCBQaC5ELjwvYXV0aG9yPjxhdXRob3I+UmViZWNjYSBDLiBS
b3Nzb20sICwgTS5ELiwgTS5TLkMuUi48L2F1dGhvcj48YXV0aG9yPkdyZWdvcnkgRS4gU2ltb24s
ICwgTS5ELiwgTS5QLkguPC9hdXRob3I+PC9hdXRob3JzPjwvY29udHJpYnV0b3JzPjx0aXRsZXM+
PHRpdGxlPlBzeWNoaWF0cmljIENvbW9yYmlkaXR5IGFuZCAzMC1EYXkgUmVhZG1pc3Npb25zIEFm
dGVyIEhvc3BpdGFsaXphdGlvbiBmb3IgSGVhcnQgRmFpbHVyZSwgQU1JLCBhbmQgUG5ldW1vbmlh
PC90aXRsZT48c2Vjb25kYXJ5LXRpdGxlPlBzeWNoaWF0cmljIFNlcnZpY2VzPC9zZWNvbmRhcnkt
dGl0bGU+PC90aXRsZXM+PHBlcmlvZGljYWw+PGZ1bGwtdGl0bGU+UHN5Y2hpYXRyaWMgU2Vydmlj
ZXM8L2Z1bGwtdGl0bGU+PC9wZXJpb2RpY2FsPjxwYWdlcz4xMzQtMTQwPC9wYWdlcz48dm9sdW1l
PjY2PC92b2x1bWU+PG51bWJlcj4yPC9udW1iZXI+PGRhdGVzPjx5ZWFyPjIwMTU8L3llYXI+PC9k
YXRlcz48YWNjZXNzaW9uLW51bT4yNTY0MjYxMDwvYWNjZXNzaW9uLW51bT48dXJscz48cmVsYXRl
ZC11cmxzPjx1cmw+aHR0cHM6Ly9wcy5wc3ljaGlhdHJ5b25saW5lLm9yZy9kb2kvYWJzLzEwLjEx
NzYvYXBwaS5wcy4yMDEzMDA1MTg8L3VybD48L3JlbGF0ZWQtdXJscz48L3VybHM+PGVsZWN0cm9u
aWMtcmVzb3VyY2UtbnVtPjEwLjExNzYvYXBwaS5wcy4yMDEzMDA1MTg8L2VsZWN0cm9uaWMtcmVz
b3VyY2UtbnVtPjwvcmVjb3JkPjwvQ2l0ZT48Q2l0ZT48QXV0aG9yPkJhcm5ldHQ8L0F1dGhvcj48
WWVhcj4yMDE1PC9ZZWFyPjxSZWNOdW0+Mzg1PC9SZWNOdW0+PHJlY29yZD48cmVjLW51bWJlcj4z
ODU8L3JlYy1udW1iZXI+PGZvcmVpZ24ta2V5cz48a2V5IGFwcD0iRU4iIGRiLWlkPSJ3dHh3d2Y1
ZXdzejV4cmU5MjA3dnNwcjhmcnQydGV3cnh3YWQiIHRpbWVzdGFtcD0iMTcwNzI3ODk4OSIgZ3Vp
ZD0iYjllNGQ4OTUtZTc4My00NTVlLWE4OWYtZDI3N2I4OTllN2YxIj4zODU8L2tleT48L2ZvcmVp
Z24ta2V5cz48cmVmLXR5cGUgbmFtZT0iSm91cm5hbCBBcnRpY2xlIj4xNzwvcmVmLXR5cGU+PGNv
bnRyaWJ1dG9ycz48YXV0aG9ycz48YXV0aG9yPkJhcm5ldHQsIE1pY2hhZWwgTC48L2F1dGhvcj48
YXV0aG9yPkhzdSwgSm9objwvYXV0aG9yPjxhdXRob3I+TWNXaWxsaWFtcywgSi4gTWljaGFlbDwv
YXV0aG9yPjwvYXV0aG9ycz48L2NvbnRyaWJ1dG9ycz48dGl0bGVzPjx0aXRsZT5QYXRpZW50IENo
YXJhY3RlcmlzdGljcyBhbmQgRGlmZmVyZW5jZXMgaW4gSG9zcGl0YWwgUmVhZG1pc3Npb24gUmF0
ZXM8L3RpdGxlPjxzZWNvbmRhcnktdGl0bGU+SkFNQSBJbnRlcm5hbCBNZWRpY2luZTwvc2Vjb25k
YXJ5LXRpdGxlPjwvdGl0bGVzPjxwZXJpb2RpY2FsPjxmdWxsLXRpdGxlPkpBTUEgaW50ZXJuYWwg
bWVkaWNpbmU8L2Z1bGwtdGl0bGU+PC9wZXJpb2RpY2FsPjxwYWdlcz4xODAzLTE4MTI8L3BhZ2Vz
Pjx2b2x1bWU+MTc1PC92b2x1bWU+PG51bWJlcj4xMTwvbnVtYmVyPjxkYXRlcz48eWVhcj4yMDE1
PC95ZWFyPjwvZGF0ZXM+PGlzYm4+MjE2OC02MTA2PC9pc2JuPjx1cmxzPjxyZWxhdGVkLXVybHM+
PHVybD5odHRwczovL2RvaS5vcmcvMTAuMTAwMS9qYW1haW50ZXJubWVkLjIwMTUuNDY2MDwvdXJs
PjwvcmVsYXRlZC11cmxzPjwvdXJscz48ZWxlY3Ryb25pYy1yZXNvdXJjZS1udW0+MTAuMTAwMS9q
YW1haW50ZXJubWVkLjIwMTUuNDY2MDwvZWxlY3Ryb25pYy1yZXNvdXJjZS1udW0+PGFjY2Vzcy1k
YXRlPjEwLzMwLzIwMjM8L2FjY2Vzcy1kYXRlPjwv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Pr="009D43A4">
        <w:rPr>
          <w:noProof/>
          <w:vertAlign w:val="superscript"/>
        </w:rPr>
        <w:t>60,61</w:t>
      </w:r>
      <w:r>
        <w:fldChar w:fldCharType="end"/>
      </w:r>
      <w:r>
        <w:t xml:space="preserve"> and mental health conditions such as depression and anxiety are associated with early readmissions in prior VA studies.</w:t>
      </w:r>
      <w:r>
        <w:fldChar w:fldCharType="begin"/>
      </w:r>
      <w:r>
        <w:instrText xml:space="preserve"> ADDIN EN.CITE &lt;EndNote&gt;&lt;Cite&gt;&lt;Author&gt;Dossa&lt;/Author&gt;&lt;Year&gt;2011&lt;/Year&gt;&lt;RecNum&gt;386&lt;/RecNum&gt;&lt;DisplayText&gt;&lt;style face="superscript"&gt;62&lt;/style&gt;&lt;/DisplayText&gt;&lt;record&gt;&lt;rec-number&gt;386&lt;/rec-number&gt;&lt;foreign-keys&gt;&lt;key app="EN" db-id="wtxwwf5ewsz5xre9207vspr8frt2tewrxwad" timestamp="1707278989" guid="748a2351-c1a8-4743-a4c9-d6d00e7b8351"&gt;386&lt;/key&gt;&lt;/foreign-keys&gt;&lt;ref-type name="Journal Article"&gt;17&lt;/ref-type&gt;&lt;contributors&gt;&lt;authors&gt;&lt;author&gt;Dossa, Almas&lt;/author&gt;&lt;author&gt;Glickman, Mark E.&lt;/author&gt;&lt;author&gt;Berlowitz, Dan&lt;/author&gt;&lt;/authors&gt;&lt;/contributors&gt;&lt;titles&gt;&lt;title&gt;Association between mental health conditions and rehospitalization, mortality, and functional outcomes in patients with stroke following inpatient rehabilitation&lt;/title&gt;&lt;secondary-title&gt;BMC Health Services Research&lt;/secondary-title&gt;&lt;/titles&gt;&lt;periodical&gt;&lt;full-title&gt;BMC Health Services Research&lt;/full-title&gt;&lt;/periodical&gt;&lt;pages&gt;311&lt;/pages&gt;&lt;volume&gt;11&lt;/volume&gt;&lt;number&gt;1&lt;/number&gt;&lt;dates&gt;&lt;year&gt;2011&lt;/year&gt;&lt;pub-dates&gt;&lt;date&gt;2011/11/15&lt;/date&gt;&lt;/pub-dates&gt;&lt;/dates&gt;&lt;isbn&gt;1472-6963&lt;/isbn&gt;&lt;urls&gt;&lt;related-urls&gt;&lt;url&gt;https://doi.org/10.1186/1472-6963-11-311&lt;/url&gt;&lt;/related-urls&gt;&lt;/urls&gt;&lt;electronic-resource-num&gt;10.1186/1472-6963-11-311&lt;/electronic-resource-num&gt;&lt;/record&gt;&lt;/Cite&gt;&lt;/EndNote&gt;</w:instrText>
      </w:r>
      <w:r>
        <w:fldChar w:fldCharType="separate"/>
      </w:r>
      <w:r w:rsidRPr="009D43A4">
        <w:rPr>
          <w:noProof/>
          <w:vertAlign w:val="superscript"/>
        </w:rPr>
        <w:t>62</w:t>
      </w:r>
      <w:r>
        <w:fldChar w:fldCharType="end"/>
      </w:r>
      <w:r>
        <w:t xml:space="preserve"> Y</w:t>
      </w:r>
      <w:r w:rsidRPr="00BC4656">
        <w:t xml:space="preserve">ounger men with psychotic or affective disorders are </w:t>
      </w:r>
      <w:r>
        <w:t>disproportionately frequent presenters to the ED.</w:t>
      </w:r>
      <w:r>
        <w:fldChar w:fldCharType="begin"/>
      </w:r>
      <w:r>
        <w:instrText xml:space="preserve"> ADDIN EN.CITE &lt;EndNote&gt;&lt;Cite&gt;&lt;Author&gt;Vandyk&lt;/Author&gt;&lt;Year&gt;2013&lt;/Year&gt;&lt;RecNum&gt;387&lt;/RecNum&gt;&lt;DisplayText&gt;&lt;style face="superscript"&gt;63&lt;/style&gt;&lt;/DisplayText&gt;&lt;record&gt;&lt;rec-number&gt;387&lt;/rec-number&gt;&lt;foreign-keys&gt;&lt;key app="EN" db-id="wtxwwf5ewsz5xre9207vspr8frt2tewrxwad" timestamp="1707278989" guid="201801cc-30ab-4289-9b9e-8b1b2eaaf370"&gt;387&lt;/key&gt;&lt;/foreign-keys&gt;&lt;ref-type name="Journal Article"&gt;17&lt;/ref-type&gt;&lt;contributors&gt;&lt;authors&gt;&lt;author&gt;Vandyk, Amanda Digel&lt;/author&gt;&lt;author&gt;Harrison, Margaret B.&lt;/author&gt;&lt;author&gt;VanDenKerkhof, Elizabeth G.&lt;/author&gt;&lt;author&gt;Graham, Ian D.&lt;/author&gt;&lt;author&gt;Ross-White, Amanda&lt;/author&gt;&lt;/authors&gt;&lt;/contributors&gt;&lt;titles&gt;&lt;title&gt;Frequent Emergency Department Use by Individuals Seeking Mental Healthcare: A Systematic Search and Review&lt;/title&gt;&lt;secondary-title&gt;Archives of Psychiatric Nursing&lt;/secondary-title&gt;&lt;/titles&gt;&lt;periodical&gt;&lt;full-title&gt;Archives of Psychiatric Nursing&lt;/full-title&gt;&lt;/periodical&gt;&lt;pages&gt;171-178&lt;/pages&gt;&lt;volume&gt;27&lt;/volume&gt;&lt;number&gt;4&lt;/number&gt;&lt;dates&gt;&lt;year&gt;2013&lt;/year&gt;&lt;pub-dates&gt;&lt;date&gt;2013/08/01/&lt;/date&gt;&lt;/pub-dates&gt;&lt;/dates&gt;&lt;isbn&gt;0883-9417&lt;/isbn&gt;&lt;urls&gt;&lt;related-urls&gt;&lt;url&gt;https://www.sciencedirect.com/science/article/pii/S0883941713000447&lt;/url&gt;&lt;/related-urls&gt;&lt;/urls&gt;&lt;electronic-resource-num&gt;https://doi.org/10.1016/j.apnu.2013.03.001&lt;/electronic-resource-num&gt;&lt;/record&gt;&lt;/Cite&gt;&lt;/EndNote&gt;</w:instrText>
      </w:r>
      <w:r>
        <w:fldChar w:fldCharType="separate"/>
      </w:r>
      <w:r w:rsidRPr="009D43A4">
        <w:rPr>
          <w:noProof/>
          <w:vertAlign w:val="superscript"/>
        </w:rPr>
        <w:t>63</w:t>
      </w:r>
      <w:r>
        <w:fldChar w:fldCharType="end"/>
      </w:r>
      <w:r>
        <w:t xml:space="preserve"> We use an inclusive definition of mental/behavioral health that results in a high observed prevalence. Further investigation into how members of the care team might use and understand mental-health indicators could inform whether a more specific definition would add value to the social risk taxonomy.</w:t>
      </w:r>
    </w:p>
    <w:p w14:paraId="49CF8366" w14:textId="77777777" w:rsidR="008C1829" w:rsidRPr="008C1829" w:rsidRDefault="008C1829" w:rsidP="008C1829"/>
    <w:p w14:paraId="1C928E68" w14:textId="1B634C57" w:rsidR="000F51E7" w:rsidRDefault="000F51E7" w:rsidP="00CA0485">
      <w:pPr>
        <w:pStyle w:val="Heading2"/>
      </w:pPr>
      <w:bookmarkStart w:id="5" w:name="_Toc169877761"/>
      <w:r w:rsidRPr="00CA4510">
        <w:t>Table S</w:t>
      </w:r>
      <w:r w:rsidR="001A20DF">
        <w:t>4</w:t>
      </w:r>
      <w:r w:rsidRPr="00CA4510">
        <w:t xml:space="preserve">. Sensitivity analysis: adjusted estimates including mental/behavioral health </w:t>
      </w:r>
      <w:r w:rsidR="00B513A8" w:rsidRPr="00CA4510">
        <w:t>domain.</w:t>
      </w:r>
      <w:bookmarkEnd w:id="5"/>
    </w:p>
    <w:p w14:paraId="181459C2" w14:textId="77777777" w:rsidR="000F51E7" w:rsidRDefault="000F51E7">
      <w:pPr>
        <w:rPr>
          <w:rFonts w:ascii="Times" w:hAnsi="Times"/>
          <w:b/>
          <w:bCs/>
        </w:rPr>
      </w:pPr>
    </w:p>
    <w:tbl>
      <w:tblPr>
        <w:tblW w:w="14034" w:type="dxa"/>
        <w:tblLook w:val="04A0" w:firstRow="1" w:lastRow="0" w:firstColumn="1" w:lastColumn="0" w:noHBand="0" w:noVBand="1"/>
      </w:tblPr>
      <w:tblGrid>
        <w:gridCol w:w="1271"/>
        <w:gridCol w:w="1976"/>
        <w:gridCol w:w="992"/>
        <w:gridCol w:w="850"/>
        <w:gridCol w:w="1000"/>
        <w:gridCol w:w="998"/>
        <w:gridCol w:w="1697"/>
        <w:gridCol w:w="284"/>
        <w:gridCol w:w="986"/>
        <w:gridCol w:w="711"/>
        <w:gridCol w:w="868"/>
        <w:gridCol w:w="801"/>
        <w:gridCol w:w="1600"/>
      </w:tblGrid>
      <w:tr w:rsidR="00CA4510" w:rsidRPr="00CA4510" w14:paraId="74233897" w14:textId="77777777" w:rsidTr="000F51E7">
        <w:trPr>
          <w:trHeight w:val="290"/>
          <w:tblHeader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0B13" w14:textId="77777777" w:rsidR="002538DF" w:rsidRPr="00CA4510" w:rsidRDefault="002538DF" w:rsidP="00C35A8E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28A53" w14:textId="77777777" w:rsidR="002538DF" w:rsidRPr="00CA4510" w:rsidRDefault="002538DF" w:rsidP="00C35A8E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19BB8" w14:textId="77777777" w:rsidR="002538DF" w:rsidRPr="00CA4510" w:rsidRDefault="002538DF" w:rsidP="00C35A8E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Unplanned hospital readmission within 30 days of discharg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CE91" w14:textId="77777777" w:rsidR="002538DF" w:rsidRPr="00CA4510" w:rsidRDefault="002538DF" w:rsidP="00C35A8E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459BA" w14:textId="77777777" w:rsidR="002538DF" w:rsidRPr="00CA4510" w:rsidRDefault="002538DF" w:rsidP="00C35A8E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Emergency department use within 30 days of discharge</w:t>
            </w:r>
          </w:p>
        </w:tc>
      </w:tr>
      <w:tr w:rsidR="00CA4510" w:rsidRPr="00CA4510" w14:paraId="76A149B1" w14:textId="77777777" w:rsidTr="000F51E7">
        <w:trPr>
          <w:trHeight w:val="1050"/>
          <w:tblHeader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EFB29" w14:textId="77777777" w:rsidR="002538DF" w:rsidRPr="00CA4510" w:rsidRDefault="002538DF" w:rsidP="00C35A8E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60293" w14:textId="77777777" w:rsidR="002538DF" w:rsidRPr="00CA4510" w:rsidRDefault="002538DF" w:rsidP="00C35A8E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DA175" w14:textId="77777777" w:rsidR="002538DF" w:rsidRPr="00CA4510" w:rsidRDefault="002538DF" w:rsidP="00C35A8E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Estimate (log-odd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80075" w14:textId="77777777" w:rsidR="002538DF" w:rsidRPr="00CA4510" w:rsidRDefault="002538DF" w:rsidP="00C35A8E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Std. Err.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68B7A" w14:textId="77777777" w:rsidR="002538DF" w:rsidRPr="00CA4510" w:rsidRDefault="002538DF" w:rsidP="00C35A8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A4510">
              <w:rPr>
                <w:color w:val="000000"/>
                <w:sz w:val="20"/>
                <w:szCs w:val="20"/>
              </w:rPr>
              <w:t>Pr</w:t>
            </w:r>
            <w:proofErr w:type="spellEnd"/>
            <w:r w:rsidRPr="00CA4510">
              <w:rPr>
                <w:color w:val="000000"/>
                <w:sz w:val="20"/>
                <w:szCs w:val="20"/>
              </w:rPr>
              <w:t>(&gt;|z|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1B4A3" w14:textId="77777777" w:rsidR="002538DF" w:rsidRPr="00CA4510" w:rsidRDefault="002538DF" w:rsidP="00C35A8E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Average marginal effect (AME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BD1F2" w14:textId="77777777" w:rsidR="002538DF" w:rsidRPr="00CA4510" w:rsidRDefault="002538DF" w:rsidP="00C35A8E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AME 95% Conf. Int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1E6C9" w14:textId="77777777" w:rsidR="002538DF" w:rsidRPr="00CA4510" w:rsidRDefault="002538DF" w:rsidP="00C35A8E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F9DDC" w14:textId="77777777" w:rsidR="002538DF" w:rsidRPr="00CA4510" w:rsidRDefault="002538DF" w:rsidP="00C35A8E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Estimate (log-odds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7F00A" w14:textId="77777777" w:rsidR="002538DF" w:rsidRPr="00CA4510" w:rsidRDefault="002538DF" w:rsidP="00C35A8E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097C9" w14:textId="77777777" w:rsidR="002538DF" w:rsidRPr="00CA4510" w:rsidRDefault="002538DF" w:rsidP="00C35A8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A4510">
              <w:rPr>
                <w:color w:val="000000"/>
                <w:sz w:val="20"/>
                <w:szCs w:val="20"/>
              </w:rPr>
              <w:t>Pr</w:t>
            </w:r>
            <w:proofErr w:type="spellEnd"/>
            <w:r w:rsidRPr="00CA4510">
              <w:rPr>
                <w:color w:val="000000"/>
                <w:sz w:val="20"/>
                <w:szCs w:val="20"/>
              </w:rPr>
              <w:t>(&gt;|z|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BBFEF" w14:textId="77777777" w:rsidR="002538DF" w:rsidRPr="00CA4510" w:rsidRDefault="002538DF" w:rsidP="00C35A8E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AM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ED2FF" w14:textId="77777777" w:rsidR="002538DF" w:rsidRPr="00CA4510" w:rsidRDefault="002538DF" w:rsidP="00C35A8E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AME 95% Conf. Int.</w:t>
            </w:r>
          </w:p>
        </w:tc>
      </w:tr>
      <w:tr w:rsidR="00CA4510" w:rsidRPr="00CA4510" w14:paraId="4FD33FDD" w14:textId="77777777" w:rsidTr="000F51E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FFF7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C7988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EFEDE" w14:textId="296DD570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-3.2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467C9" w14:textId="75A1FD28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E7265" w14:textId="6279CEB5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76794" w14:textId="443EF0BE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D7F45" w14:textId="0923FA1D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8401F" w14:textId="7EFE9EEE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0DF18" w14:textId="3A1CDEEE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-2.14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B830C" w14:textId="00A12ECD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F2957" w14:textId="428D15E3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1E179" w14:textId="04759718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3A3E3" w14:textId="3D586DB5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</w:tr>
      <w:tr w:rsidR="00CA4510" w:rsidRPr="00CA4510" w14:paraId="2AFC4209" w14:textId="77777777" w:rsidTr="000F51E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D99F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Social risk domains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AEE1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Food insecur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3F356" w14:textId="75FBD43C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AFEFD" w14:textId="590A03DF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4F419" w14:textId="70436870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521CD" w14:textId="650A7623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E6A39" w14:textId="5D631AD1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0.009, 0.029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DE1C1" w14:textId="10A932FF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A62CF" w14:textId="398D6DC6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D73CC" w14:textId="01B90EBD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00F5C" w14:textId="337718EA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A0362" w14:textId="7B03A1F2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07A99" w14:textId="5568C90F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0.024, 0.057]</w:t>
            </w:r>
          </w:p>
        </w:tc>
      </w:tr>
      <w:tr w:rsidR="00CA4510" w:rsidRPr="00CA4510" w14:paraId="74E72B89" w14:textId="77777777" w:rsidTr="000F51E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0FE3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4F48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Leg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25281" w14:textId="3E08B8AA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3CE12" w14:textId="6FA12B72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54CA6" w14:textId="150C9E84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A5A6A" w14:textId="2029E939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B73BF" w14:textId="02E4FD30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0.006, 0.029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414B0" w14:textId="2D15BEBE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AADE2" w14:textId="2FF61FF0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D7A03" w14:textId="10340BB6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EA6CC" w14:textId="37B21092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1B48E" w14:textId="45328782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87A42" w14:textId="3E85513B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0.020, 0.059]</w:t>
            </w:r>
          </w:p>
        </w:tc>
      </w:tr>
      <w:tr w:rsidR="00CA4510" w:rsidRPr="00CA4510" w14:paraId="1FA3D917" w14:textId="77777777" w:rsidTr="000F51E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26BF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15083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Area depriv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ABDB5" w14:textId="25D1C6DF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C9602" w14:textId="7BC727D6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3889E" w14:textId="225030E2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CF096" w14:textId="7970168E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68682" w14:textId="5C1E383A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0.008, 0.035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2DECC" w14:textId="58F18E0F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A3370" w14:textId="1B8A1775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44F4B" w14:textId="1BB2A0DF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2B09C" w14:textId="2ED25BC9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E2BA3" w14:textId="57180084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CD352" w14:textId="4ED8A144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-0.002, 0.041]</w:t>
            </w:r>
          </w:p>
        </w:tc>
      </w:tr>
      <w:tr w:rsidR="00CA4510" w:rsidRPr="00CA4510" w14:paraId="70698113" w14:textId="77777777" w:rsidTr="000F51E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1B33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C572F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97007" w14:textId="0E5FDF9E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BA119" w14:textId="0F125C03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00CED" w14:textId="4E6087A0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CDFED" w14:textId="683FE93A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75C72" w14:textId="76E349AE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0.006, 0.019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2309E" w14:textId="08574EF2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007DF" w14:textId="67AF9B52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AD432" w14:textId="56E68F06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B685E" w14:textId="6609CB25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FAEB2" w14:textId="20C32ED9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DC69E" w14:textId="7AE8FD9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0.020, 0.042]</w:t>
            </w:r>
          </w:p>
        </w:tc>
      </w:tr>
      <w:tr w:rsidR="00CA4510" w:rsidRPr="00CA4510" w14:paraId="647F138A" w14:textId="77777777" w:rsidTr="000F51E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A267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7FD7F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4ADD3" w14:textId="088EA2D5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D7CCC" w14:textId="63097A5A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995C5" w14:textId="7DA7B8A4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3837A" w14:textId="266365A3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7C227" w14:textId="4E3EF402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0.001, 0.012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01C0C" w14:textId="74FA43AE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0D5F1" w14:textId="575583FD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C79BC" w14:textId="06B55DC0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6EC74" w14:textId="76DA443F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9D8BC" w14:textId="2E791940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C7FCA" w14:textId="76CA8988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-0.001, 0.018]</w:t>
            </w:r>
          </w:p>
        </w:tc>
      </w:tr>
      <w:tr w:rsidR="00CA4510" w:rsidRPr="00CA4510" w14:paraId="50C62A9B" w14:textId="77777777" w:rsidTr="000F51E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86F2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EEBE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Hous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9E089" w14:textId="6023C9BD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7EF16" w14:textId="57FF4FC5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C20FF" w14:textId="78A418EC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A8FCF" w14:textId="4A5D0634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BC261" w14:textId="6DC3C51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-0.004, 0.010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CED57" w14:textId="42DDFCAD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9DDE0" w14:textId="530B2C14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1A7D9" w14:textId="6EA6D6E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128FE" w14:textId="118F3B61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E672C" w14:textId="3EE5BB99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8E716" w14:textId="0E5AC1BD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0.016, 0.041]</w:t>
            </w:r>
          </w:p>
        </w:tc>
      </w:tr>
      <w:tr w:rsidR="00CA4510" w:rsidRPr="00CA4510" w14:paraId="5E3AF8C5" w14:textId="77777777" w:rsidTr="000F51E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60A3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12F5E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Viol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32767" w14:textId="0A6CF925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B76BB" w14:textId="119EC89A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6B561" w14:textId="13826C5A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93517" w14:textId="0D837936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667BA" w14:textId="07CDCF28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-0.005, 0.018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64981" w14:textId="1729EFCA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E81F4" w14:textId="4AC72B61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C27F0" w14:textId="55D7F929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4E1CD" w14:textId="597E7A53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7577C" w14:textId="6427B996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3D3A4" w14:textId="63079DDC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0.008, 0.047]</w:t>
            </w:r>
          </w:p>
        </w:tc>
      </w:tr>
      <w:tr w:rsidR="00CA4510" w:rsidRPr="00CA4510" w14:paraId="471AAD56" w14:textId="77777777" w:rsidTr="000F51E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79C5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A2E6B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Access to ca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38D06" w14:textId="7D90F065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5E3F8" w14:textId="3C633BBE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74AD4" w14:textId="45F7B4FA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E8787" w14:textId="4AE6A333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20EB9" w14:textId="0D0FC734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-0.018, -0.001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BB063" w14:textId="42DAAB0B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AB65B" w14:textId="363FF01E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-0.13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2AC94" w14:textId="4DEB77A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39CB6" w14:textId="5D5A29D1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F97CF" w14:textId="67032332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FA1B0" w14:textId="7E6A210F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-0.038, -0.008]</w:t>
            </w:r>
          </w:p>
        </w:tc>
      </w:tr>
      <w:tr w:rsidR="00CA4510" w:rsidRPr="00CA4510" w14:paraId="582945CF" w14:textId="77777777" w:rsidTr="000F51E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9242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DBE5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Nonspecific psychosoc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3CBEF" w14:textId="3159CA0B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397AC" w14:textId="5CA8CBA8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E6119" w14:textId="5299C6B2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FDE17" w14:textId="70686C42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7E250" w14:textId="710E18C2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0.006, 0.015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1D540" w14:textId="43C1B63E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EEF4F" w14:textId="48832BDE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F9B98" w14:textId="6B36C162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0CD4B" w14:textId="2EA5AF5C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07D22" w14:textId="25451F7C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D2E62" w14:textId="67D5A153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0.007, 0.023]</w:t>
            </w:r>
          </w:p>
        </w:tc>
      </w:tr>
      <w:tr w:rsidR="009A4CB8" w:rsidRPr="00CA4510" w14:paraId="588D23AE" w14:textId="77777777" w:rsidTr="000F51E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4B714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051EE" w14:textId="219194D0" w:rsidR="009A4CB8" w:rsidRPr="0099798C" w:rsidRDefault="009A4CB8" w:rsidP="009A4CB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9798C">
              <w:rPr>
                <w:b/>
                <w:bCs/>
                <w:color w:val="000000"/>
                <w:sz w:val="20"/>
                <w:szCs w:val="20"/>
              </w:rPr>
              <w:t>Mental/Behavioral Heal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4053B" w14:textId="44D8C330" w:rsidR="009A4CB8" w:rsidRPr="0099798C" w:rsidRDefault="009A4CB8" w:rsidP="009A4CB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9798C">
              <w:rPr>
                <w:b/>
                <w:bCs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9863E" w14:textId="4AC4D3E4" w:rsidR="009A4CB8" w:rsidRPr="0099798C" w:rsidRDefault="009A4CB8" w:rsidP="009A4CB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9798C">
              <w:rPr>
                <w:b/>
                <w:bCs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FE23F" w14:textId="7C01A84B" w:rsidR="009A4CB8" w:rsidRPr="0099798C" w:rsidRDefault="009A4CB8" w:rsidP="009A4CB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9798C">
              <w:rPr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7700B" w14:textId="66A2369C" w:rsidR="009A4CB8" w:rsidRPr="0099798C" w:rsidRDefault="009A4CB8" w:rsidP="009A4CB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9798C">
              <w:rPr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211DD" w14:textId="7815F821" w:rsidR="009A4CB8" w:rsidRPr="0099798C" w:rsidRDefault="009A4CB8" w:rsidP="009A4CB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9798C">
              <w:rPr>
                <w:b/>
                <w:bCs/>
                <w:color w:val="000000"/>
                <w:sz w:val="20"/>
                <w:szCs w:val="20"/>
              </w:rPr>
              <w:t>[0.006, 0.016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42A24" w14:textId="77777777" w:rsidR="009A4CB8" w:rsidRPr="0099798C" w:rsidRDefault="009A4CB8" w:rsidP="009A4CB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1A5C8" w14:textId="099ADFB9" w:rsidR="009A4CB8" w:rsidRPr="0099798C" w:rsidRDefault="009A4CB8" w:rsidP="009A4CB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9798C">
              <w:rPr>
                <w:b/>
                <w:bCs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1C97D" w14:textId="15856545" w:rsidR="009A4CB8" w:rsidRPr="0099798C" w:rsidRDefault="009A4CB8" w:rsidP="009A4CB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9798C">
              <w:rPr>
                <w:b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BA677" w14:textId="398AD039" w:rsidR="009A4CB8" w:rsidRPr="0099798C" w:rsidRDefault="009A4CB8" w:rsidP="009A4CB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9798C">
              <w:rPr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DE5FE" w14:textId="1D62F17A" w:rsidR="009A4CB8" w:rsidRPr="0099798C" w:rsidRDefault="009A4CB8" w:rsidP="009A4CB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9798C">
              <w:rPr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D150B" w14:textId="77D695D5" w:rsidR="009A4CB8" w:rsidRPr="0099798C" w:rsidRDefault="009A4CB8" w:rsidP="009A4CB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9798C">
              <w:rPr>
                <w:b/>
                <w:bCs/>
                <w:color w:val="000000"/>
                <w:sz w:val="20"/>
                <w:szCs w:val="20"/>
              </w:rPr>
              <w:t>[0.009, 0.025]</w:t>
            </w:r>
          </w:p>
        </w:tc>
      </w:tr>
      <w:tr w:rsidR="00CA4510" w:rsidRPr="00CA4510" w14:paraId="69B9DD3C" w14:textId="77777777" w:rsidTr="000F51E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F8BB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Age groups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F24E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55,6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5620A" w14:textId="7DDCF4AF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F1351" w14:textId="20A3D09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4E3AB" w14:textId="478603CD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ED769" w14:textId="7B4CAC3B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AAB24" w14:textId="47784EB1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-0.021, 0.000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44F4F" w14:textId="73807B46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34B44" w14:textId="7E3EF546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B20B6" w14:textId="50548A05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29D27" w14:textId="563FCAF1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3B7BF" w14:textId="68595352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D0307" w14:textId="45DE4D7A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0.004, 0.038]</w:t>
            </w:r>
          </w:p>
        </w:tc>
      </w:tr>
      <w:tr w:rsidR="00CA4510" w:rsidRPr="00CA4510" w14:paraId="2E743B18" w14:textId="77777777" w:rsidTr="000F51E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41C2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65B9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60,6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75788" w14:textId="6D6FAE7F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-0.1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5B068" w14:textId="708621F0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D61DF" w14:textId="64D0F24A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0648E" w14:textId="3EEBF5B2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E6C70" w14:textId="7D3D8E51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-0.019, -0.001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2B7C9" w14:textId="1BC06A73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19593" w14:textId="7C4F0F3E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4167A" w14:textId="0008BA22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EF348" w14:textId="69D96086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7C408" w14:textId="5358DB08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84D90" w14:textId="12D7AE08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0.000, 0.028]</w:t>
            </w:r>
          </w:p>
        </w:tc>
      </w:tr>
      <w:tr w:rsidR="00CA4510" w:rsidRPr="00CA4510" w14:paraId="5DDDC1B1" w14:textId="77777777" w:rsidTr="000F51E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E0E2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F1DC9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65,7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68022" w14:textId="3D89C5C4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-0.1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E8991" w14:textId="6974D248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06B33" w14:textId="41B40B71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D501B" w14:textId="3327CE7C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6E7B5" w14:textId="19293C1F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-0.021, -0.004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40B07" w14:textId="02EE855B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80A8C" w14:textId="773C2080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97234" w14:textId="58B7C629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F0A76" w14:textId="1D39EFE2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114FB" w14:textId="52B47489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E98EF" w14:textId="6FE797E3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-0.005, 0.022]</w:t>
            </w:r>
          </w:p>
        </w:tc>
      </w:tr>
      <w:tr w:rsidR="00CA4510" w:rsidRPr="00CA4510" w14:paraId="01F3F2C3" w14:textId="77777777" w:rsidTr="000F51E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9E56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0675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70,7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B9FB5" w14:textId="5DF43944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-0.1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A9721" w14:textId="7D45D4E5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4A58F" w14:textId="7B05444F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006E3" w14:textId="141A72ED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50531" w14:textId="55B7BB0C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-0.021, -0.005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4D828" w14:textId="44BBA911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54894" w14:textId="22BAE3CA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E2BA2" w14:textId="76C18DD4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CC5D6" w14:textId="7A6AE8DC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E705D" w14:textId="72744105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9A6E2" w14:textId="70EF5BD1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-0.002, 0.024]</w:t>
            </w:r>
          </w:p>
        </w:tc>
      </w:tr>
      <w:tr w:rsidR="00CA4510" w:rsidRPr="00CA4510" w14:paraId="450D8585" w14:textId="77777777" w:rsidTr="000F51E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E155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54016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75,8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88464" w14:textId="048FAA1B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BDD47" w14:textId="167D931F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4A450" w14:textId="6A81C069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081C2" w14:textId="0EBF662C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EAA25" w14:textId="5FBF5A48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-0.020, -0.003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22FE5" w14:textId="04696D9B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4581B" w14:textId="29A25CA2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4DDA7" w14:textId="54C8887E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7FAF9" w14:textId="2C293B3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42236" w14:textId="44D186F8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156D9" w14:textId="3533B7B4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-0.005, 0.022]</w:t>
            </w:r>
          </w:p>
        </w:tc>
      </w:tr>
      <w:tr w:rsidR="00CA4510" w:rsidRPr="00CA4510" w14:paraId="1317A71A" w14:textId="77777777" w:rsidTr="000F51E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0C1E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BBB5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80,8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EDC4F" w14:textId="4AF7741E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-0.1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6761B" w14:textId="122E7553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D8E27" w14:textId="1B579D23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32550" w14:textId="0B341319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B6246" w14:textId="67CD4F3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-0.022, -0.001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60D11" w14:textId="1A9DBDCF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025E9" w14:textId="1C1B458A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B223A" w14:textId="5D478E1B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CE8F4" w14:textId="1D238CE2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1C956" w14:textId="77E0833A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5A2EA" w14:textId="7B17530F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-0.006, 0.028]</w:t>
            </w:r>
          </w:p>
        </w:tc>
      </w:tr>
      <w:tr w:rsidR="00CA4510" w:rsidRPr="00CA4510" w14:paraId="31C6FD1A" w14:textId="77777777" w:rsidTr="000F51E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25DDA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730A9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85,1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2B3A4" w14:textId="4A64E678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-0.2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251F4" w14:textId="1BEA5C3E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EBA09" w14:textId="08E1776A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3AE2D" w14:textId="4CAEDC86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DFC6A" w14:textId="6B4ED14D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-0.027, -0.007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96951" w14:textId="08321C66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A1719" w14:textId="48DA648E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50FA6" w14:textId="7D506A08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606A1" w14:textId="1100BBEE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93896" w14:textId="64365939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CB420" w14:textId="1409CFA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-0.015, 0.017]</w:t>
            </w:r>
          </w:p>
        </w:tc>
      </w:tr>
      <w:tr w:rsidR="00CA4510" w:rsidRPr="00CA4510" w14:paraId="604D7DAB" w14:textId="77777777" w:rsidTr="000F51E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8A13E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Sex at birth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9659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Male (ref: femal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AB179" w14:textId="49C061E5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719F8" w14:textId="74786FD2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BFC9D" w14:textId="4B66BF21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6CB62" w14:textId="3FBF27EF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538DB" w14:textId="236BD896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0.004, 0.021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303A0" w14:textId="660CA818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ED158" w14:textId="576FFB61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1C3A2" w14:textId="7E0B9D8A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AED34" w14:textId="1EA7A72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AA515" w14:textId="20C44BED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BCB27" w14:textId="25A184E3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-0.012, 0.019]</w:t>
            </w:r>
          </w:p>
        </w:tc>
      </w:tr>
      <w:tr w:rsidR="00CA4510" w:rsidRPr="00CA4510" w14:paraId="240E8CF8" w14:textId="77777777" w:rsidTr="000F51E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AF58C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HOSPITAL score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AA8F7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0F2E9" w14:textId="7B60C762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38CB2" w14:textId="4ACDF316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9370D" w14:textId="59F36FD4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18B8C" w14:textId="6B15F3E0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33894" w14:textId="4439CCBD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-0.089, 0.048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E4604" w14:textId="322BD400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0EB25" w14:textId="4073BE60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9CB06" w14:textId="335B2E69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E8444" w14:textId="4C103B33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4EB6F" w14:textId="25BBF131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8ED26" w14:textId="36209A3A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-0.065, 0.148]</w:t>
            </w:r>
          </w:p>
        </w:tc>
      </w:tr>
      <w:tr w:rsidR="00CA4510" w:rsidRPr="00CA4510" w14:paraId="718A2AC8" w14:textId="77777777" w:rsidTr="000F51E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C87B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EDF9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35ABF" w14:textId="78704BF1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D43CE" w14:textId="071E623A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EF752" w14:textId="33AB0058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2FB8D" w14:textId="42390F6D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92650" w14:textId="70ED36C3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-0.066, 0.072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FBFF4" w14:textId="697ED7BD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3B4E7" w14:textId="1BC96A1B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FE3C6" w14:textId="18F848C8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20575" w14:textId="080CD243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8543C" w14:textId="6EEB1141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47005" w14:textId="4B01DE4D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-0.027, 0.186]</w:t>
            </w:r>
          </w:p>
        </w:tc>
      </w:tr>
      <w:tr w:rsidR="00CA4510" w:rsidRPr="00CA4510" w14:paraId="620CB99F" w14:textId="77777777" w:rsidTr="000F51E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38FC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FEFA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89815" w14:textId="1BED1934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F409B" w14:textId="71ECA3D9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E787D" w14:textId="1E56B25F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128C1" w14:textId="7F05A7C5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549AE" w14:textId="4F695BD0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-0.063, 0.075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882AF" w14:textId="78445A5A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A51AF" w14:textId="21BA1B32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C85CF" w14:textId="7BB2243A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62AF3" w14:textId="7C24C7D1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A4A18" w14:textId="2A129BC8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98629" w14:textId="26EF0F11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-0.010, 0.203]</w:t>
            </w:r>
          </w:p>
        </w:tc>
      </w:tr>
      <w:tr w:rsidR="00CA4510" w:rsidRPr="00CA4510" w14:paraId="4353EE08" w14:textId="77777777" w:rsidTr="000F51E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E3BA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1DAD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95E27" w14:textId="4B49598D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DABA6" w14:textId="57FD4A9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EE2F6" w14:textId="2B2370ED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5C12C" w14:textId="09B0076C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08B9A" w14:textId="0C128A53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-0.036, 0.102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86BE2" w14:textId="03E17231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FAE3F" w14:textId="3C21B6A0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C6526" w14:textId="7467DB7C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160D6" w14:textId="4F5C0933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CC49D" w14:textId="18D9CBC3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F90D4" w14:textId="766AB055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0.02, 0.23]</w:t>
            </w:r>
          </w:p>
        </w:tc>
      </w:tr>
      <w:tr w:rsidR="00CA4510" w:rsidRPr="00CA4510" w14:paraId="639F39E3" w14:textId="77777777" w:rsidTr="000F51E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F7AA8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13906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58BA6" w14:textId="077BB1D4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B2B6E" w14:textId="2F61BFA6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E09C8" w14:textId="54020E88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A09EF" w14:textId="6DF45F54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BEC38" w14:textId="4D7BF396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-0.047, 0.092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1E462" w14:textId="7A5696FA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33462" w14:textId="75FBAB6E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D5098" w14:textId="52EC9338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9AB84" w14:textId="58D8B9B6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5A7B1" w14:textId="0D596A50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F08BF" w14:textId="3A5047D2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0.00, 0.22]</w:t>
            </w:r>
          </w:p>
        </w:tc>
      </w:tr>
      <w:tr w:rsidR="00CA4510" w:rsidRPr="00CA4510" w14:paraId="43C08487" w14:textId="77777777" w:rsidTr="000F51E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A3A3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E8CD1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CF747" w14:textId="5F5A9DEE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75854" w14:textId="3269AFB1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459D1" w14:textId="1B85F949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695D2" w14:textId="7DB93324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E6C89" w14:textId="590095FE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0.003, 0.142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6960A" w14:textId="393DDFA9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6E867" w14:textId="34E00514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EB17A" w14:textId="112F962D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B6B1E" w14:textId="69A101E1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9108C" w14:textId="60D20428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CC2F9" w14:textId="73F65030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0.06, 0.28]</w:t>
            </w:r>
          </w:p>
        </w:tc>
      </w:tr>
      <w:tr w:rsidR="00CA4510" w:rsidRPr="00CA4510" w14:paraId="1660CFE8" w14:textId="77777777" w:rsidTr="000F51E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001D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46E8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AFB1D" w14:textId="2ADCCC02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0504A" w14:textId="738B273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50F09" w14:textId="3C6C558D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E922D" w14:textId="231AE3B5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AB43E" w14:textId="076E75F1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0.06, 0.20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19DF2" w14:textId="44DFAA15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50435" w14:textId="4B6F4396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F6767" w14:textId="0680BEF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EC7E3" w14:textId="142ACBAC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737D7" w14:textId="48D432F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60DEC" w14:textId="0FB41163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0.16, 0.37]</w:t>
            </w:r>
          </w:p>
        </w:tc>
      </w:tr>
      <w:tr w:rsidR="00CA4510" w:rsidRPr="00CA4510" w14:paraId="27166366" w14:textId="77777777" w:rsidTr="000F51E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C176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9EF7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52E11" w14:textId="2A615649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50ED4" w14:textId="7337FC98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6ADE3" w14:textId="45E23766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9B343" w14:textId="1274185A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EC3FF" w14:textId="67D0C960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0.014, 0.160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1B905" w14:textId="39AD7D58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3D52D" w14:textId="0A0BCCC6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5E974" w14:textId="01BB7830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9D345" w14:textId="0FFE7C04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AC686" w14:textId="30E8703C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ECEF6" w14:textId="602682EA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0.15, 0.37]</w:t>
            </w:r>
          </w:p>
        </w:tc>
      </w:tr>
      <w:tr w:rsidR="00CA4510" w:rsidRPr="00CA4510" w14:paraId="3D39090D" w14:textId="77777777" w:rsidTr="000F51E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0418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BD80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7947D" w14:textId="73927AC3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87A11" w14:textId="557C8A11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FC547" w14:textId="25C99880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00C3D" w14:textId="41EC36AC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232A9" w14:textId="22C57BEA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0.07, 0.23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E6791" w14:textId="54C6F679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80E5A" w14:textId="40793209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B6319" w14:textId="048153BF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565BD" w14:textId="70767D02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CCB38" w14:textId="0CA69F8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CE8BA" w14:textId="6F42C3CC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0.16, 0.38]</w:t>
            </w:r>
          </w:p>
        </w:tc>
      </w:tr>
      <w:tr w:rsidR="00CA4510" w:rsidRPr="00CA4510" w14:paraId="16CA76F0" w14:textId="77777777" w:rsidTr="000F51E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1DB3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3E0A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DA939" w14:textId="2640F04A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1D442" w14:textId="244F0B25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8DF09" w14:textId="076B5021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14E3D" w14:textId="3AEDB29E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33833" w14:textId="7311AF53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0.15, 0.40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FE5A7" w14:textId="19E5C946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A0B70" w14:textId="6F5E6D6E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5A460" w14:textId="14990CC6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FC4CD" w14:textId="4E8BCC7D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DC2B7" w14:textId="6430B8F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3C2F2" w14:textId="3C34C89A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0.15, 0.46]</w:t>
            </w:r>
          </w:p>
        </w:tc>
      </w:tr>
      <w:tr w:rsidR="00CA4510" w:rsidRPr="00CA4510" w14:paraId="00769FB1" w14:textId="77777777" w:rsidTr="000F51E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916E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1B4E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53A02" w14:textId="71C62A76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F1AD2" w14:textId="5A57D738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4B7B0" w14:textId="76E85DFA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7CD22" w14:textId="4B6A2978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53DEE" w14:textId="3094FCAC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-0.21, 0.55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5D696" w14:textId="5BE5D615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60D8A" w14:textId="500092DD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220D4" w14:textId="410EF6BC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2399C" w14:textId="761C6AF4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8F24A" w14:textId="3B3FF89E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3A17A" w14:textId="2031A77B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-0.16, 0.74]</w:t>
            </w:r>
          </w:p>
        </w:tc>
      </w:tr>
      <w:tr w:rsidR="00CA4510" w:rsidRPr="00CA4510" w14:paraId="07DC4D2C" w14:textId="77777777" w:rsidTr="000F51E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EFAA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F2699" w14:textId="777777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898B7" w14:textId="373A7E3D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-8.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79C38" w14:textId="5A09B277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113.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0CE02" w14:textId="411063EF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C0F60" w14:textId="2CD6A676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697E4" w14:textId="5B4059D0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-0.120, 0.018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DBA48" w14:textId="34879FCD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01553" w14:textId="4477AB4B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-</w:t>
            </w:r>
            <w:r w:rsidR="006C49FE" w:rsidRPr="00CA451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F01B1" w14:textId="100C90A9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6</w:t>
            </w:r>
            <w:r w:rsidR="006C49FE" w:rsidRPr="00CA451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0DCEA" w14:textId="419E7619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7A8FE" w14:textId="362F8CE5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-0.1</w:t>
            </w:r>
            <w:r w:rsidR="006C49FE" w:rsidRPr="00CA451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AE3A7" w14:textId="70A3EC2F" w:rsidR="009A4CB8" w:rsidRPr="00CA4510" w:rsidRDefault="009A4CB8" w:rsidP="009A4CB8">
            <w:pPr>
              <w:rPr>
                <w:color w:val="000000"/>
                <w:sz w:val="20"/>
                <w:szCs w:val="20"/>
              </w:rPr>
            </w:pPr>
            <w:r w:rsidRPr="00CA4510">
              <w:rPr>
                <w:color w:val="000000"/>
                <w:sz w:val="20"/>
                <w:szCs w:val="20"/>
              </w:rPr>
              <w:t>[-0.24, -0.02]</w:t>
            </w:r>
          </w:p>
        </w:tc>
      </w:tr>
      <w:tr w:rsidR="002538DF" w:rsidRPr="00CA4510" w14:paraId="00F8F4EA" w14:textId="77777777" w:rsidTr="00CA4510">
        <w:trPr>
          <w:trHeight w:val="290"/>
        </w:trPr>
        <w:tc>
          <w:tcPr>
            <w:tcW w:w="14034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939BF" w14:textId="77777777" w:rsidR="002538DF" w:rsidRPr="00CA4510" w:rsidRDefault="002538DF" w:rsidP="00C35A8E">
            <w:pPr>
              <w:rPr>
                <w:sz w:val="20"/>
                <w:szCs w:val="20"/>
              </w:rPr>
            </w:pPr>
            <w:r w:rsidRPr="00CA4510">
              <w:rPr>
                <w:sz w:val="20"/>
                <w:szCs w:val="20"/>
              </w:rPr>
              <w:t xml:space="preserve">Notes: AME=average marginal effect, average change in level probability of outcome with one-unit change in exposure. </w:t>
            </w:r>
          </w:p>
          <w:p w14:paraId="10792709" w14:textId="77777777" w:rsidR="002538DF" w:rsidRPr="00CA4510" w:rsidRDefault="002538DF" w:rsidP="00C35A8E">
            <w:pPr>
              <w:rPr>
                <w:sz w:val="20"/>
                <w:szCs w:val="20"/>
              </w:rPr>
            </w:pPr>
            <w:r w:rsidRPr="00CA4510">
              <w:rPr>
                <w:sz w:val="20"/>
                <w:szCs w:val="20"/>
              </w:rPr>
              <w:t xml:space="preserve">HOSPITAL score: 13-point scare representing </w:t>
            </w:r>
            <w:r w:rsidRPr="00CA4510">
              <w:rPr>
                <w:sz w:val="20"/>
                <w:szCs w:val="20"/>
                <w:u w:val="single"/>
              </w:rPr>
              <w:t>H</w:t>
            </w:r>
            <w:r w:rsidRPr="00CA4510">
              <w:rPr>
                <w:sz w:val="20"/>
                <w:szCs w:val="20"/>
              </w:rPr>
              <w:t xml:space="preserve">emoglobin at discharge, discharge from an </w:t>
            </w:r>
            <w:r w:rsidRPr="00CA4510">
              <w:rPr>
                <w:sz w:val="20"/>
                <w:szCs w:val="20"/>
                <w:u w:val="single"/>
              </w:rPr>
              <w:t>O</w:t>
            </w:r>
            <w:r w:rsidRPr="00CA4510">
              <w:rPr>
                <w:sz w:val="20"/>
                <w:szCs w:val="20"/>
              </w:rPr>
              <w:t xml:space="preserve">ncology service, </w:t>
            </w:r>
            <w:r w:rsidRPr="00CA4510">
              <w:rPr>
                <w:sz w:val="20"/>
                <w:szCs w:val="20"/>
                <w:u w:val="single"/>
              </w:rPr>
              <w:t>S</w:t>
            </w:r>
            <w:r w:rsidRPr="00CA4510">
              <w:rPr>
                <w:sz w:val="20"/>
                <w:szCs w:val="20"/>
              </w:rPr>
              <w:t xml:space="preserve">odium level at discharge, </w:t>
            </w:r>
            <w:r w:rsidRPr="00CA4510">
              <w:rPr>
                <w:sz w:val="20"/>
                <w:szCs w:val="20"/>
                <w:u w:val="single"/>
              </w:rPr>
              <w:t>P</w:t>
            </w:r>
            <w:r w:rsidRPr="00CA4510">
              <w:rPr>
                <w:sz w:val="20"/>
                <w:szCs w:val="20"/>
              </w:rPr>
              <w:t xml:space="preserve">rocedure during the index admission, </w:t>
            </w:r>
            <w:r w:rsidRPr="00CA4510">
              <w:rPr>
                <w:sz w:val="20"/>
                <w:szCs w:val="20"/>
                <w:u w:val="single"/>
              </w:rPr>
              <w:t>I</w:t>
            </w:r>
            <w:r w:rsidRPr="00CA4510">
              <w:rPr>
                <w:sz w:val="20"/>
                <w:szCs w:val="20"/>
              </w:rPr>
              <w:t xml:space="preserve">ndex </w:t>
            </w:r>
            <w:r w:rsidRPr="00CA4510">
              <w:rPr>
                <w:sz w:val="20"/>
                <w:szCs w:val="20"/>
                <w:u w:val="single"/>
              </w:rPr>
              <w:t>T</w:t>
            </w:r>
            <w:r w:rsidRPr="00CA4510">
              <w:rPr>
                <w:sz w:val="20"/>
                <w:szCs w:val="20"/>
              </w:rPr>
              <w:t xml:space="preserve">ype of admission (non-elective), number of </w:t>
            </w:r>
            <w:r w:rsidRPr="00CA4510">
              <w:rPr>
                <w:sz w:val="20"/>
                <w:szCs w:val="20"/>
                <w:u w:val="single"/>
              </w:rPr>
              <w:t>A</w:t>
            </w:r>
            <w:r w:rsidRPr="00CA4510">
              <w:rPr>
                <w:sz w:val="20"/>
                <w:szCs w:val="20"/>
              </w:rPr>
              <w:t xml:space="preserve">dmissions during the last 12 months, and </w:t>
            </w:r>
            <w:r w:rsidRPr="00CA4510">
              <w:rPr>
                <w:sz w:val="20"/>
                <w:szCs w:val="20"/>
                <w:u w:val="single"/>
              </w:rPr>
              <w:t>L</w:t>
            </w:r>
            <w:r w:rsidRPr="00CA4510">
              <w:rPr>
                <w:sz w:val="20"/>
                <w:szCs w:val="20"/>
              </w:rPr>
              <w:t>ength of stay.</w:t>
            </w:r>
          </w:p>
          <w:p w14:paraId="12DB4529" w14:textId="77777777" w:rsidR="002538DF" w:rsidRPr="00CA4510" w:rsidRDefault="002538DF" w:rsidP="00C35A8E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4D6F1DA3" w14:textId="3A5C68F6" w:rsidR="00255227" w:rsidRPr="00A47ADD" w:rsidRDefault="00677696" w:rsidP="006D3AC4">
      <w:pPr>
        <w:rPr>
          <w:rFonts w:ascii="Times" w:hAnsi="Times"/>
          <w:b/>
          <w:bCs/>
        </w:rPr>
        <w:sectPr w:rsidR="00255227" w:rsidRPr="00A47ADD" w:rsidSect="00C8668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" w:hAnsi="Times"/>
          <w:b/>
          <w:bCs/>
        </w:rPr>
        <w:br w:type="page"/>
      </w:r>
    </w:p>
    <w:p w14:paraId="656113DC" w14:textId="77777777" w:rsidR="00582147" w:rsidRDefault="00582147" w:rsidP="00582147"/>
    <w:p w14:paraId="3CFF1561" w14:textId="77777777" w:rsidR="00582147" w:rsidRDefault="00582147" w:rsidP="00582147"/>
    <w:p w14:paraId="3CC84D7F" w14:textId="77777777" w:rsidR="00D93F7F" w:rsidRDefault="00D93F7F" w:rsidP="00D93F7F">
      <w:pPr>
        <w:rPr>
          <w:rFonts w:ascii="Times" w:hAnsi="Times" w:cstheme="minorBidi"/>
          <w:b/>
          <w:bCs/>
        </w:rPr>
      </w:pPr>
      <w:r>
        <w:rPr>
          <w:rFonts w:ascii="Times" w:hAnsi="Times" w:cstheme="minorBidi"/>
          <w:b/>
          <w:bCs/>
        </w:rPr>
        <w:t>Figure S1. Probabilities of unplanned readmission and emergency department use for Veterans with social risks: sensitivity analysis including mental/behavioral health domain.</w:t>
      </w:r>
    </w:p>
    <w:p w14:paraId="6B51D55B" w14:textId="78B7EA5F" w:rsidR="00D93F7F" w:rsidRDefault="00D93F7F" w:rsidP="00D93F7F">
      <w:pPr>
        <w:rPr>
          <w:rFonts w:ascii="Times" w:hAnsi="Times" w:cstheme="minorBidi"/>
          <w:b/>
          <w:bCs/>
        </w:rPr>
      </w:pPr>
      <w:r>
        <w:rPr>
          <w:rFonts w:ascii="Times" w:hAnsi="Times" w:cstheme="minorBidi"/>
          <w:b/>
          <w:bCs/>
          <w:noProof/>
        </w:rPr>
        <w:drawing>
          <wp:inline distT="0" distB="0" distL="0" distR="0" wp14:anchorId="42A743CF" wp14:editId="3D6C056E">
            <wp:extent cx="8229600" cy="3086100"/>
            <wp:effectExtent l="0" t="0" r="0" b="0"/>
            <wp:docPr id="437333051" name="Picture 1" descr="A graph with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7333051" name="Picture 1" descr="A graph with different colored lines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77B785" w14:textId="77777777" w:rsidR="00D93F7F" w:rsidRDefault="00D93F7F" w:rsidP="00093F28">
      <w:pPr>
        <w:pStyle w:val="Heading2"/>
      </w:pPr>
    </w:p>
    <w:p w14:paraId="1EC5BEBC" w14:textId="77777777" w:rsidR="00D93F7F" w:rsidRDefault="00D93F7F" w:rsidP="00093F28">
      <w:pPr>
        <w:pStyle w:val="Heading2"/>
      </w:pPr>
      <w:r>
        <w:br w:type="page"/>
      </w:r>
    </w:p>
    <w:p w14:paraId="1B86E250" w14:textId="03C45A38" w:rsidR="00093F28" w:rsidRPr="00EE1376" w:rsidRDefault="00093F28" w:rsidP="00093F28">
      <w:pPr>
        <w:pStyle w:val="Heading2"/>
      </w:pPr>
      <w:bookmarkStart w:id="6" w:name="_Toc169877762"/>
      <w:r w:rsidRPr="00677696">
        <w:lastRenderedPageBreak/>
        <w:t xml:space="preserve">Table </w:t>
      </w:r>
      <w:r>
        <w:t>S</w:t>
      </w:r>
      <w:r w:rsidR="001A20DF">
        <w:t>5</w:t>
      </w:r>
      <w:r w:rsidRPr="00677696">
        <w:t xml:space="preserve">. Final Social Risk Score </w:t>
      </w:r>
      <w:r>
        <w:t xml:space="preserve">Logistic Model </w:t>
      </w:r>
      <w:r w:rsidRPr="00EE1376">
        <w:t>Estimates, Marginal Effects</w:t>
      </w:r>
      <w:r>
        <w:t>: Sensitivity Analysis with Mental/Behavioral Health Domain</w:t>
      </w:r>
      <w:bookmarkEnd w:id="6"/>
    </w:p>
    <w:p w14:paraId="20A4DA6D" w14:textId="77777777" w:rsidR="00093F28" w:rsidRPr="00EE1376" w:rsidRDefault="00093F28" w:rsidP="00093F28">
      <w:pPr>
        <w:rPr>
          <w:rFonts w:ascii="Times" w:hAnsi="Times" w:cs="Times"/>
        </w:rPr>
      </w:pPr>
    </w:p>
    <w:tbl>
      <w:tblPr>
        <w:tblW w:w="12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8"/>
        <w:gridCol w:w="1075"/>
        <w:gridCol w:w="1132"/>
        <w:gridCol w:w="989"/>
        <w:gridCol w:w="1418"/>
        <w:gridCol w:w="288"/>
        <w:gridCol w:w="1134"/>
        <w:gridCol w:w="859"/>
        <w:gridCol w:w="1134"/>
        <w:gridCol w:w="1709"/>
        <w:gridCol w:w="14"/>
      </w:tblGrid>
      <w:tr w:rsidR="00093F28" w:rsidRPr="00EE1376" w14:paraId="17D06976" w14:textId="77777777" w:rsidTr="00C35A8E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</w:tcPr>
          <w:p w14:paraId="6F5C4663" w14:textId="77777777" w:rsidR="00093F28" w:rsidRPr="00EE1376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4903" w:type="dxa"/>
            <w:gridSpan w:val="5"/>
          </w:tcPr>
          <w:p w14:paraId="4205260C" w14:textId="77777777" w:rsidR="00093F28" w:rsidRPr="00EE1376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EE1376">
              <w:rPr>
                <w:rFonts w:ascii="Times" w:hAnsi="Times" w:cs="Times"/>
                <w:color w:val="000000"/>
                <w:sz w:val="18"/>
                <w:szCs w:val="18"/>
              </w:rPr>
              <w:t>30-day Unplanned Hospital Readmission</w:t>
            </w:r>
          </w:p>
        </w:tc>
        <w:tc>
          <w:tcPr>
            <w:tcW w:w="4847" w:type="dxa"/>
            <w:gridSpan w:val="5"/>
          </w:tcPr>
          <w:p w14:paraId="5A916B5B" w14:textId="77777777" w:rsidR="00093F28" w:rsidRPr="00EE1376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EE1376">
              <w:rPr>
                <w:rFonts w:ascii="Times" w:hAnsi="Times" w:cs="Times"/>
                <w:color w:val="000000"/>
                <w:sz w:val="18"/>
                <w:szCs w:val="18"/>
              </w:rPr>
              <w:t>30-day Emergency Department Visit</w:t>
            </w:r>
          </w:p>
        </w:tc>
      </w:tr>
      <w:tr w:rsidR="00093F28" w:rsidRPr="00E4337D" w14:paraId="7E0E0E89" w14:textId="77777777" w:rsidTr="00C35A8E">
        <w:trPr>
          <w:gridAfter w:val="1"/>
          <w:wAfter w:w="14" w:type="dxa"/>
          <w:trHeight w:val="399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16AA0D2" w14:textId="77777777" w:rsidR="00093F28" w:rsidRPr="00EE1376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2A860AB" w14:textId="77777777" w:rsidR="00093F28" w:rsidRPr="00EE1376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EE1376">
              <w:rPr>
                <w:rFonts w:ascii="Times" w:hAnsi="Times" w:cs="Times"/>
                <w:color w:val="000000"/>
                <w:sz w:val="18"/>
                <w:szCs w:val="18"/>
              </w:rPr>
              <w:t>Coeff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0916BCA" w14:textId="77777777" w:rsidR="00093F28" w:rsidRPr="00EE1376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EE1376">
              <w:rPr>
                <w:rFonts w:ascii="Times" w:hAnsi="Times" w:cs="Times"/>
                <w:color w:val="000000"/>
                <w:sz w:val="18"/>
                <w:szCs w:val="18"/>
              </w:rPr>
              <w:t>Std Err</w:t>
            </w:r>
          </w:p>
        </w:tc>
        <w:tc>
          <w:tcPr>
            <w:tcW w:w="989" w:type="dxa"/>
          </w:tcPr>
          <w:p w14:paraId="15E12543" w14:textId="77777777" w:rsidR="00093F28" w:rsidRPr="00EE1376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EE1376">
              <w:rPr>
                <w:rFonts w:ascii="Times" w:hAnsi="Times" w:cs="Times"/>
                <w:color w:val="000000"/>
                <w:sz w:val="18"/>
                <w:szCs w:val="18"/>
              </w:rPr>
              <w:t xml:space="preserve"> Average marginal effect (AME)</w:t>
            </w:r>
          </w:p>
        </w:tc>
        <w:tc>
          <w:tcPr>
            <w:tcW w:w="1418" w:type="dxa"/>
          </w:tcPr>
          <w:p w14:paraId="795F3EFF" w14:textId="77777777" w:rsidR="00093F28" w:rsidRPr="00EE1376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EE1376">
              <w:rPr>
                <w:rFonts w:ascii="Times" w:hAnsi="Times" w:cs="Times"/>
                <w:color w:val="000000"/>
                <w:sz w:val="18"/>
                <w:szCs w:val="18"/>
              </w:rPr>
              <w:t>AME 95%CI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600BDAA" w14:textId="77777777" w:rsidR="00093F28" w:rsidRPr="00EE1376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78F480" w14:textId="77777777" w:rsidR="00093F28" w:rsidRPr="00EE1376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EE1376">
              <w:rPr>
                <w:rFonts w:ascii="Times" w:hAnsi="Times" w:cs="Times"/>
                <w:color w:val="000000"/>
                <w:sz w:val="18"/>
                <w:szCs w:val="18"/>
              </w:rPr>
              <w:t>Coeff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C48D939" w14:textId="77777777" w:rsidR="00093F28" w:rsidRPr="00EE1376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EE1376">
              <w:rPr>
                <w:rFonts w:ascii="Times" w:hAnsi="Times" w:cs="Times"/>
                <w:color w:val="000000"/>
                <w:sz w:val="18"/>
                <w:szCs w:val="18"/>
              </w:rPr>
              <w:t>Std Err</w:t>
            </w:r>
          </w:p>
        </w:tc>
        <w:tc>
          <w:tcPr>
            <w:tcW w:w="1134" w:type="dxa"/>
          </w:tcPr>
          <w:p w14:paraId="51C229F6" w14:textId="77777777" w:rsidR="00093F28" w:rsidRPr="00EE1376" w:rsidRDefault="00093F28" w:rsidP="00C35A8E">
            <w:pPr>
              <w:pStyle w:val="NoSpacing"/>
              <w:ind w:right="16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EE1376">
              <w:rPr>
                <w:rFonts w:ascii="Times" w:hAnsi="Times" w:cs="Times"/>
                <w:color w:val="000000"/>
                <w:sz w:val="18"/>
                <w:szCs w:val="18"/>
              </w:rPr>
              <w:t>AME</w:t>
            </w:r>
          </w:p>
        </w:tc>
        <w:tc>
          <w:tcPr>
            <w:tcW w:w="1710" w:type="dxa"/>
          </w:tcPr>
          <w:p w14:paraId="20D09C6F" w14:textId="77777777" w:rsidR="00093F28" w:rsidRPr="00EE1376" w:rsidRDefault="00093F28" w:rsidP="00C35A8E">
            <w:pPr>
              <w:pStyle w:val="NoSpacing"/>
              <w:ind w:right="16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EE1376">
              <w:rPr>
                <w:rFonts w:ascii="Times" w:hAnsi="Times" w:cs="Times"/>
                <w:color w:val="000000"/>
                <w:sz w:val="18"/>
                <w:szCs w:val="18"/>
              </w:rPr>
              <w:t>AME 95%CI</w:t>
            </w:r>
          </w:p>
        </w:tc>
      </w:tr>
      <w:tr w:rsidR="00093F28" w:rsidRPr="00E4337D" w14:paraId="5BF625B1" w14:textId="77777777" w:rsidTr="00C35A8E">
        <w:trPr>
          <w:gridAfter w:val="1"/>
          <w:wAfter w:w="14" w:type="dxa"/>
          <w:trHeight w:val="300"/>
        </w:trPr>
        <w:tc>
          <w:tcPr>
            <w:tcW w:w="2610" w:type="dxa"/>
            <w:shd w:val="clear" w:color="auto" w:fill="auto"/>
            <w:noWrap/>
            <w:vAlign w:val="bottom"/>
          </w:tcPr>
          <w:p w14:paraId="7C509128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9DDA13F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-2.97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067FAF27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9" w:type="dxa"/>
            <w:vAlign w:val="bottom"/>
          </w:tcPr>
          <w:p w14:paraId="6B6F26A9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14:paraId="222B03C7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73CAFCC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E312264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-1.424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5E0124C7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bottom"/>
          </w:tcPr>
          <w:p w14:paraId="6CECC6F3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52993E41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093F28" w:rsidRPr="00E4337D" w14:paraId="4641E204" w14:textId="77777777" w:rsidTr="00C35A8E">
        <w:trPr>
          <w:gridAfter w:val="1"/>
          <w:wAfter w:w="14" w:type="dxa"/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D10EE97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Food insecurity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D9DD0EC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0A64E52C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989" w:type="dxa"/>
            <w:vAlign w:val="bottom"/>
          </w:tcPr>
          <w:p w14:paraId="5BB890FD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418" w:type="dxa"/>
            <w:vAlign w:val="bottom"/>
          </w:tcPr>
          <w:p w14:paraId="529F291A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[0.017, 0.038]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EF8B990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F3B176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DEBE824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134" w:type="dxa"/>
            <w:vAlign w:val="bottom"/>
          </w:tcPr>
          <w:p w14:paraId="4E35729C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0.05095</w:t>
            </w:r>
          </w:p>
        </w:tc>
        <w:tc>
          <w:tcPr>
            <w:tcW w:w="1710" w:type="dxa"/>
            <w:vAlign w:val="bottom"/>
          </w:tcPr>
          <w:p w14:paraId="737ABA16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[0.034, 0.068]</w:t>
            </w:r>
          </w:p>
        </w:tc>
      </w:tr>
      <w:tr w:rsidR="00093F28" w:rsidRPr="00E4337D" w14:paraId="0FBA8E2A" w14:textId="77777777" w:rsidTr="00C35A8E">
        <w:trPr>
          <w:gridAfter w:val="1"/>
          <w:wAfter w:w="14" w:type="dxa"/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8888F63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Nonspecific psychosocial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9F1C44C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2B0470B3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89" w:type="dxa"/>
            <w:vAlign w:val="bottom"/>
          </w:tcPr>
          <w:p w14:paraId="64645BBE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418" w:type="dxa"/>
            <w:vAlign w:val="bottom"/>
          </w:tcPr>
          <w:p w14:paraId="79206442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[0.018, 0.028]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AB328D1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31C90B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EFA9325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134" w:type="dxa"/>
            <w:vAlign w:val="bottom"/>
          </w:tcPr>
          <w:p w14:paraId="1DEBDEDD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0.03395</w:t>
            </w:r>
          </w:p>
        </w:tc>
        <w:tc>
          <w:tcPr>
            <w:tcW w:w="1710" w:type="dxa"/>
            <w:vAlign w:val="bottom"/>
          </w:tcPr>
          <w:p w14:paraId="7CD197D4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[0.026, 0.042]</w:t>
            </w:r>
          </w:p>
        </w:tc>
      </w:tr>
      <w:tr w:rsidR="00093F28" w:rsidRPr="00E4337D" w14:paraId="4C228EBA" w14:textId="77777777" w:rsidTr="00C35A8E">
        <w:trPr>
          <w:gridAfter w:val="1"/>
          <w:wAfter w:w="14" w:type="dxa"/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2EC9556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Financial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929C0EF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61DB6F9C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89" w:type="dxa"/>
            <w:vAlign w:val="bottom"/>
          </w:tcPr>
          <w:p w14:paraId="3A559BE6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418" w:type="dxa"/>
            <w:vAlign w:val="bottom"/>
          </w:tcPr>
          <w:p w14:paraId="014A936F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[0.012, 0.026]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506CABD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9C7E18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E9E1DFF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134" w:type="dxa"/>
            <w:vAlign w:val="bottom"/>
          </w:tcPr>
          <w:p w14:paraId="72F19577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0.03823</w:t>
            </w:r>
          </w:p>
        </w:tc>
        <w:tc>
          <w:tcPr>
            <w:tcW w:w="1710" w:type="dxa"/>
            <w:vAlign w:val="bottom"/>
          </w:tcPr>
          <w:p w14:paraId="38FFE5E0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[0.027, 0.049]</w:t>
            </w:r>
          </w:p>
        </w:tc>
      </w:tr>
      <w:tr w:rsidR="00093F28" w:rsidRPr="00E4337D" w14:paraId="16292B44" w14:textId="77777777" w:rsidTr="00C35A8E">
        <w:trPr>
          <w:gridAfter w:val="1"/>
          <w:wAfter w:w="14" w:type="dxa"/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4CA52EE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Area deprivation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0DC5ABD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6091DC2D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989" w:type="dxa"/>
            <w:vAlign w:val="bottom"/>
          </w:tcPr>
          <w:p w14:paraId="56B88A2E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418" w:type="dxa"/>
            <w:vAlign w:val="bottom"/>
          </w:tcPr>
          <w:p w14:paraId="0099ECC4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[0.012, 0.041]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C1CDDD1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7660C2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A6AE2E8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134" w:type="dxa"/>
            <w:vAlign w:val="bottom"/>
          </w:tcPr>
          <w:p w14:paraId="518FBA25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0.02785</w:t>
            </w:r>
          </w:p>
        </w:tc>
        <w:tc>
          <w:tcPr>
            <w:tcW w:w="1710" w:type="dxa"/>
            <w:vAlign w:val="bottom"/>
          </w:tcPr>
          <w:p w14:paraId="11E4EB72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[0.006, 0.050]</w:t>
            </w:r>
          </w:p>
        </w:tc>
      </w:tr>
      <w:tr w:rsidR="00093F28" w:rsidRPr="00E4337D" w14:paraId="165FCE95" w14:textId="77777777" w:rsidTr="00C35A8E">
        <w:trPr>
          <w:gridAfter w:val="1"/>
          <w:wAfter w:w="14" w:type="dxa"/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46D81AE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Legal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814CFF8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117B3C2E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989" w:type="dxa"/>
            <w:vAlign w:val="bottom"/>
          </w:tcPr>
          <w:p w14:paraId="3FC07772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418" w:type="dxa"/>
            <w:vAlign w:val="bottom"/>
          </w:tcPr>
          <w:p w14:paraId="55B315DF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[0.006, 0.029]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25AF476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6134A7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A2D9FB7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134" w:type="dxa"/>
            <w:vAlign w:val="bottom"/>
          </w:tcPr>
          <w:p w14:paraId="23552066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0.03506</w:t>
            </w:r>
          </w:p>
        </w:tc>
        <w:tc>
          <w:tcPr>
            <w:tcW w:w="1710" w:type="dxa"/>
            <w:vAlign w:val="bottom"/>
          </w:tcPr>
          <w:p w14:paraId="13C8B8A2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[0.016, 0.054]</w:t>
            </w:r>
          </w:p>
        </w:tc>
      </w:tr>
      <w:tr w:rsidR="00093F28" w:rsidRPr="00E4337D" w14:paraId="4EAFFC68" w14:textId="77777777" w:rsidTr="00C35A8E">
        <w:trPr>
          <w:gridAfter w:val="1"/>
          <w:wAfter w:w="14" w:type="dxa"/>
          <w:trHeight w:val="300"/>
        </w:trPr>
        <w:tc>
          <w:tcPr>
            <w:tcW w:w="2610" w:type="dxa"/>
            <w:shd w:val="clear" w:color="auto" w:fill="auto"/>
            <w:noWrap/>
            <w:vAlign w:val="bottom"/>
          </w:tcPr>
          <w:p w14:paraId="7484F8A7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Social support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C44064C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48B24D2D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89" w:type="dxa"/>
            <w:vAlign w:val="bottom"/>
          </w:tcPr>
          <w:p w14:paraId="7B47A0B2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418" w:type="dxa"/>
            <w:vAlign w:val="bottom"/>
          </w:tcPr>
          <w:p w14:paraId="05ECB558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[0.008, 0.020]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4F59B00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484B62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980B629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134" w:type="dxa"/>
            <w:vAlign w:val="bottom"/>
          </w:tcPr>
          <w:p w14:paraId="79D90846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0.01919</w:t>
            </w:r>
          </w:p>
        </w:tc>
        <w:tc>
          <w:tcPr>
            <w:tcW w:w="1710" w:type="dxa"/>
            <w:vAlign w:val="bottom"/>
          </w:tcPr>
          <w:p w14:paraId="161F6D47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[0.010, 0.029]</w:t>
            </w:r>
          </w:p>
        </w:tc>
      </w:tr>
      <w:tr w:rsidR="00093F28" w:rsidRPr="00E4337D" w14:paraId="28FE9AFE" w14:textId="77777777" w:rsidTr="00C35A8E">
        <w:trPr>
          <w:gridAfter w:val="1"/>
          <w:wAfter w:w="14" w:type="dxa"/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07303C9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Housing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7652656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2E7C95CC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989" w:type="dxa"/>
            <w:vAlign w:val="bottom"/>
          </w:tcPr>
          <w:p w14:paraId="7C8B83CE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18" w:type="dxa"/>
            <w:vAlign w:val="bottom"/>
          </w:tcPr>
          <w:p w14:paraId="0F4C67BB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[-0.006, 0.008]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1342803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EF9B9C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B318312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134" w:type="dxa"/>
            <w:vAlign w:val="bottom"/>
          </w:tcPr>
          <w:p w14:paraId="257E0EDA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0.02646</w:t>
            </w:r>
          </w:p>
        </w:tc>
        <w:tc>
          <w:tcPr>
            <w:tcW w:w="1710" w:type="dxa"/>
            <w:vAlign w:val="bottom"/>
          </w:tcPr>
          <w:p w14:paraId="700C7558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[0.014, 0.039]</w:t>
            </w:r>
          </w:p>
        </w:tc>
      </w:tr>
      <w:tr w:rsidR="00093F28" w:rsidRPr="00E4337D" w14:paraId="67F945CD" w14:textId="77777777" w:rsidTr="00C35A8E">
        <w:trPr>
          <w:gridAfter w:val="1"/>
          <w:wAfter w:w="14" w:type="dxa"/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A8CDD03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Violence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90794A8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52DEBF55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989" w:type="dxa"/>
            <w:vAlign w:val="bottom"/>
          </w:tcPr>
          <w:p w14:paraId="465EF29A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418" w:type="dxa"/>
            <w:vAlign w:val="bottom"/>
          </w:tcPr>
          <w:p w14:paraId="438DC5CD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[-0.007, 0.014]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0EA2ABB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7618EF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7A749DD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134" w:type="dxa"/>
            <w:vAlign w:val="bottom"/>
          </w:tcPr>
          <w:p w14:paraId="57C9703C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0.02024</w:t>
            </w:r>
          </w:p>
        </w:tc>
        <w:tc>
          <w:tcPr>
            <w:tcW w:w="1710" w:type="dxa"/>
            <w:vAlign w:val="bottom"/>
          </w:tcPr>
          <w:p w14:paraId="65E39C8A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[0.001, 0.039]</w:t>
            </w:r>
          </w:p>
        </w:tc>
      </w:tr>
      <w:tr w:rsidR="00093F28" w:rsidRPr="00E4337D" w14:paraId="046AE5E0" w14:textId="77777777" w:rsidTr="00C35A8E">
        <w:trPr>
          <w:gridAfter w:val="1"/>
          <w:wAfter w:w="14" w:type="dxa"/>
          <w:trHeight w:val="300"/>
        </w:trPr>
        <w:tc>
          <w:tcPr>
            <w:tcW w:w="2610" w:type="dxa"/>
            <w:shd w:val="clear" w:color="auto" w:fill="auto"/>
            <w:noWrap/>
            <w:vAlign w:val="bottom"/>
          </w:tcPr>
          <w:p w14:paraId="60F7CA59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ental/Behavioral Health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D1AA25C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21D357B9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989" w:type="dxa"/>
            <w:vAlign w:val="bottom"/>
          </w:tcPr>
          <w:p w14:paraId="43D925CE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418" w:type="dxa"/>
            <w:vAlign w:val="bottom"/>
          </w:tcPr>
          <w:p w14:paraId="7C8C2241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27619">
              <w:rPr>
                <w:rFonts w:ascii="Times" w:hAnsi="Times" w:cs="Times"/>
                <w:color w:val="000000"/>
                <w:sz w:val="18"/>
                <w:szCs w:val="18"/>
              </w:rPr>
              <w:t>[0.009, 0.018]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70B1053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7E0B9A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74900FC6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134" w:type="dxa"/>
            <w:vAlign w:val="bottom"/>
          </w:tcPr>
          <w:p w14:paraId="55BA1072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0.01889</w:t>
            </w:r>
          </w:p>
        </w:tc>
        <w:tc>
          <w:tcPr>
            <w:tcW w:w="1710" w:type="dxa"/>
            <w:vAlign w:val="bottom"/>
          </w:tcPr>
          <w:p w14:paraId="5E15C672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60F58">
              <w:rPr>
                <w:rFonts w:ascii="Times" w:hAnsi="Times" w:cs="Times"/>
                <w:color w:val="000000"/>
                <w:sz w:val="18"/>
                <w:szCs w:val="18"/>
              </w:rPr>
              <w:t>[0.011, 0.027]</w:t>
            </w:r>
          </w:p>
        </w:tc>
      </w:tr>
      <w:tr w:rsidR="00093F28" w:rsidRPr="00E4337D" w14:paraId="49D19253" w14:textId="77777777" w:rsidTr="00C35A8E">
        <w:trPr>
          <w:gridAfter w:val="1"/>
          <w:wAfter w:w="14" w:type="dxa"/>
          <w:trHeight w:val="300"/>
        </w:trPr>
        <w:tc>
          <w:tcPr>
            <w:tcW w:w="2610" w:type="dxa"/>
            <w:shd w:val="clear" w:color="auto" w:fill="auto"/>
            <w:noWrap/>
            <w:vAlign w:val="bottom"/>
          </w:tcPr>
          <w:p w14:paraId="1401696A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proofErr w:type="spellStart"/>
            <w:r w:rsidRPr="00E4337D">
              <w:rPr>
                <w:rFonts w:ascii="Times" w:hAnsi="Times" w:cs="Times"/>
                <w:color w:val="000000"/>
                <w:sz w:val="18"/>
                <w:szCs w:val="18"/>
              </w:rPr>
              <w:t>Num.Obs</w:t>
            </w:r>
            <w:proofErr w:type="spellEnd"/>
            <w:r w:rsidRPr="00E4337D">
              <w:rPr>
                <w:rFonts w:ascii="Times" w:hAnsi="Times" w:cs="Times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535D357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E4337D">
              <w:rPr>
                <w:rFonts w:ascii="Times" w:hAnsi="Times" w:cs="Times"/>
                <w:color w:val="000000"/>
                <w:sz w:val="18"/>
                <w:szCs w:val="18"/>
              </w:rPr>
              <w:t>51832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4CF95D30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</w:tcPr>
          <w:p w14:paraId="1578D734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7E4946C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71EC55A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8610E4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E4337D">
              <w:rPr>
                <w:rFonts w:ascii="Times" w:hAnsi="Times" w:cs="Times"/>
                <w:color w:val="000000"/>
                <w:sz w:val="18"/>
                <w:szCs w:val="18"/>
              </w:rPr>
              <w:t>51832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1C42FD22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0F5B008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C6F02F6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093F28" w:rsidRPr="00E4337D" w14:paraId="71AE0E3F" w14:textId="77777777" w:rsidTr="00C35A8E">
        <w:trPr>
          <w:gridAfter w:val="1"/>
          <w:wAfter w:w="14" w:type="dxa"/>
          <w:trHeight w:val="300"/>
        </w:trPr>
        <w:tc>
          <w:tcPr>
            <w:tcW w:w="2610" w:type="dxa"/>
            <w:shd w:val="clear" w:color="auto" w:fill="auto"/>
            <w:noWrap/>
            <w:vAlign w:val="bottom"/>
          </w:tcPr>
          <w:p w14:paraId="07E756D8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E4337D">
              <w:rPr>
                <w:rFonts w:ascii="Times" w:hAnsi="Times" w:cs="Times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0FB4408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E4337D">
              <w:rPr>
                <w:rFonts w:ascii="Times" w:hAnsi="Times" w:cs="Times"/>
                <w:color w:val="000000"/>
                <w:sz w:val="18"/>
                <w:szCs w:val="18"/>
              </w:rPr>
              <w:t>26755.5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526DBD26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</w:tcPr>
          <w:p w14:paraId="56FE3744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19B0B16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4052D99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5B321EC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E4337D">
              <w:rPr>
                <w:rFonts w:ascii="Times" w:hAnsi="Times" w:cs="Times"/>
                <w:color w:val="000000"/>
                <w:sz w:val="18"/>
                <w:szCs w:val="18"/>
              </w:rPr>
              <w:t>56390.1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34291E52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87D037C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EFB81C3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093F28" w:rsidRPr="00E4337D" w14:paraId="622C938E" w14:textId="77777777" w:rsidTr="00C35A8E">
        <w:trPr>
          <w:gridAfter w:val="1"/>
          <w:wAfter w:w="14" w:type="dxa"/>
          <w:trHeight w:val="300"/>
        </w:trPr>
        <w:tc>
          <w:tcPr>
            <w:tcW w:w="2610" w:type="dxa"/>
            <w:shd w:val="clear" w:color="auto" w:fill="auto"/>
            <w:noWrap/>
            <w:vAlign w:val="bottom"/>
          </w:tcPr>
          <w:p w14:paraId="3D65831E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E4337D">
              <w:rPr>
                <w:rFonts w:ascii="Times" w:hAnsi="Times" w:cs="Times"/>
                <w:color w:val="000000"/>
                <w:sz w:val="18"/>
                <w:szCs w:val="18"/>
              </w:rPr>
              <w:t>BIC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A63F607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E4337D">
              <w:rPr>
                <w:rFonts w:ascii="Times" w:hAnsi="Times" w:cs="Times"/>
                <w:color w:val="000000"/>
                <w:sz w:val="18"/>
                <w:szCs w:val="18"/>
              </w:rPr>
              <w:t>26844.1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67E26C77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</w:tcPr>
          <w:p w14:paraId="7468103B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743A310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8D391ED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7920744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E4337D">
              <w:rPr>
                <w:rFonts w:ascii="Times" w:hAnsi="Times" w:cs="Times"/>
                <w:color w:val="000000"/>
                <w:sz w:val="18"/>
                <w:szCs w:val="18"/>
              </w:rPr>
              <w:t>56478.7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482D9132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7280EAC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6C79859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093F28" w:rsidRPr="00E4337D" w14:paraId="74CF7C83" w14:textId="77777777" w:rsidTr="00C35A8E">
        <w:trPr>
          <w:gridAfter w:val="1"/>
          <w:wAfter w:w="14" w:type="dxa"/>
          <w:trHeight w:val="300"/>
        </w:trPr>
        <w:tc>
          <w:tcPr>
            <w:tcW w:w="2610" w:type="dxa"/>
            <w:shd w:val="clear" w:color="auto" w:fill="auto"/>
            <w:noWrap/>
            <w:vAlign w:val="bottom"/>
          </w:tcPr>
          <w:p w14:paraId="632586ED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proofErr w:type="spellStart"/>
            <w:r w:rsidRPr="00E4337D">
              <w:rPr>
                <w:rFonts w:ascii="Times" w:hAnsi="Times" w:cs="Times"/>
                <w:color w:val="000000"/>
                <w:sz w:val="18"/>
                <w:szCs w:val="18"/>
              </w:rPr>
              <w:t>Log.Lik</w:t>
            </w:r>
            <w:proofErr w:type="spellEnd"/>
            <w:r w:rsidRPr="00E4337D">
              <w:rPr>
                <w:rFonts w:ascii="Times" w:hAnsi="Times" w:cs="Times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1B611DB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E4337D">
              <w:rPr>
                <w:rFonts w:ascii="Times" w:hAnsi="Times" w:cs="Times"/>
                <w:color w:val="000000"/>
                <w:sz w:val="18"/>
                <w:szCs w:val="18"/>
              </w:rPr>
              <w:t>-13367.749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30D7DDA5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</w:tcPr>
          <w:p w14:paraId="645EC9AC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36BB74F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66413C8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57E7CC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E4337D">
              <w:rPr>
                <w:rFonts w:ascii="Times" w:hAnsi="Times" w:cs="Times"/>
                <w:color w:val="000000"/>
                <w:sz w:val="18"/>
                <w:szCs w:val="18"/>
              </w:rPr>
              <w:t>-28185.074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5F647EF5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D6774F7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4FEFA26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093F28" w:rsidRPr="00E4337D" w14:paraId="69EB4F78" w14:textId="77777777" w:rsidTr="00C35A8E">
        <w:trPr>
          <w:gridAfter w:val="1"/>
          <w:wAfter w:w="14" w:type="dxa"/>
          <w:trHeight w:val="300"/>
        </w:trPr>
        <w:tc>
          <w:tcPr>
            <w:tcW w:w="2610" w:type="dxa"/>
            <w:shd w:val="clear" w:color="auto" w:fill="auto"/>
            <w:noWrap/>
            <w:vAlign w:val="bottom"/>
          </w:tcPr>
          <w:p w14:paraId="56E89F68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E4337D">
              <w:rPr>
                <w:rFonts w:ascii="Times" w:hAnsi="Times" w:cs="Times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5382F53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E4337D">
              <w:rPr>
                <w:rFonts w:ascii="Times" w:hAnsi="Times" w:cs="Times"/>
                <w:color w:val="000000"/>
                <w:sz w:val="18"/>
                <w:szCs w:val="18"/>
              </w:rPr>
              <w:t>59.507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477C5520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</w:tcPr>
          <w:p w14:paraId="07DA7B87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3C1A7C8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74E9746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D0E1652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E4337D">
              <w:rPr>
                <w:rFonts w:ascii="Times" w:hAnsi="Times" w:cs="Times"/>
                <w:color w:val="000000"/>
                <w:sz w:val="18"/>
                <w:szCs w:val="18"/>
              </w:rPr>
              <w:t>72.579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607B22FA" w14:textId="77777777" w:rsidR="00093F28" w:rsidRPr="00E4337D" w:rsidRDefault="00093F28" w:rsidP="00C35A8E">
            <w:pPr>
              <w:pStyle w:val="NoSpacing"/>
              <w:ind w:firstLine="177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EF9ACD4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B684350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093F28" w:rsidRPr="00E4337D" w14:paraId="1FFFBB2C" w14:textId="77777777" w:rsidTr="00C35A8E">
        <w:trPr>
          <w:gridAfter w:val="1"/>
          <w:wAfter w:w="14" w:type="dxa"/>
          <w:trHeight w:val="300"/>
        </w:trPr>
        <w:tc>
          <w:tcPr>
            <w:tcW w:w="2610" w:type="dxa"/>
            <w:shd w:val="clear" w:color="auto" w:fill="auto"/>
            <w:noWrap/>
            <w:vAlign w:val="bottom"/>
          </w:tcPr>
          <w:p w14:paraId="03548EBB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E4337D">
              <w:rPr>
                <w:rFonts w:ascii="Times" w:hAnsi="Times" w:cs="Times"/>
                <w:color w:val="000000"/>
                <w:sz w:val="18"/>
                <w:szCs w:val="18"/>
              </w:rPr>
              <w:t>RMSE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DF45122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E4337D">
              <w:rPr>
                <w:rFonts w:ascii="Times" w:hAnsi="Times" w:cs="Times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00D95DD9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</w:tcPr>
          <w:p w14:paraId="2DF205CE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8D57D9D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140C3D7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CA6027E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E4337D">
              <w:rPr>
                <w:rFonts w:ascii="Times" w:hAnsi="Times" w:cs="Times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67BA917C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B6C2998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F84AD77" w14:textId="77777777" w:rsidR="00093F28" w:rsidRPr="00E4337D" w:rsidRDefault="00093F28" w:rsidP="00C35A8E">
            <w:pPr>
              <w:pStyle w:val="NoSpacing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</w:tbl>
    <w:p w14:paraId="1A702945" w14:textId="77777777" w:rsidR="0042766D" w:rsidRDefault="00ED2828" w:rsidP="00582147">
      <w:r>
        <w:t>Notes: Coefficients represent log-odds increase in probability associated with having the social risk</w:t>
      </w:r>
      <w:r w:rsidR="00DE5B0B">
        <w:t>, conditional on other social risks. Average marginal effects represent the level increase in probability associated with the social risk, conditional on other social risks.</w:t>
      </w:r>
      <w:r w:rsidR="00DB4C37">
        <w:t xml:space="preserve"> To calculate the final social risk score, log-odds coefficients were summed for each social risk domain, </w:t>
      </w:r>
      <w:r w:rsidR="00AE32DE">
        <w:t xml:space="preserve">the score was imputed for each Veteran, </w:t>
      </w:r>
      <w:proofErr w:type="gramStart"/>
      <w:r w:rsidR="00DB4C37">
        <w:t>and  a</w:t>
      </w:r>
      <w:proofErr w:type="gramEnd"/>
      <w:r w:rsidR="00DB4C37">
        <w:t xml:space="preserve"> percentile-rank score calculated</w:t>
      </w:r>
      <w:r w:rsidR="00AE32DE">
        <w:t>.</w:t>
      </w:r>
    </w:p>
    <w:p w14:paraId="07768BF9" w14:textId="77777777" w:rsidR="0042766D" w:rsidRDefault="0042766D" w:rsidP="00582147"/>
    <w:p w14:paraId="74B77985" w14:textId="77777777" w:rsidR="00071361" w:rsidRDefault="00071361" w:rsidP="00071361">
      <w:pPr>
        <w:sectPr w:rsidR="00071361" w:rsidSect="00C8668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52DF989" w14:textId="37A5F512" w:rsidR="00582147" w:rsidRDefault="0042766D" w:rsidP="00071361">
      <w:r>
        <w:lastRenderedPageBreak/>
        <w:t xml:space="preserve">Figure S2. </w:t>
      </w:r>
      <w:r w:rsidR="001353D9">
        <w:t>Risks of readmission and emergency care plotted against social risk score (SOS) and care assessment needs (CAN) percentiles: alternative models including mental/behavioral health.</w:t>
      </w:r>
    </w:p>
    <w:p w14:paraId="0A6142CE" w14:textId="6D66D1AA" w:rsidR="00A532B6" w:rsidRPr="00582147" w:rsidRDefault="000F7930" w:rsidP="00582147">
      <w:pPr>
        <w:sectPr w:rsidR="00A532B6" w:rsidRPr="00582147" w:rsidSect="00C8668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drawing>
          <wp:inline distT="0" distB="0" distL="0" distR="0" wp14:anchorId="1C86494A" wp14:editId="685E7257">
            <wp:extent cx="5354666" cy="3920947"/>
            <wp:effectExtent l="0" t="0" r="0" b="3810"/>
            <wp:docPr id="2000473042" name="Picture 2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0473042" name="Picture 2" descr="A graph of different colored lines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2488" cy="392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54DF4" w14:textId="534FF698" w:rsidR="0099798C" w:rsidRDefault="0099798C" w:rsidP="0099798C">
      <w:pPr>
        <w:pStyle w:val="Heading1"/>
      </w:pPr>
      <w:bookmarkStart w:id="7" w:name="_Toc169877763"/>
      <w:r>
        <w:lastRenderedPageBreak/>
        <w:t>Supplement Section 3: Model testing and validation</w:t>
      </w:r>
      <w:bookmarkEnd w:id="7"/>
    </w:p>
    <w:p w14:paraId="40F2EA17" w14:textId="77777777" w:rsidR="0099798C" w:rsidRDefault="0099798C" w:rsidP="006D3AC4">
      <w:pPr>
        <w:rPr>
          <w:rFonts w:ascii="Times" w:hAnsi="Times" w:cs="Times"/>
          <w:b/>
          <w:bCs/>
          <w:color w:val="000000"/>
        </w:rPr>
      </w:pPr>
    </w:p>
    <w:p w14:paraId="3C8C205B" w14:textId="3E12550B" w:rsidR="00BE444D" w:rsidRPr="00727C36" w:rsidRDefault="00BE444D" w:rsidP="00BA1EE8">
      <w:pPr>
        <w:pStyle w:val="Heading2"/>
        <w:rPr>
          <w:rFonts w:eastAsiaTheme="minorHAnsi"/>
        </w:rPr>
      </w:pPr>
      <w:bookmarkStart w:id="8" w:name="_Toc169877764"/>
      <w:r w:rsidRPr="00727C36">
        <w:t>Table S</w:t>
      </w:r>
      <w:r w:rsidR="004E31B5" w:rsidRPr="00727C36">
        <w:t>6</w:t>
      </w:r>
      <w:r w:rsidRPr="00727C36">
        <w:t xml:space="preserve">. </w:t>
      </w:r>
      <w:r w:rsidR="007B3648" w:rsidRPr="00727C36">
        <w:t>Cross-validation of social risk score (SOS) compared to care assessment needs (CAN)</w:t>
      </w:r>
      <w:r w:rsidR="008A6BC6" w:rsidRPr="00727C36">
        <w:t xml:space="preserve"> at 95</w:t>
      </w:r>
      <w:r w:rsidR="008A6BC6" w:rsidRPr="00727C36">
        <w:rPr>
          <w:vertAlign w:val="superscript"/>
        </w:rPr>
        <w:t>th</w:t>
      </w:r>
      <w:r w:rsidR="008A6BC6" w:rsidRPr="00727C36">
        <w:t xml:space="preserve"> percentile cutoff </w:t>
      </w:r>
      <w:proofErr w:type="gramStart"/>
      <w:r w:rsidR="008A6BC6" w:rsidRPr="00727C36">
        <w:t>value</w:t>
      </w:r>
      <w:bookmarkEnd w:id="8"/>
      <w:proofErr w:type="gramEnd"/>
    </w:p>
    <w:p w14:paraId="6EE7DCEC" w14:textId="5C1291F0" w:rsidR="007B3648" w:rsidRDefault="00727C36" w:rsidP="00467A43">
      <w:pPr>
        <w:pStyle w:val="NoSpacing"/>
        <w:rPr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t xml:space="preserve">Table S6, below, shows </w:t>
      </w:r>
      <w:r w:rsidR="00C24230">
        <w:rPr>
          <w:rFonts w:ascii="Times" w:hAnsi="Times" w:cs="Times"/>
          <w:color w:val="000000"/>
        </w:rPr>
        <w:t xml:space="preserve">a cross-validation of the social risk score (SOS) model 5-group K-fold validation. </w:t>
      </w:r>
      <w:r w:rsidR="00463151">
        <w:rPr>
          <w:rFonts w:ascii="Times" w:hAnsi="Times" w:cs="Times"/>
          <w:color w:val="000000"/>
        </w:rPr>
        <w:t>The sample was</w:t>
      </w:r>
      <w:r w:rsidR="003E1B9D">
        <w:rPr>
          <w:rFonts w:ascii="Times" w:hAnsi="Times" w:cs="Times"/>
          <w:color w:val="000000"/>
        </w:rPr>
        <w:t xml:space="preserve"> randomly</w:t>
      </w:r>
      <w:r w:rsidR="00463151">
        <w:rPr>
          <w:rFonts w:ascii="Times" w:hAnsi="Times" w:cs="Times"/>
          <w:color w:val="000000"/>
        </w:rPr>
        <w:t xml:space="preserve"> partitioned into 5 sections. For each </w:t>
      </w:r>
      <w:r w:rsidR="006523B2">
        <w:rPr>
          <w:rFonts w:ascii="Times" w:hAnsi="Times" w:cs="Times"/>
          <w:color w:val="000000"/>
        </w:rPr>
        <w:t>iteration</w:t>
      </w:r>
      <w:r w:rsidR="00463151">
        <w:rPr>
          <w:rFonts w:ascii="Times" w:hAnsi="Times" w:cs="Times"/>
          <w:color w:val="000000"/>
        </w:rPr>
        <w:t xml:space="preserve">, the </w:t>
      </w:r>
      <w:r w:rsidR="00A85F25">
        <w:rPr>
          <w:rFonts w:ascii="Times" w:hAnsi="Times" w:cs="Times"/>
          <w:color w:val="000000"/>
        </w:rPr>
        <w:t xml:space="preserve">readmission </w:t>
      </w:r>
      <w:r w:rsidR="0050541C">
        <w:rPr>
          <w:rFonts w:ascii="Times" w:hAnsi="Times" w:cs="Times"/>
          <w:color w:val="000000"/>
        </w:rPr>
        <w:t>and emergency department models</w:t>
      </w:r>
      <w:r w:rsidR="00463151">
        <w:rPr>
          <w:rFonts w:ascii="Times" w:hAnsi="Times" w:cs="Times"/>
          <w:color w:val="000000"/>
        </w:rPr>
        <w:t xml:space="preserve"> were estimated on the </w:t>
      </w:r>
      <w:r w:rsidR="00A85F25">
        <w:rPr>
          <w:rFonts w:ascii="Times" w:hAnsi="Times" w:cs="Times"/>
          <w:color w:val="000000"/>
        </w:rPr>
        <w:t>K-1 sections</w:t>
      </w:r>
      <w:r w:rsidR="00CD52DF">
        <w:rPr>
          <w:rFonts w:ascii="Times" w:hAnsi="Times" w:cs="Times"/>
          <w:color w:val="000000"/>
        </w:rPr>
        <w:t xml:space="preserve"> and</w:t>
      </w:r>
      <w:r w:rsidR="0050541C">
        <w:rPr>
          <w:rFonts w:ascii="Times" w:hAnsi="Times" w:cs="Times"/>
          <w:color w:val="000000"/>
        </w:rPr>
        <w:t xml:space="preserve"> weights </w:t>
      </w:r>
      <w:r w:rsidR="00CD52DF">
        <w:rPr>
          <w:rFonts w:ascii="Times" w:hAnsi="Times" w:cs="Times"/>
          <w:color w:val="000000"/>
        </w:rPr>
        <w:t>re-</w:t>
      </w:r>
      <w:r w:rsidR="0050541C">
        <w:rPr>
          <w:rFonts w:ascii="Times" w:hAnsi="Times" w:cs="Times"/>
          <w:color w:val="000000"/>
        </w:rPr>
        <w:t>calculated</w:t>
      </w:r>
      <w:r w:rsidR="00CD52DF">
        <w:rPr>
          <w:rFonts w:ascii="Times" w:hAnsi="Times" w:cs="Times"/>
          <w:color w:val="000000"/>
        </w:rPr>
        <w:t xml:space="preserve">. </w:t>
      </w:r>
      <w:r w:rsidR="006523B2">
        <w:rPr>
          <w:rFonts w:ascii="Times" w:hAnsi="Times" w:cs="Times"/>
          <w:color w:val="000000"/>
        </w:rPr>
        <w:t xml:space="preserve">We then used those </w:t>
      </w:r>
      <w:r w:rsidR="00CD52DF">
        <w:rPr>
          <w:rFonts w:ascii="Times" w:hAnsi="Times" w:cs="Times"/>
          <w:color w:val="000000"/>
        </w:rPr>
        <w:t xml:space="preserve">weights </w:t>
      </w:r>
      <w:r w:rsidR="00770C96">
        <w:rPr>
          <w:rFonts w:ascii="Times" w:hAnsi="Times" w:cs="Times"/>
          <w:color w:val="000000"/>
        </w:rPr>
        <w:t xml:space="preserve">to impute </w:t>
      </w:r>
      <w:r w:rsidR="003565EB">
        <w:rPr>
          <w:rFonts w:ascii="Times" w:hAnsi="Times" w:cs="Times"/>
          <w:color w:val="000000"/>
        </w:rPr>
        <w:t xml:space="preserve">the SOS percentile score for the observations in the </w:t>
      </w:r>
      <w:r w:rsidR="00CD52DF">
        <w:rPr>
          <w:rFonts w:ascii="Times" w:hAnsi="Times" w:cs="Times"/>
          <w:color w:val="000000"/>
        </w:rPr>
        <w:t>“</w:t>
      </w:r>
      <w:proofErr w:type="gramStart"/>
      <w:r w:rsidR="00CD52DF">
        <w:rPr>
          <w:rFonts w:ascii="Times" w:hAnsi="Times" w:cs="Times"/>
          <w:color w:val="000000"/>
        </w:rPr>
        <w:t>left-out</w:t>
      </w:r>
      <w:proofErr w:type="gramEnd"/>
      <w:r w:rsidR="00CD52DF">
        <w:rPr>
          <w:rFonts w:ascii="Times" w:hAnsi="Times" w:cs="Times"/>
          <w:color w:val="000000"/>
        </w:rPr>
        <w:t>” section</w:t>
      </w:r>
      <w:r w:rsidR="003565EB">
        <w:rPr>
          <w:rFonts w:ascii="Times" w:hAnsi="Times" w:cs="Times"/>
          <w:color w:val="000000"/>
        </w:rPr>
        <w:t xml:space="preserve">. </w:t>
      </w:r>
      <w:r w:rsidR="003E1B9D">
        <w:rPr>
          <w:rFonts w:ascii="Times" w:hAnsi="Times" w:cs="Times"/>
          <w:color w:val="000000"/>
        </w:rPr>
        <w:t xml:space="preserve">To assess model performance, we </w:t>
      </w:r>
      <w:r w:rsidR="0075637B">
        <w:rPr>
          <w:rFonts w:ascii="Times" w:hAnsi="Times" w:cs="Times"/>
          <w:color w:val="000000"/>
        </w:rPr>
        <w:t xml:space="preserve">calculated the sensitivity of the </w:t>
      </w:r>
      <w:r w:rsidR="0075637B" w:rsidRPr="0075637B">
        <w:rPr>
          <w:rFonts w:ascii="Times" w:hAnsi="Times" w:cs="Times"/>
          <w:color w:val="000000"/>
        </w:rPr>
        <w:t>≥95 threshold as a positive signal,</w:t>
      </w:r>
      <w:r w:rsidR="0075637B">
        <w:rPr>
          <w:rFonts w:ascii="Times" w:hAnsi="Times" w:cs="Times"/>
          <w:color w:val="000000"/>
        </w:rPr>
        <w:t xml:space="preserve"> defined as the percent of patients with positive signal (score </w:t>
      </w:r>
      <w:r w:rsidR="0075637B" w:rsidRPr="0075637B">
        <w:rPr>
          <w:rFonts w:ascii="Times" w:hAnsi="Times" w:cs="Times"/>
          <w:color w:val="000000"/>
        </w:rPr>
        <w:t>≥95)</w:t>
      </w:r>
      <w:r w:rsidR="0075637B">
        <w:rPr>
          <w:rFonts w:ascii="Times" w:hAnsi="Times" w:cs="Times"/>
          <w:color w:val="000000"/>
        </w:rPr>
        <w:t>, conditional on having the unplanned-care outcome</w:t>
      </w:r>
      <w:r w:rsidR="00AF01D2">
        <w:rPr>
          <w:rFonts w:ascii="Times" w:hAnsi="Times" w:cs="Times"/>
          <w:color w:val="000000"/>
        </w:rPr>
        <w:t xml:space="preserve">. </w:t>
      </w:r>
      <w:r w:rsidR="003565EB">
        <w:rPr>
          <w:rFonts w:ascii="Times" w:hAnsi="Times" w:cs="Times"/>
          <w:color w:val="000000"/>
        </w:rPr>
        <w:t>The procedure was repeated over 5 iterations</w:t>
      </w:r>
      <w:r w:rsidR="003E1B9D">
        <w:rPr>
          <w:rFonts w:ascii="Times" w:hAnsi="Times" w:cs="Times"/>
          <w:color w:val="000000"/>
        </w:rPr>
        <w:t>.</w:t>
      </w:r>
      <w:r w:rsidR="004F32CC">
        <w:rPr>
          <w:rFonts w:ascii="Times" w:hAnsi="Times" w:cs="Times"/>
          <w:color w:val="000000"/>
        </w:rPr>
        <w:t xml:space="preserve"> We found that the model perform</w:t>
      </w:r>
      <w:r w:rsidR="007C59F6">
        <w:rPr>
          <w:rFonts w:ascii="Times" w:hAnsi="Times" w:cs="Times"/>
          <w:color w:val="000000"/>
        </w:rPr>
        <w:t>ed well on the left-out groups</w:t>
      </w:r>
      <w:r w:rsidR="0075637B">
        <w:rPr>
          <w:rFonts w:ascii="Times" w:hAnsi="Times" w:cs="Times"/>
          <w:color w:val="000000"/>
        </w:rPr>
        <w:t>.</w:t>
      </w:r>
    </w:p>
    <w:p w14:paraId="7F881BBF" w14:textId="77777777" w:rsidR="003C757A" w:rsidRDefault="003C757A" w:rsidP="00467A43">
      <w:pPr>
        <w:pStyle w:val="NoSpacing"/>
        <w:rPr>
          <w:rFonts w:ascii="Times" w:hAnsi="Times" w:cs="Times"/>
          <w:color w:val="000000"/>
        </w:rPr>
      </w:pPr>
    </w:p>
    <w:p w14:paraId="0DEE9A9D" w14:textId="77777777" w:rsidR="007B3648" w:rsidRDefault="007B3648" w:rsidP="00467A43">
      <w:pPr>
        <w:pStyle w:val="NoSpacing"/>
        <w:rPr>
          <w:rFonts w:ascii="Times" w:hAnsi="Times" w:cs="Times"/>
          <w:color w:val="000000"/>
          <w:sz w:val="20"/>
        </w:rPr>
      </w:pPr>
    </w:p>
    <w:tbl>
      <w:tblPr>
        <w:tblW w:w="9900" w:type="dxa"/>
        <w:tblLook w:val="04A0" w:firstRow="1" w:lastRow="0" w:firstColumn="1" w:lastColumn="0" w:noHBand="0" w:noVBand="1"/>
      </w:tblPr>
      <w:tblGrid>
        <w:gridCol w:w="3940"/>
        <w:gridCol w:w="1160"/>
        <w:gridCol w:w="960"/>
        <w:gridCol w:w="960"/>
        <w:gridCol w:w="960"/>
        <w:gridCol w:w="960"/>
        <w:gridCol w:w="960"/>
      </w:tblGrid>
      <w:tr w:rsidR="00071361" w14:paraId="32790CC3" w14:textId="4D3BF77F" w:rsidTr="00071361">
        <w:trPr>
          <w:trHeight w:val="6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C9BFF" w14:textId="77777777" w:rsidR="00071361" w:rsidRDefault="00071361"/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96DB7" w14:textId="77777777" w:rsidR="00071361" w:rsidRDefault="0007136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ull data (in-model)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42C480" w14:textId="77777777" w:rsidR="00071361" w:rsidRDefault="0007136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-fold</w:t>
            </w:r>
          </w:p>
        </w:tc>
      </w:tr>
      <w:tr w:rsidR="00071361" w14:paraId="0C041D99" w14:textId="31ED7262" w:rsidTr="0007136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5966" w14:textId="77777777" w:rsidR="00071361" w:rsidRDefault="0007136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del diagnost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7F9D" w14:textId="77777777" w:rsidR="00071361" w:rsidRDefault="0007136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708B" w14:textId="77777777" w:rsidR="00071361" w:rsidRDefault="00071361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5B6B" w14:textId="77777777" w:rsidR="00071361" w:rsidRDefault="00071361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BFF6" w14:textId="77777777" w:rsidR="00071361" w:rsidRDefault="00071361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FAA8" w14:textId="77777777" w:rsidR="00071361" w:rsidRDefault="00071361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0B5F" w14:textId="77777777" w:rsidR="00071361" w:rsidRDefault="00071361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071361" w14:paraId="3C212FFE" w14:textId="260AE75A" w:rsidTr="0007136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4F02125" w14:textId="1C33E39F" w:rsidR="00071361" w:rsidRDefault="00071361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ospital readmission 30 days (overall percen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344282" w14:textId="77777777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%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E86CA9" w14:textId="77777777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9D7DC4" w14:textId="77777777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EE911B" w14:textId="77777777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41AEE5" w14:textId="77777777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DF6B38" w14:textId="77777777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%</w:t>
            </w:r>
          </w:p>
        </w:tc>
      </w:tr>
      <w:tr w:rsidR="00071361" w14:paraId="68EA163C" w14:textId="1C9C4590" w:rsidTr="00071361">
        <w:trPr>
          <w:trHeight w:val="467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F9062" w14:textId="2729453C" w:rsidR="00071361" w:rsidRDefault="00071361" w:rsidP="004F37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SOS≥95 readmission sensitivity</w:t>
            </w:r>
          </w:p>
          <w:p w14:paraId="603AE549" w14:textId="09A0A7B6" w:rsidR="00071361" w:rsidRDefault="00071361" w:rsidP="004F37A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AFC55" w14:textId="44C5460A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 w:rsidRPr="003A0D43">
              <w:rPr>
                <w:color w:val="000000"/>
                <w:sz w:val="22"/>
                <w:szCs w:val="22"/>
              </w:rPr>
              <w:t>10.6%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F2869" w14:textId="6B687DCB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 w:rsidRPr="003A0D43">
              <w:rPr>
                <w:color w:val="000000"/>
                <w:sz w:val="22"/>
                <w:szCs w:val="22"/>
              </w:rPr>
              <w:t>9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E34B0" w14:textId="27772819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 w:rsidRPr="003A0D43">
              <w:rPr>
                <w:color w:val="000000"/>
                <w:sz w:val="22"/>
                <w:szCs w:val="22"/>
              </w:rPr>
              <w:t>9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81709" w14:textId="32767F93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 w:rsidRPr="003A0D43">
              <w:rPr>
                <w:color w:val="000000"/>
                <w:sz w:val="22"/>
                <w:szCs w:val="22"/>
              </w:rPr>
              <w:t>10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8789B" w14:textId="7C9916DC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 w:rsidRPr="003A0D43">
              <w:rPr>
                <w:color w:val="000000"/>
                <w:sz w:val="22"/>
                <w:szCs w:val="22"/>
              </w:rPr>
              <w:t>11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79EF6" w14:textId="11A31456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 w:rsidRPr="003A0D43">
              <w:rPr>
                <w:color w:val="000000"/>
                <w:sz w:val="22"/>
                <w:szCs w:val="22"/>
              </w:rPr>
              <w:t>12.2%</w:t>
            </w:r>
          </w:p>
        </w:tc>
      </w:tr>
      <w:tr w:rsidR="00071361" w14:paraId="2A995F8F" w14:textId="4EAD30F2" w:rsidTr="0007136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3F7F3" w14:textId="198F1138" w:rsidR="00071361" w:rsidRDefault="00071361" w:rsidP="004F37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CAN≥95 readmission sensitiv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C24A8" w14:textId="3C7CF770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 w:rsidRPr="003A0D43">
              <w:rPr>
                <w:color w:val="000000"/>
                <w:sz w:val="22"/>
                <w:szCs w:val="22"/>
              </w:rPr>
              <w:t>3.0%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712C8" w14:textId="6242058C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 w:rsidRPr="003A0D43">
              <w:rPr>
                <w:color w:val="000000"/>
                <w:sz w:val="22"/>
                <w:szCs w:val="22"/>
              </w:rPr>
              <w:t>2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83CA7" w14:textId="1C9B5CBE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 w:rsidRPr="003A0D43">
              <w:rPr>
                <w:color w:val="000000"/>
                <w:sz w:val="22"/>
                <w:szCs w:val="22"/>
              </w:rPr>
              <w:t>3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B9CC5" w14:textId="63FCC73A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 w:rsidRPr="003A0D43">
              <w:rPr>
                <w:color w:val="000000"/>
                <w:sz w:val="22"/>
                <w:szCs w:val="22"/>
              </w:rPr>
              <w:t>2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A240E" w14:textId="432640AA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 w:rsidRPr="003A0D43">
              <w:rPr>
                <w:color w:val="000000"/>
                <w:sz w:val="22"/>
                <w:szCs w:val="22"/>
              </w:rPr>
              <w:t>3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61BE9" w14:textId="5C6B401E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 w:rsidRPr="003A0D43">
              <w:rPr>
                <w:color w:val="000000"/>
                <w:sz w:val="22"/>
                <w:szCs w:val="22"/>
              </w:rPr>
              <w:t>3.2%</w:t>
            </w:r>
          </w:p>
        </w:tc>
      </w:tr>
      <w:tr w:rsidR="00071361" w14:paraId="60B2B010" w14:textId="60915223" w:rsidTr="0007136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02809" w14:textId="77777777" w:rsidR="00071361" w:rsidRDefault="00071361" w:rsidP="0015363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ACE225" w14:textId="670769C5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6C8F76" w14:textId="29596F16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C8A2F7" w14:textId="426EA269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20DCBB" w14:textId="0BF14848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C0EDA3" w14:textId="2F347ECD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698225" w14:textId="555B6B69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71361" w14:paraId="292C3016" w14:textId="38AE8379" w:rsidTr="0007136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1941EF" w14:textId="6F89482E" w:rsidR="00071361" w:rsidRDefault="00071361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D use 30 days (overall percen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034BC8" w14:textId="77777777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9%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7F2F51" w14:textId="77777777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471357" w14:textId="77777777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BDAD12" w14:textId="77777777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A57BC8" w14:textId="77777777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8A8564" w14:textId="77777777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3%</w:t>
            </w:r>
          </w:p>
        </w:tc>
      </w:tr>
      <w:tr w:rsidR="00071361" w14:paraId="409620D1" w14:textId="0E29AA2D" w:rsidTr="0007136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D7EE8" w14:textId="1DCB270F" w:rsidR="00071361" w:rsidRDefault="00071361" w:rsidP="00636D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SOS≥95 ED sensitiv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A45A1" w14:textId="138E3861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 w:rsidRPr="003A0D43">
              <w:rPr>
                <w:color w:val="000000"/>
                <w:sz w:val="22"/>
                <w:szCs w:val="22"/>
              </w:rPr>
              <w:t>8.1%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DDF91" w14:textId="23F39FC1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 w:rsidRPr="003A0D43">
              <w:rPr>
                <w:color w:val="000000"/>
                <w:sz w:val="22"/>
                <w:szCs w:val="22"/>
              </w:rPr>
              <w:t>8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6B2B7" w14:textId="60E8711C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 w:rsidRPr="003A0D43">
              <w:rPr>
                <w:color w:val="000000"/>
                <w:sz w:val="22"/>
                <w:szCs w:val="22"/>
              </w:rPr>
              <w:t>7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2E5D5" w14:textId="7A308B88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 w:rsidRPr="003A0D43">
              <w:rPr>
                <w:color w:val="000000"/>
                <w:sz w:val="22"/>
                <w:szCs w:val="22"/>
              </w:rPr>
              <w:t>7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7DD91" w14:textId="67638709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 w:rsidRPr="003A0D43">
              <w:rPr>
                <w:color w:val="000000"/>
                <w:sz w:val="22"/>
                <w:szCs w:val="22"/>
              </w:rPr>
              <w:t>8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BDE91" w14:textId="6FBA7A61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 w:rsidRPr="003A0D43">
              <w:rPr>
                <w:color w:val="000000"/>
                <w:sz w:val="22"/>
                <w:szCs w:val="22"/>
              </w:rPr>
              <w:t>8.6%</w:t>
            </w:r>
          </w:p>
        </w:tc>
      </w:tr>
      <w:tr w:rsidR="00071361" w14:paraId="073E345C" w14:textId="5BD595B9" w:rsidTr="0007136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5B7FC" w14:textId="5D9F009F" w:rsidR="00071361" w:rsidRDefault="00071361" w:rsidP="00AF3F7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CAN≥95 ED sensitiv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01204" w14:textId="43B1D307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 w:rsidRPr="003A0D43">
              <w:rPr>
                <w:color w:val="000000"/>
                <w:sz w:val="22"/>
                <w:szCs w:val="22"/>
              </w:rPr>
              <w:t>2.3%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00AA0" w14:textId="5B41AAC8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 w:rsidRPr="003A0D43">
              <w:rPr>
                <w:color w:val="000000"/>
                <w:sz w:val="22"/>
                <w:szCs w:val="22"/>
              </w:rPr>
              <w:t>2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4A0F9" w14:textId="4BBC9FE1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 w:rsidRPr="003A0D43">
              <w:rPr>
                <w:color w:val="000000"/>
                <w:sz w:val="22"/>
                <w:szCs w:val="22"/>
              </w:rPr>
              <w:t>2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04C3F" w14:textId="3C60624D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 w:rsidRPr="003A0D43">
              <w:rPr>
                <w:color w:val="000000"/>
                <w:sz w:val="22"/>
                <w:szCs w:val="22"/>
              </w:rPr>
              <w:t>1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9D3EC" w14:textId="3F22CD59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 w:rsidRPr="003A0D43">
              <w:rPr>
                <w:color w:val="000000"/>
                <w:sz w:val="22"/>
                <w:szCs w:val="22"/>
              </w:rPr>
              <w:t>2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3BFB4" w14:textId="0CCA7584" w:rsidR="00071361" w:rsidRDefault="00071361" w:rsidP="00E66CD0">
            <w:pPr>
              <w:jc w:val="center"/>
              <w:rPr>
                <w:color w:val="000000"/>
                <w:sz w:val="22"/>
                <w:szCs w:val="22"/>
              </w:rPr>
            </w:pPr>
            <w:r w:rsidRPr="003A0D43">
              <w:rPr>
                <w:color w:val="000000"/>
                <w:sz w:val="22"/>
                <w:szCs w:val="22"/>
              </w:rPr>
              <w:t>2.2%</w:t>
            </w:r>
          </w:p>
        </w:tc>
      </w:tr>
    </w:tbl>
    <w:p w14:paraId="230FFF85" w14:textId="77777777" w:rsidR="006D3AC4" w:rsidRPr="00467A43" w:rsidRDefault="006D3AC4" w:rsidP="00467A43">
      <w:pPr>
        <w:pStyle w:val="NoSpacing"/>
        <w:rPr>
          <w:rFonts w:ascii="Times" w:hAnsi="Times" w:cs="Times"/>
          <w:color w:val="000000"/>
          <w:sz w:val="20"/>
        </w:rPr>
      </w:pPr>
    </w:p>
    <w:p w14:paraId="1A236E56" w14:textId="77777777" w:rsidR="00467A43" w:rsidRDefault="00467A43" w:rsidP="00677696">
      <w:pPr>
        <w:pStyle w:val="NoSpacing"/>
        <w:rPr>
          <w:rFonts w:ascii="Times" w:hAnsi="Times" w:cs="Times"/>
          <w:color w:val="000000"/>
          <w:sz w:val="20"/>
        </w:rPr>
      </w:pPr>
    </w:p>
    <w:p w14:paraId="4577C203" w14:textId="77777777" w:rsidR="008A6BC6" w:rsidRDefault="008A6BC6" w:rsidP="00677696">
      <w:pPr>
        <w:pStyle w:val="NoSpacing"/>
        <w:rPr>
          <w:rFonts w:ascii="Times" w:hAnsi="Times" w:cs="Times"/>
          <w:color w:val="000000"/>
          <w:sz w:val="20"/>
        </w:rPr>
      </w:pPr>
    </w:p>
    <w:p w14:paraId="3917CC53" w14:textId="77777777" w:rsidR="00727C36" w:rsidRDefault="00727C36">
      <w:pPr>
        <w:rPr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br w:type="page"/>
      </w:r>
    </w:p>
    <w:p w14:paraId="578E4668" w14:textId="4B5241FD" w:rsidR="008A6BC6" w:rsidRPr="00793E69" w:rsidRDefault="008A6BC6" w:rsidP="00BA1EE8">
      <w:pPr>
        <w:pStyle w:val="Heading2"/>
      </w:pPr>
      <w:bookmarkStart w:id="9" w:name="_Toc169877765"/>
      <w:r w:rsidRPr="00793E69">
        <w:lastRenderedPageBreak/>
        <w:t>Table S</w:t>
      </w:r>
      <w:r w:rsidR="00BC68D5" w:rsidRPr="00793E69">
        <w:t>7</w:t>
      </w:r>
      <w:r w:rsidRPr="00793E69">
        <w:t xml:space="preserve">. </w:t>
      </w:r>
      <w:r w:rsidR="00B257DE" w:rsidRPr="00793E69">
        <w:t>S</w:t>
      </w:r>
      <w:r w:rsidRPr="00793E69">
        <w:t xml:space="preserve">ocial risk score (SOS) </w:t>
      </w:r>
      <w:r w:rsidR="00B257DE" w:rsidRPr="00793E69">
        <w:t>and C</w:t>
      </w:r>
      <w:r w:rsidRPr="00793E69">
        <w:t xml:space="preserve">are </w:t>
      </w:r>
      <w:r w:rsidR="00B257DE" w:rsidRPr="00793E69">
        <w:t>A</w:t>
      </w:r>
      <w:r w:rsidRPr="00793E69">
        <w:t xml:space="preserve">ssessment </w:t>
      </w:r>
      <w:r w:rsidR="00B257DE" w:rsidRPr="00793E69">
        <w:t>N</w:t>
      </w:r>
      <w:r w:rsidRPr="00793E69">
        <w:t>eeds (CAN) at 95</w:t>
      </w:r>
      <w:r w:rsidR="00E30612" w:rsidRPr="00793E69">
        <w:t>-</w:t>
      </w:r>
      <w:r w:rsidRPr="00793E69">
        <w:t>percentile</w:t>
      </w:r>
      <w:r w:rsidR="00E30612" w:rsidRPr="00793E69">
        <w:t xml:space="preserve"> frequencies by race and sex</w:t>
      </w:r>
      <w:bookmarkEnd w:id="9"/>
    </w:p>
    <w:p w14:paraId="03A461D4" w14:textId="77777777" w:rsidR="00FC1472" w:rsidRDefault="00FC1472" w:rsidP="008A6BC6">
      <w:pPr>
        <w:rPr>
          <w:rFonts w:ascii="Times" w:hAnsi="Times" w:cs="Times"/>
          <w:color w:val="000000"/>
        </w:rPr>
      </w:pPr>
    </w:p>
    <w:tbl>
      <w:tblPr>
        <w:tblW w:w="10268" w:type="dxa"/>
        <w:tblLook w:val="04A0" w:firstRow="1" w:lastRow="0" w:firstColumn="1" w:lastColumn="0" w:noHBand="0" w:noVBand="1"/>
      </w:tblPr>
      <w:tblGrid>
        <w:gridCol w:w="1560"/>
        <w:gridCol w:w="1005"/>
        <w:gridCol w:w="733"/>
        <w:gridCol w:w="826"/>
        <w:gridCol w:w="992"/>
        <w:gridCol w:w="733"/>
        <w:gridCol w:w="1110"/>
        <w:gridCol w:w="1005"/>
        <w:gridCol w:w="838"/>
        <w:gridCol w:w="733"/>
        <w:gridCol w:w="733"/>
      </w:tblGrid>
      <w:tr w:rsidR="00FC1472" w:rsidRPr="00071361" w14:paraId="0F41C24C" w14:textId="77777777" w:rsidTr="00071361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55AC7" w14:textId="2B3144A8" w:rsidR="00FC1472" w:rsidRPr="00071361" w:rsidRDefault="00FC14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46621" w14:textId="77777777" w:rsidR="00FC1472" w:rsidRPr="00071361" w:rsidRDefault="00FC1472">
            <w:pPr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American Indian or Alaska Nativ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EE0AF" w14:textId="77777777" w:rsidR="00FC1472" w:rsidRPr="00071361" w:rsidRDefault="00FC1472">
            <w:pPr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E6FF8" w14:textId="77777777" w:rsidR="00FC1472" w:rsidRPr="00071361" w:rsidRDefault="00FC1472">
            <w:pPr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A4120" w14:textId="77777777" w:rsidR="00FC1472" w:rsidRPr="00071361" w:rsidRDefault="00FC1472">
            <w:pPr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Native Hawaiian or Other Pacific Islander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16622" w14:textId="77777777" w:rsidR="00FC1472" w:rsidRPr="00071361" w:rsidRDefault="00FC1472">
            <w:pPr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7E36B" w14:textId="77777777" w:rsidR="00FC1472" w:rsidRPr="00071361" w:rsidRDefault="00FC1472">
            <w:pPr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More than one rac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C5B22" w14:textId="6018A85A" w:rsidR="00FC1472" w:rsidRPr="00071361" w:rsidRDefault="00FC1472">
            <w:pPr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Unknown</w:t>
            </w:r>
            <w:r w:rsidR="00C33EBC" w:rsidRPr="00071361">
              <w:rPr>
                <w:color w:val="000000"/>
                <w:sz w:val="20"/>
                <w:szCs w:val="20"/>
              </w:rPr>
              <w:t xml:space="preserve"> rac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10A54" w14:textId="5B84835D" w:rsidR="00FC1472" w:rsidRPr="00071361" w:rsidRDefault="00FC1472">
            <w:pPr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F</w:t>
            </w:r>
            <w:r w:rsidR="00C33EBC" w:rsidRPr="00071361">
              <w:rPr>
                <w:color w:val="000000"/>
                <w:sz w:val="20"/>
                <w:szCs w:val="20"/>
              </w:rPr>
              <w:t>emal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636B2" w14:textId="02AEA8BA" w:rsidR="00FC1472" w:rsidRPr="00071361" w:rsidRDefault="00FC1472">
            <w:pPr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M</w:t>
            </w:r>
            <w:r w:rsidR="00C33EBC" w:rsidRPr="00071361">
              <w:rPr>
                <w:color w:val="000000"/>
                <w:sz w:val="20"/>
                <w:szCs w:val="20"/>
              </w:rPr>
              <w:t>al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D2002" w14:textId="77777777" w:rsidR="00FC1472" w:rsidRPr="00071361" w:rsidRDefault="00FC1472">
            <w:pPr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Total</w:t>
            </w:r>
          </w:p>
        </w:tc>
      </w:tr>
      <w:tr w:rsidR="00FC1472" w:rsidRPr="00071361" w14:paraId="549C01BA" w14:textId="77777777" w:rsidTr="00071361">
        <w:trPr>
          <w:trHeight w:val="28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A1B8" w14:textId="28075AFB" w:rsidR="00FC1472" w:rsidRPr="00071361" w:rsidRDefault="001C18E1">
            <w:pPr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O</w:t>
            </w:r>
            <w:r w:rsidR="00C33EBC" w:rsidRPr="00071361">
              <w:rPr>
                <w:color w:val="000000"/>
                <w:sz w:val="20"/>
                <w:szCs w:val="20"/>
              </w:rPr>
              <w:t>bservations</w:t>
            </w:r>
            <w:r w:rsidRPr="00071361">
              <w:rPr>
                <w:color w:val="000000"/>
                <w:sz w:val="20"/>
                <w:szCs w:val="20"/>
              </w:rPr>
              <w:t>, count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88E0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545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CE0B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5F93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937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7399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B5AF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3833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D324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548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DA60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253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8DF5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3228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DE3A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48604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11F7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51832</w:t>
            </w:r>
          </w:p>
        </w:tc>
      </w:tr>
      <w:tr w:rsidR="00FC1472" w:rsidRPr="00071361" w14:paraId="3821C95E" w14:textId="77777777" w:rsidTr="00071361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23F8" w14:textId="3D3A14B8" w:rsidR="00FC1472" w:rsidRPr="00071361" w:rsidRDefault="00FC1472">
            <w:pPr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SOS</w:t>
            </w:r>
            <w:r w:rsidR="001F7136" w:rsidRPr="00071361">
              <w:rPr>
                <w:color w:val="000000"/>
                <w:sz w:val="20"/>
                <w:szCs w:val="20"/>
              </w:rPr>
              <w:t>≥</w:t>
            </w:r>
            <w:r w:rsidRPr="00071361">
              <w:rPr>
                <w:color w:val="000000"/>
                <w:sz w:val="20"/>
                <w:szCs w:val="20"/>
              </w:rPr>
              <w:t>95</w:t>
            </w:r>
            <w:r w:rsidR="001C18E1" w:rsidRPr="00071361">
              <w:rPr>
                <w:color w:val="000000"/>
                <w:sz w:val="20"/>
                <w:szCs w:val="20"/>
              </w:rPr>
              <w:t>, coun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8899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4839" w14:textId="77777777" w:rsidR="00FC1472" w:rsidRPr="00071361" w:rsidRDefault="00FC1472">
            <w:pPr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8940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7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2E38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0F9B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16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916A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5CC3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62BC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7B1F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247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3046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2639</w:t>
            </w:r>
          </w:p>
        </w:tc>
      </w:tr>
      <w:tr w:rsidR="00FC1472" w:rsidRPr="00071361" w14:paraId="50951113" w14:textId="77777777" w:rsidTr="00071361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F01F" w14:textId="45C6E3CD" w:rsidR="00FC1472" w:rsidRPr="00071361" w:rsidRDefault="00FC1472">
            <w:pPr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CAN</w:t>
            </w:r>
            <w:r w:rsidR="001F7136" w:rsidRPr="00071361">
              <w:rPr>
                <w:color w:val="000000"/>
                <w:sz w:val="20"/>
                <w:szCs w:val="20"/>
              </w:rPr>
              <w:t>≥</w:t>
            </w:r>
            <w:r w:rsidRPr="00071361">
              <w:rPr>
                <w:color w:val="000000"/>
                <w:sz w:val="20"/>
                <w:szCs w:val="20"/>
              </w:rPr>
              <w:t>95</w:t>
            </w:r>
            <w:r w:rsidR="001C18E1" w:rsidRPr="00071361">
              <w:rPr>
                <w:color w:val="000000"/>
                <w:sz w:val="20"/>
                <w:szCs w:val="20"/>
              </w:rPr>
              <w:t>, coun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CDA1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6671" w14:textId="77777777" w:rsidR="00FC1472" w:rsidRPr="00071361" w:rsidRDefault="00FC1472">
            <w:pPr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C56F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F8A2" w14:textId="77777777" w:rsidR="00FC1472" w:rsidRPr="00071361" w:rsidRDefault="00FC1472">
            <w:pPr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395E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10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8ED0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75DE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70E1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6C07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157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0335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1660</w:t>
            </w:r>
          </w:p>
        </w:tc>
      </w:tr>
      <w:tr w:rsidR="00FC1472" w:rsidRPr="00071361" w14:paraId="660C47B1" w14:textId="77777777" w:rsidTr="00071361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D375" w14:textId="3881FDB0" w:rsidR="00FC1472" w:rsidRPr="00071361" w:rsidRDefault="001C18E1">
            <w:pPr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30-day hospital readmission, percen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A8FD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10.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C010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3.1%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EA98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7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BFAE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7.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56CC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7.5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88C1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8.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3A3D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6.6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262E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6.1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7B63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7.4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8C83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7.4%</w:t>
            </w:r>
          </w:p>
        </w:tc>
      </w:tr>
      <w:tr w:rsidR="00FC1472" w:rsidRPr="00071361" w14:paraId="040D736E" w14:textId="77777777" w:rsidTr="00071361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43CC" w14:textId="0B2BBDBB" w:rsidR="00FC1472" w:rsidRPr="00071361" w:rsidRDefault="001C18E1">
            <w:pPr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30-day emergency department use, percen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162A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27.3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5466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16.4%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B2BB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26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9C80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24.7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E245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23.4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5001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27.4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EF29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21.7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C598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23.1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3FEB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24.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0332" w14:textId="77777777" w:rsidR="00FC1472" w:rsidRPr="00071361" w:rsidRDefault="00FC1472">
            <w:pPr>
              <w:jc w:val="right"/>
              <w:rPr>
                <w:color w:val="000000"/>
                <w:sz w:val="20"/>
                <w:szCs w:val="20"/>
              </w:rPr>
            </w:pPr>
            <w:r w:rsidRPr="00071361">
              <w:rPr>
                <w:color w:val="000000"/>
                <w:sz w:val="20"/>
                <w:szCs w:val="20"/>
              </w:rPr>
              <w:t>23.9%</w:t>
            </w:r>
          </w:p>
        </w:tc>
      </w:tr>
    </w:tbl>
    <w:p w14:paraId="290128C0" w14:textId="77777777" w:rsidR="00FC1472" w:rsidRPr="005656C4" w:rsidRDefault="00FC1472" w:rsidP="008A6BC6">
      <w:pPr>
        <w:rPr>
          <w:color w:val="000000"/>
        </w:rPr>
      </w:pPr>
    </w:p>
    <w:p w14:paraId="16D03C58" w14:textId="77777777" w:rsidR="00D46CEB" w:rsidRPr="005656C4" w:rsidRDefault="00D46CEB" w:rsidP="008A6BC6">
      <w:pPr>
        <w:rPr>
          <w:rFonts w:eastAsiaTheme="minorHAnsi"/>
          <w:color w:val="000000"/>
        </w:rPr>
      </w:pPr>
    </w:p>
    <w:p w14:paraId="31DCAC6D" w14:textId="77777777" w:rsidR="00E700AF" w:rsidRDefault="00E700AF" w:rsidP="00677696">
      <w:pPr>
        <w:pStyle w:val="NoSpacing"/>
        <w:rPr>
          <w:rFonts w:ascii="Times" w:hAnsi="Times" w:cs="Times"/>
          <w:color w:val="000000"/>
          <w:sz w:val="20"/>
        </w:rPr>
        <w:sectPr w:rsidR="00E700AF" w:rsidSect="00C8668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724E2EF" w14:textId="77777777" w:rsidR="001F2A10" w:rsidRDefault="001F2A10" w:rsidP="00677696">
      <w:pPr>
        <w:pStyle w:val="NoSpacing"/>
        <w:rPr>
          <w:rFonts w:ascii="Times" w:hAnsi="Times" w:cs="Times"/>
          <w:color w:val="000000"/>
          <w:sz w:val="20"/>
        </w:rPr>
      </w:pPr>
    </w:p>
    <w:p w14:paraId="3A5541CF" w14:textId="6A352284" w:rsidR="00445D3A" w:rsidRPr="00BA1EE8" w:rsidRDefault="00445D3A" w:rsidP="00BA1EE8">
      <w:pPr>
        <w:pStyle w:val="Heading2"/>
        <w:rPr>
          <w:noProof/>
        </w:rPr>
      </w:pPr>
      <w:bookmarkStart w:id="10" w:name="_Toc169877766"/>
      <w:r w:rsidRPr="00BA1EE8">
        <w:rPr>
          <w:noProof/>
        </w:rPr>
        <w:t xml:space="preserve">Figure </w:t>
      </w:r>
      <w:r w:rsidR="00FD286B" w:rsidRPr="00BA1EE8">
        <w:rPr>
          <w:noProof/>
        </w:rPr>
        <w:t>S</w:t>
      </w:r>
      <w:r w:rsidR="001353D9">
        <w:rPr>
          <w:noProof/>
        </w:rPr>
        <w:t>3</w:t>
      </w:r>
      <w:r w:rsidRPr="00BA1EE8">
        <w:rPr>
          <w:noProof/>
        </w:rPr>
        <w:t>. Sensitivity (true positive percent) is greater for Social-Risk Score (SOS) than Care Assessment Needs (CAN) at 95-percentile cutoff, by race and sex, for predicting [A</w:t>
      </w:r>
      <w:r w:rsidR="009F6FEF" w:rsidRPr="00BA1EE8">
        <w:rPr>
          <w:noProof/>
        </w:rPr>
        <w:t>]</w:t>
      </w:r>
      <w:r w:rsidRPr="00BA1EE8">
        <w:rPr>
          <w:noProof/>
        </w:rPr>
        <w:t xml:space="preserve"> hospital readmission and [B] emergency department use.</w:t>
      </w:r>
      <w:bookmarkEnd w:id="10"/>
    </w:p>
    <w:p w14:paraId="7D062BE1" w14:textId="77777777" w:rsidR="00C3538A" w:rsidRDefault="00C3538A" w:rsidP="00C3538A">
      <w:pPr>
        <w:rPr>
          <w:noProof/>
        </w:rPr>
      </w:pPr>
      <w:ins w:id="11" w:author="Portia Cornell" w:date="2024-03-19T15:57:00Z">
        <w:r>
          <w:rPr>
            <w:noProof/>
          </w:rPr>
          <w:drawing>
            <wp:inline distT="0" distB="0" distL="0" distR="0" wp14:anchorId="7CD31804" wp14:editId="06578FE1">
              <wp:extent cx="3930345" cy="4445272"/>
              <wp:effectExtent l="0" t="0" r="13335" b="12700"/>
              <wp:docPr id="1474222120" name="Chart 1">
                <a:extLst xmlns:a="http://schemas.openxmlformats.org/drawingml/2006/main">
                  <a:ext uri="{FF2B5EF4-FFF2-40B4-BE49-F238E27FC236}">
                    <a16:creationId xmlns:a16="http://schemas.microsoft.com/office/drawing/2014/main" id="{B9CB51CB-8F93-4F92-228D-B6A2980C67B6}"/>
                  </a:ext>
                </a:extLst>
              </wp:docPr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9"/>
                </a:graphicData>
              </a:graphic>
            </wp:inline>
          </w:drawing>
        </w:r>
      </w:ins>
      <w:ins w:id="12" w:author="Portia Cornell" w:date="2024-03-19T16:04:00Z">
        <w:r w:rsidR="00006406">
          <w:rPr>
            <w:noProof/>
          </w:rPr>
          <w:drawing>
            <wp:inline distT="0" distB="0" distL="0" distR="0" wp14:anchorId="67E0FC3B" wp14:editId="641162CB">
              <wp:extent cx="3532909" cy="4465815"/>
              <wp:effectExtent l="0" t="0" r="10795" b="11430"/>
              <wp:docPr id="596021978" name="Chart 3">
                <a:extLst xmlns:a="http://schemas.openxmlformats.org/drawingml/2006/main">
                  <a:ext uri="{FF2B5EF4-FFF2-40B4-BE49-F238E27FC236}">
                    <a16:creationId xmlns:a16="http://schemas.microsoft.com/office/drawing/2014/main" id="{F5138474-94AF-449A-A275-29F64825094B}"/>
                  </a:ext>
                </a:extLst>
              </wp:docPr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10"/>
                </a:graphicData>
              </a:graphic>
            </wp:inline>
          </w:drawing>
        </w:r>
      </w:ins>
    </w:p>
    <w:p w14:paraId="37E4421F" w14:textId="77777777" w:rsidR="00FD286B" w:rsidRDefault="00FD286B" w:rsidP="00C3538A">
      <w:pPr>
        <w:rPr>
          <w:noProof/>
        </w:rPr>
      </w:pPr>
    </w:p>
    <w:p w14:paraId="63B2A12F" w14:textId="683D7460" w:rsidR="0005108C" w:rsidRPr="00A863C2" w:rsidRDefault="0005108C" w:rsidP="0005108C">
      <w:pPr>
        <w:pStyle w:val="NoSpacing"/>
        <w:rPr>
          <w:rFonts w:ascii="Times" w:hAnsi="Times" w:cs="Times"/>
          <w:color w:val="000000"/>
          <w:sz w:val="20"/>
        </w:rPr>
      </w:pPr>
      <w:r>
        <w:rPr>
          <w:rFonts w:ascii="Times" w:hAnsi="Times" w:cs="Times"/>
          <w:color w:val="000000"/>
          <w:sz w:val="20"/>
        </w:rPr>
        <w:t xml:space="preserve">Figure S1 Notes: </w:t>
      </w:r>
      <w:r w:rsidRPr="00A863C2">
        <w:rPr>
          <w:rFonts w:ascii="Times" w:hAnsi="Times" w:cs="Times"/>
          <w:color w:val="000000"/>
          <w:sz w:val="20"/>
        </w:rPr>
        <w:t xml:space="preserve">CAN=Care Assessment Needs Score, SOS=Social Risk Score, ED=emergency department. Sensitivity </w:t>
      </w:r>
      <w:proofErr w:type="gramStart"/>
      <w:r w:rsidRPr="00A863C2">
        <w:rPr>
          <w:rFonts w:ascii="Times" w:hAnsi="Times" w:cs="Times"/>
          <w:color w:val="000000"/>
          <w:sz w:val="20"/>
        </w:rPr>
        <w:t>defined</w:t>
      </w:r>
      <w:proofErr w:type="gramEnd"/>
      <w:r w:rsidRPr="00A863C2">
        <w:rPr>
          <w:rFonts w:ascii="Times" w:hAnsi="Times" w:cs="Times"/>
          <w:color w:val="000000"/>
          <w:sz w:val="20"/>
        </w:rPr>
        <w:t xml:space="preserve"> as the percent of patients who had score ≥95 at the time of discharge, among those who then experienced the outcome within 30 days from discharge. </w:t>
      </w:r>
    </w:p>
    <w:p w14:paraId="100BED8C" w14:textId="005686C8" w:rsidR="00FD286B" w:rsidRDefault="00FD286B" w:rsidP="00C3538A">
      <w:pPr>
        <w:rPr>
          <w:noProof/>
        </w:rPr>
        <w:sectPr w:rsidR="00FD286B" w:rsidSect="00C8668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610A657" w14:textId="46A3B13F" w:rsidR="00FD286B" w:rsidRDefault="00FD286B" w:rsidP="00BA1EE8">
      <w:pPr>
        <w:pStyle w:val="Heading2"/>
        <w:rPr>
          <w:noProof/>
        </w:rPr>
      </w:pPr>
      <w:bookmarkStart w:id="13" w:name="_Toc169877767"/>
      <w:r>
        <w:rPr>
          <w:noProof/>
        </w:rPr>
        <w:lastRenderedPageBreak/>
        <w:t>Figure S</w:t>
      </w:r>
      <w:r w:rsidR="001353D9">
        <w:rPr>
          <w:noProof/>
        </w:rPr>
        <w:t>4</w:t>
      </w:r>
      <w:r>
        <w:rPr>
          <w:noProof/>
        </w:rPr>
        <w:t xml:space="preserve">. </w:t>
      </w:r>
      <w:r w:rsidR="0005108C">
        <w:rPr>
          <w:noProof/>
        </w:rPr>
        <w:t>Specificity</w:t>
      </w:r>
      <w:r w:rsidRPr="00391C6D">
        <w:rPr>
          <w:noProof/>
        </w:rPr>
        <w:t xml:space="preserve"> (</w:t>
      </w:r>
      <w:r>
        <w:rPr>
          <w:noProof/>
        </w:rPr>
        <w:t>true negative</w:t>
      </w:r>
      <w:r w:rsidRPr="00391C6D">
        <w:rPr>
          <w:noProof/>
        </w:rPr>
        <w:t xml:space="preserve"> percent)</w:t>
      </w:r>
      <w:r>
        <w:rPr>
          <w:noProof/>
        </w:rPr>
        <w:t xml:space="preserve"> is </w:t>
      </w:r>
      <w:r w:rsidR="008D432F">
        <w:rPr>
          <w:noProof/>
        </w:rPr>
        <w:t xml:space="preserve">similar </w:t>
      </w:r>
      <w:r>
        <w:rPr>
          <w:noProof/>
        </w:rPr>
        <w:t>for</w:t>
      </w:r>
      <w:r w:rsidRPr="00391C6D">
        <w:rPr>
          <w:noProof/>
        </w:rPr>
        <w:t xml:space="preserve"> Social-Risk Score (SOS) </w:t>
      </w:r>
      <w:r w:rsidR="008D432F">
        <w:rPr>
          <w:noProof/>
        </w:rPr>
        <w:t>and</w:t>
      </w:r>
      <w:r w:rsidRPr="00391C6D">
        <w:rPr>
          <w:noProof/>
        </w:rPr>
        <w:t xml:space="preserve"> Care Assessment Needs (CAN) </w:t>
      </w:r>
      <w:r>
        <w:rPr>
          <w:noProof/>
        </w:rPr>
        <w:t xml:space="preserve">at </w:t>
      </w:r>
      <w:r w:rsidRPr="00391C6D">
        <w:rPr>
          <w:noProof/>
        </w:rPr>
        <w:t>95-percentile cutoff</w:t>
      </w:r>
      <w:r>
        <w:rPr>
          <w:noProof/>
        </w:rPr>
        <w:t>,</w:t>
      </w:r>
      <w:r w:rsidRPr="00391C6D">
        <w:rPr>
          <w:noProof/>
        </w:rPr>
        <w:t xml:space="preserve"> by race and sex</w:t>
      </w:r>
      <w:r>
        <w:rPr>
          <w:noProof/>
        </w:rPr>
        <w:t>, for predicting [A</w:t>
      </w:r>
      <w:r w:rsidR="009F6FEF">
        <w:rPr>
          <w:noProof/>
        </w:rPr>
        <w:t>]</w:t>
      </w:r>
      <w:r>
        <w:rPr>
          <w:noProof/>
        </w:rPr>
        <w:t xml:space="preserve"> hospital readmission and [B] emergency department use.</w:t>
      </w:r>
      <w:bookmarkEnd w:id="13"/>
    </w:p>
    <w:p w14:paraId="196F2294" w14:textId="77CA41DA" w:rsidR="008A6BC6" w:rsidRDefault="000E4304" w:rsidP="00677696">
      <w:pPr>
        <w:pStyle w:val="NoSpacing"/>
        <w:rPr>
          <w:rFonts w:ascii="Times" w:hAnsi="Times" w:cs="Times"/>
          <w:color w:val="000000"/>
          <w:sz w:val="20"/>
        </w:rPr>
      </w:pPr>
      <w:r>
        <w:rPr>
          <w:noProof/>
        </w:rPr>
        <w:drawing>
          <wp:inline distT="0" distB="0" distL="0" distR="0" wp14:anchorId="5026A4DF" wp14:editId="406875C9">
            <wp:extent cx="3764477" cy="4175455"/>
            <wp:effectExtent l="0" t="0" r="7620" b="15875"/>
            <wp:docPr id="1530589727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7069A5BD-2599-44BF-A969-A5624E90A75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2347661" wp14:editId="5FD232EC">
            <wp:extent cx="3918857" cy="4162301"/>
            <wp:effectExtent l="0" t="0" r="5715" b="10160"/>
            <wp:docPr id="19657024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FFA5FF1A-2012-4774-B12A-3F73D3C808D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E71B123" w14:textId="77777777" w:rsidR="00706AC8" w:rsidRDefault="00706AC8" w:rsidP="00677696">
      <w:pPr>
        <w:pStyle w:val="NoSpacing"/>
        <w:rPr>
          <w:rFonts w:ascii="Times" w:hAnsi="Times" w:cs="Times"/>
          <w:color w:val="000000"/>
          <w:sz w:val="20"/>
        </w:rPr>
      </w:pPr>
    </w:p>
    <w:p w14:paraId="43C29828" w14:textId="77777777" w:rsidR="0090501B" w:rsidRDefault="00706AC8" w:rsidP="00EB3307">
      <w:pPr>
        <w:pStyle w:val="NoSpacing"/>
        <w:rPr>
          <w:rFonts w:ascii="Times" w:hAnsi="Times" w:cs="Times"/>
          <w:color w:val="000000"/>
          <w:sz w:val="20"/>
        </w:rPr>
        <w:sectPr w:rsidR="0090501B" w:rsidSect="00C8668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" w:hAnsi="Times" w:cs="Times"/>
          <w:color w:val="000000"/>
          <w:sz w:val="20"/>
        </w:rPr>
        <w:t>Figure S1 Notes</w:t>
      </w:r>
      <w:r w:rsidR="00A863C2">
        <w:rPr>
          <w:rFonts w:ascii="Times" w:hAnsi="Times" w:cs="Times"/>
          <w:color w:val="000000"/>
          <w:sz w:val="20"/>
        </w:rPr>
        <w:t xml:space="preserve">: </w:t>
      </w:r>
      <w:r w:rsidR="00EB3307" w:rsidRPr="00A863C2">
        <w:rPr>
          <w:rFonts w:ascii="Times" w:hAnsi="Times" w:cs="Times"/>
          <w:color w:val="000000"/>
          <w:sz w:val="20"/>
        </w:rPr>
        <w:t>CAN=Care Assessment Needs Score, SOS=Social Risk Score, ED=emergency department</w:t>
      </w:r>
      <w:r w:rsidR="0005108C" w:rsidRPr="00A863C2">
        <w:rPr>
          <w:rFonts w:ascii="Times" w:hAnsi="Times" w:cs="Times"/>
          <w:color w:val="000000"/>
          <w:sz w:val="20"/>
        </w:rPr>
        <w:t xml:space="preserve">. </w:t>
      </w:r>
      <w:r w:rsidR="00EB3307" w:rsidRPr="00A863C2">
        <w:rPr>
          <w:rFonts w:ascii="Times" w:hAnsi="Times" w:cs="Times"/>
          <w:color w:val="000000"/>
          <w:sz w:val="20"/>
        </w:rPr>
        <w:t>Specificity is the percent of patients whose score on the scale was &lt;95, among those that did not experience the outcome within 30 days. Data are excluded for groups with cell counts &lt;=10.</w:t>
      </w:r>
    </w:p>
    <w:p w14:paraId="57172BAD" w14:textId="501B9F9D" w:rsidR="00EB3307" w:rsidRDefault="0090501B" w:rsidP="006146C9">
      <w:pPr>
        <w:pStyle w:val="Heading2"/>
      </w:pPr>
      <w:bookmarkStart w:id="14" w:name="_Toc169877768"/>
      <w:r>
        <w:lastRenderedPageBreak/>
        <w:t xml:space="preserve">Table S8. </w:t>
      </w:r>
      <w:r w:rsidR="00643E9D">
        <w:t>Comparison of Veterans’ characteristics in the top and bottom deciles of Social Risk Score</w:t>
      </w:r>
      <w:bookmarkEnd w:id="14"/>
    </w:p>
    <w:p w14:paraId="30BE04EA" w14:textId="77777777" w:rsidR="0090501B" w:rsidRPr="00DB2543" w:rsidRDefault="0090501B" w:rsidP="00EB3307">
      <w:pPr>
        <w:pStyle w:val="NoSpacing"/>
        <w:rPr>
          <w:rFonts w:ascii="Times New Roman" w:hAnsi="Times New Roman" w:cs="Times New Roman"/>
          <w:color w:val="000000"/>
          <w:sz w:val="20"/>
        </w:rPr>
      </w:pPr>
    </w:p>
    <w:tbl>
      <w:tblPr>
        <w:tblW w:w="8688" w:type="dxa"/>
        <w:tblLayout w:type="fixed"/>
        <w:tblLook w:val="04A0" w:firstRow="1" w:lastRow="0" w:firstColumn="1" w:lastColumn="0" w:noHBand="0" w:noVBand="1"/>
      </w:tblPr>
      <w:tblGrid>
        <w:gridCol w:w="3828"/>
        <w:gridCol w:w="1620"/>
        <w:gridCol w:w="1620"/>
        <w:gridCol w:w="1620"/>
      </w:tblGrid>
      <w:tr w:rsidR="00F73930" w:rsidRPr="00DB2543" w14:paraId="4A5CA7CB" w14:textId="7341EB4F" w:rsidTr="003D52C8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5182" w14:textId="77777777" w:rsidR="00F73930" w:rsidRPr="00DB2543" w:rsidRDefault="00F73930" w:rsidP="00F7393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5A61" w14:textId="72B3919D" w:rsidR="00F73930" w:rsidRPr="00DB2543" w:rsidRDefault="00F73930" w:rsidP="00F7393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th Percenti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1086A" w14:textId="34017363" w:rsidR="00F73930" w:rsidRPr="00DB2543" w:rsidRDefault="00F73930" w:rsidP="00F7393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th Percenti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D31B5" w14:textId="36B47202" w:rsidR="00F73930" w:rsidRPr="00DB2543" w:rsidRDefault="00F73930" w:rsidP="00F7393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D</w:t>
            </w:r>
          </w:p>
        </w:tc>
      </w:tr>
      <w:tr w:rsidR="00505F4C" w:rsidRPr="00DB2543" w14:paraId="0DAF7D19" w14:textId="6DE59FA5" w:rsidTr="003D52C8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F60E" w14:textId="77777777" w:rsidR="00505F4C" w:rsidRPr="00DB2543" w:rsidRDefault="00505F4C" w:rsidP="00505F4C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</w:rPr>
              <w:t>No. of observatio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62AA" w14:textId="5805959E" w:rsidR="00505F4C" w:rsidRPr="00DB2543" w:rsidRDefault="00505F4C" w:rsidP="00505F4C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,1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CFD55" w14:textId="4E096CD1" w:rsidR="00505F4C" w:rsidRPr="00DB2543" w:rsidRDefault="00505F4C" w:rsidP="00505F4C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5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D2A74D4" w14:textId="77777777" w:rsidR="00505F4C" w:rsidRPr="00DB2543" w:rsidRDefault="00505F4C" w:rsidP="00505F4C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5F4C" w:rsidRPr="00DB2543" w14:paraId="0BB80C7F" w14:textId="0D2ECED2" w:rsidTr="003D52C8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EC0B" w14:textId="77777777" w:rsidR="00505F4C" w:rsidRPr="00DB2543" w:rsidRDefault="00505F4C" w:rsidP="00505F4C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</w:rPr>
              <w:t>Age (mean (SD)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8319" w14:textId="23B5B554" w:rsidR="00505F4C" w:rsidRPr="00DB2543" w:rsidRDefault="00505F4C" w:rsidP="00505F4C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13 (13.1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12A14" w14:textId="702B3C71" w:rsidR="00505F4C" w:rsidRPr="00DB2543" w:rsidRDefault="00505F4C" w:rsidP="00505F4C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.10 (14.9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10669" w14:textId="45BAB1F6" w:rsidR="00505F4C" w:rsidRPr="00DB2543" w:rsidRDefault="00505F4C" w:rsidP="00505F4C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8</w:t>
            </w:r>
          </w:p>
        </w:tc>
      </w:tr>
      <w:tr w:rsidR="00F73930" w:rsidRPr="00DB2543" w14:paraId="0C29EA40" w14:textId="475AD100" w:rsidTr="003D52C8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425B3" w14:textId="77777777" w:rsidR="00F73930" w:rsidRPr="00DB2543" w:rsidRDefault="00F73930" w:rsidP="00C35A8E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2C396" w14:textId="77777777" w:rsidR="00F73930" w:rsidRPr="00DB2543" w:rsidRDefault="00F73930" w:rsidP="00C35A8E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63FCA" w14:textId="77777777" w:rsidR="00F73930" w:rsidRPr="00DB2543" w:rsidRDefault="00F73930" w:rsidP="00C35A8E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210C498" w14:textId="77777777" w:rsidR="00F73930" w:rsidRPr="00DB2543" w:rsidRDefault="00F73930" w:rsidP="00C35A8E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5F4C" w:rsidRPr="00DB2543" w14:paraId="75CC3DB6" w14:textId="101CC6B9" w:rsidTr="003D52C8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3FC3" w14:textId="77777777" w:rsidR="00505F4C" w:rsidRPr="00DB2543" w:rsidRDefault="00505F4C" w:rsidP="00505F4C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</w:rPr>
              <w:t xml:space="preserve">   Male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8DD4" w14:textId="057DA83E" w:rsidR="00505F4C" w:rsidRPr="00DB2543" w:rsidRDefault="00505F4C" w:rsidP="00505F4C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,107 (94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7D827" w14:textId="225240F8" w:rsidR="00505F4C" w:rsidRPr="00DB2543" w:rsidRDefault="00505F4C" w:rsidP="00505F4C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160 (93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06087" w14:textId="48931FF8" w:rsidR="00505F4C" w:rsidRPr="00DB2543" w:rsidRDefault="00505F4C" w:rsidP="00505F4C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6</w:t>
            </w:r>
          </w:p>
        </w:tc>
      </w:tr>
      <w:tr w:rsidR="00505F4C" w:rsidRPr="00DB2543" w14:paraId="4DEF5D74" w14:textId="378528D6" w:rsidTr="003D52C8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5E63" w14:textId="77777777" w:rsidR="00505F4C" w:rsidRPr="00DB2543" w:rsidRDefault="00505F4C" w:rsidP="00505F4C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</w:rPr>
              <w:t xml:space="preserve">   Female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E2D6" w14:textId="20E6CB03" w:rsidR="00505F4C" w:rsidRPr="00DB2543" w:rsidRDefault="00505F4C" w:rsidP="00505F4C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24 (5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D1445" w14:textId="10B01CB4" w:rsidR="00505F4C" w:rsidRPr="00DB2543" w:rsidRDefault="00505F4C" w:rsidP="00505F4C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9 (6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C5F5B" w14:textId="28DB470C" w:rsidR="00505F4C" w:rsidRPr="00DB2543" w:rsidRDefault="00505F4C" w:rsidP="00505F4C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1C31" w:rsidRPr="00DB2543" w14:paraId="368DC212" w14:textId="0A3A4EC4" w:rsidTr="003D52C8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026E" w14:textId="068B06CB" w:rsidR="00AE1C31" w:rsidRPr="00DB2543" w:rsidRDefault="00AE1C31" w:rsidP="00AE1C3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ce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B4AB" w14:textId="77777777" w:rsidR="00AE1C31" w:rsidRPr="00DB2543" w:rsidRDefault="00AE1C31" w:rsidP="00AE1C3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4C59C" w14:textId="77777777" w:rsidR="00AE1C31" w:rsidRPr="00DB2543" w:rsidRDefault="00AE1C31" w:rsidP="00AE1C3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C78B6" w14:textId="16F8687F" w:rsidR="00AE1C31" w:rsidRPr="00DB2543" w:rsidRDefault="00AE1C31" w:rsidP="00AE1C31">
            <w:pPr>
              <w:pStyle w:val="NoSpacing"/>
              <w:rPr>
                <w:rFonts w:ascii="Times New Roman" w:hAnsi="Times New Roman" w:cs="Times New Roman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</w:tr>
      <w:tr w:rsidR="00AE1C31" w:rsidRPr="00DB2543" w14:paraId="6213ECE8" w14:textId="1AC84278" w:rsidTr="003D52C8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B028E" w14:textId="34A5E886" w:rsidR="00AE1C31" w:rsidRPr="00DB2543" w:rsidRDefault="00AE1C31" w:rsidP="00AE1C3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merican Indian or Alaska N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A13AF" w14:textId="40BD631B" w:rsidR="00AE1C31" w:rsidRPr="00DB2543" w:rsidRDefault="00AE1C31" w:rsidP="00AE1C3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 (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20919" w14:textId="75054A00" w:rsidR="00AE1C31" w:rsidRPr="00DB2543" w:rsidRDefault="00AE1C31" w:rsidP="00AE1C3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2 (2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AAF97" w14:textId="66F4E160" w:rsidR="00AE1C31" w:rsidRPr="00DB2543" w:rsidRDefault="00AE1C31" w:rsidP="00AE1C3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1C31" w:rsidRPr="00DB2543" w14:paraId="19A6D526" w14:textId="495DDA98" w:rsidTr="003D52C8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5E9E" w14:textId="02DFFEE9" w:rsidR="00AE1C31" w:rsidRPr="00DB2543" w:rsidRDefault="00AE1C31" w:rsidP="00AE1C3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si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03A7" w14:textId="2CDAA619" w:rsidR="00AE1C31" w:rsidRPr="00DB2543" w:rsidRDefault="00AE1C31" w:rsidP="00AE1C3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 (0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B025F" w14:textId="601995EC" w:rsidR="00AE1C31" w:rsidRPr="00DB2543" w:rsidRDefault="00AE1C31" w:rsidP="00AE1C3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 (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7C57F" w14:textId="509955F3" w:rsidR="00AE1C31" w:rsidRPr="00DB2543" w:rsidRDefault="00AE1C31" w:rsidP="00AE1C3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1C31" w:rsidRPr="00DB2543" w14:paraId="2E89AA6A" w14:textId="3A705E31" w:rsidTr="003D52C8">
        <w:trPr>
          <w:trHeight w:val="29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D617" w14:textId="35AC251F" w:rsidR="00AE1C31" w:rsidRPr="00DB2543" w:rsidRDefault="00AE1C31" w:rsidP="00AE1C3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Black or African Americ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AA55" w14:textId="5C0B51CB" w:rsidR="00AE1C31" w:rsidRPr="00DB2543" w:rsidRDefault="00AE1C31" w:rsidP="00AE1C3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397 (12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E75C9" w14:textId="774CD931" w:rsidR="00AE1C31" w:rsidRPr="00DB2543" w:rsidRDefault="00AE1C31" w:rsidP="00AE1C3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17 (23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A6129" w14:textId="5A352A28" w:rsidR="00AE1C31" w:rsidRPr="00DB2543" w:rsidRDefault="00AE1C31" w:rsidP="00AE1C3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1C31" w:rsidRPr="00DB2543" w14:paraId="3DAE5C33" w14:textId="0CF0DB8F" w:rsidTr="003D52C8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6ADD" w14:textId="261CC7B0" w:rsidR="00AE1C31" w:rsidRPr="00DB2543" w:rsidRDefault="00AE1C31" w:rsidP="00AE1C3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Native Hawaiian or Other Pacific Isla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EA55" w14:textId="6AE5CBB1" w:rsidR="00AE1C31" w:rsidRPr="00DB2543" w:rsidRDefault="00AE1C31" w:rsidP="00AE1C3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 (0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B865D" w14:textId="606BFA74" w:rsidR="00AE1C31" w:rsidRPr="00DB2543" w:rsidRDefault="00AE1C31" w:rsidP="00AE1C3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 (0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3AF74" w14:textId="29742270" w:rsidR="00AE1C31" w:rsidRPr="00DB2543" w:rsidRDefault="00AE1C31" w:rsidP="00AE1C3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1C31" w:rsidRPr="00DB2543" w14:paraId="31AE1FD2" w14:textId="77777777" w:rsidTr="003D52C8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5FB00" w14:textId="7EA1C218" w:rsidR="00AE1C31" w:rsidRPr="00DB2543" w:rsidRDefault="00AE1C31" w:rsidP="00AE1C3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Whi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B0EC3" w14:textId="0019616E" w:rsidR="00AE1C31" w:rsidRPr="00DB2543" w:rsidRDefault="00AE1C31" w:rsidP="00AE1C3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,294 (79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20790" w14:textId="7A52A9D0" w:rsidR="00AE1C31" w:rsidRPr="00DB2543" w:rsidRDefault="00AE1C31" w:rsidP="00AE1C3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660 (66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8E60C" w14:textId="50498DD8" w:rsidR="00AE1C31" w:rsidRPr="00DB2543" w:rsidRDefault="00AE1C31" w:rsidP="00AE1C3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1C31" w:rsidRPr="00DB2543" w14:paraId="4D05CE21" w14:textId="77777777" w:rsidTr="003D52C8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77D61" w14:textId="38F9C908" w:rsidR="00AE1C31" w:rsidRPr="00DB2543" w:rsidRDefault="00AE1C31" w:rsidP="00AE1C3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ore than one ra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1ADA8" w14:textId="1DA18B53" w:rsidR="00AE1C31" w:rsidRPr="00DB2543" w:rsidRDefault="00AE1C31" w:rsidP="00AE1C3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7 (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FE172" w14:textId="6E4C255C" w:rsidR="00AE1C31" w:rsidRPr="00DB2543" w:rsidRDefault="00AE1C31" w:rsidP="00AE1C3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 (1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8AA9B" w14:textId="7A42317B" w:rsidR="00AE1C31" w:rsidRPr="00DB2543" w:rsidRDefault="00AE1C31" w:rsidP="00AE1C3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1C31" w:rsidRPr="00DB2543" w14:paraId="42A9FAFA" w14:textId="77777777" w:rsidTr="003D52C8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1AF50" w14:textId="08F11DCA" w:rsidR="00AE1C31" w:rsidRPr="00DB2543" w:rsidRDefault="00AE1C31" w:rsidP="00AE1C3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Unknow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F7C6A" w14:textId="02E8A267" w:rsidR="00AE1C31" w:rsidRPr="00DB2543" w:rsidRDefault="00AE1C31" w:rsidP="00AE1C3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4 (4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494CC" w14:textId="0830494F" w:rsidR="00AE1C31" w:rsidRPr="00DB2543" w:rsidRDefault="00AE1C31" w:rsidP="00AE1C3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1 (4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D28FA" w14:textId="3F790DFA" w:rsidR="00AE1C31" w:rsidRPr="00DB2543" w:rsidRDefault="00AE1C31" w:rsidP="00AE1C3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2EF6" w:rsidRPr="00DB2543" w14:paraId="78CABA9E" w14:textId="5EABC317" w:rsidTr="003D52C8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F621" w14:textId="391528EF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 priority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5FCF" w14:textId="77777777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26BB4" w14:textId="77777777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842E3" w14:textId="6476482F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3</w:t>
            </w:r>
          </w:p>
        </w:tc>
      </w:tr>
      <w:tr w:rsidR="008A2EF6" w:rsidRPr="00DB2543" w14:paraId="5E562F8D" w14:textId="77066137" w:rsidTr="003D52C8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44A0" w14:textId="5555EFFE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Low-Income (5,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A535" w14:textId="4F6B655E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695 (24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09AF9" w14:textId="76301ADC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81 (32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C7AF5" w14:textId="2E8362DC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2EF6" w:rsidRPr="00DB2543" w14:paraId="262D2252" w14:textId="3E406AE9" w:rsidTr="003D52C8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200C" w14:textId="65942058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iss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AD33" w14:textId="50F7E3E6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0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C3294" w14:textId="758A4557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0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242F6" w14:textId="549315B6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2EF6" w:rsidRPr="00DB2543" w14:paraId="467D6496" w14:textId="540AC27E" w:rsidTr="003D52C8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A735D" w14:textId="18DF2BB6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Other (6,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16243" w14:textId="462995CE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01 (12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38BF7" w14:textId="6C670EDD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0 (4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43397" w14:textId="48B212C5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2EF6" w:rsidRPr="00DB2543" w14:paraId="6F5FD728" w14:textId="7E8F7A30" w:rsidTr="003D52C8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8B0DF" w14:textId="3CFFC917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Other Disability (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DA026" w14:textId="0FA12FE8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7 (2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5A460" w14:textId="5EBD35DA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7 (3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F87E9" w14:textId="1BC7D76C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2EF6" w:rsidRPr="00DB2543" w14:paraId="060033F4" w14:textId="47BCC95C" w:rsidTr="003D52C8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E031B" w14:textId="006AA594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ervice-Connected Disability (1,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C8261" w14:textId="4E7DC8A7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559 (50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268ED" w14:textId="4E710F12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677 (48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5B79F" w14:textId="625BF795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2EF6" w:rsidRPr="00DB2543" w14:paraId="161079FB" w14:textId="2B93167A" w:rsidTr="003D52C8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5D8AD" w14:textId="1D5EA868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Wartime Service (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10BA4" w14:textId="747B3562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90 (10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857E4" w14:textId="029108F0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2 (10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2190B" w14:textId="1110869A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2EF6" w:rsidRPr="00DB2543" w14:paraId="35A836E3" w14:textId="21C84C14" w:rsidTr="003D52C8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0241" w14:textId="7417053D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CA_groups3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F2A9" w14:textId="47ADCE5E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4100B" w14:textId="71D2D5CB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B4F6B" w14:textId="184DC479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3</w:t>
            </w:r>
          </w:p>
        </w:tc>
      </w:tr>
      <w:tr w:rsidR="008A2EF6" w:rsidRPr="00DB2543" w14:paraId="113DFE6E" w14:textId="24830723" w:rsidTr="003D52C8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E617C" w14:textId="45134917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Commute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3A742" w14:textId="4A098B94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896 (15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47088" w14:textId="0D5DAA77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2 (10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59C23" w14:textId="0125A6D4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2EF6" w:rsidRPr="00DB2543" w14:paraId="1D26C1C0" w14:textId="0607594E" w:rsidTr="003D52C8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8087" w14:textId="79114CB3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Isolated rur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A9A2" w14:textId="662063C1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20 (7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B64CC" w14:textId="225D0B99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2 (4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9AE18" w14:textId="6D447ACC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2EF6" w:rsidRPr="00DB2543" w14:paraId="606A1B19" w14:textId="77777777" w:rsidTr="003D52C8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3AD0D" w14:textId="264920A0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Large rural c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2B2C0" w14:textId="593C8FEE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649 (19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0403A" w14:textId="27A328CF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9 (16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CA7B2" w14:textId="21764504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2EF6" w:rsidRPr="00DB2543" w14:paraId="73446067" w14:textId="77777777" w:rsidTr="003D52C8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E7A34" w14:textId="65D23DCC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mall rural tow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2FADA" w14:textId="1C9CEA48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12 (9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E4E7E" w14:textId="578A007E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1 (7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614AF" w14:textId="76295B5C" w:rsidR="008A2EF6" w:rsidRPr="00DB2543" w:rsidRDefault="008A2EF6" w:rsidP="008A2EF6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20C13" w:rsidRPr="00DB2543" w14:paraId="639C1636" w14:textId="77777777" w:rsidTr="003D52C8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F164F" w14:textId="3A3AD832" w:rsidR="00320C13" w:rsidRPr="00DB2543" w:rsidRDefault="00320C13" w:rsidP="00320C1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Urb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78BC6" w14:textId="7E84B733" w:rsidR="00320C13" w:rsidRPr="00DB2543" w:rsidRDefault="00320C13" w:rsidP="00320C1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254 (48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9F1D1" w14:textId="447512D8" w:rsidR="00320C13" w:rsidRPr="00DB2543" w:rsidRDefault="00320C13" w:rsidP="00320C1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365 (60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C8E8BF5" w14:textId="77777777" w:rsidR="00320C13" w:rsidRPr="00DB2543" w:rsidRDefault="00320C13" w:rsidP="00320C1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A2F11" w:rsidRPr="00DB2543" w14:paraId="3138CC9E" w14:textId="193F8AAB" w:rsidTr="003D52C8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9BD8" w14:textId="181532BD" w:rsidR="00AA2F11" w:rsidRPr="00DB2543" w:rsidRDefault="00AA2F11" w:rsidP="00AA2F1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</w:rPr>
              <w:t>HOSPITAL score (mean (SD)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584A" w14:textId="49110D3C" w:rsidR="00AA2F11" w:rsidRPr="00DB2543" w:rsidRDefault="00AA2F11" w:rsidP="00AA2F1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4 (1.7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8D9CF" w14:textId="5922A191" w:rsidR="00AA2F11" w:rsidRPr="00DB2543" w:rsidRDefault="00AA2F11" w:rsidP="00AA2F1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7 (1.9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792BF" w14:textId="209D0E98" w:rsidR="00AA2F11" w:rsidRPr="00DB2543" w:rsidRDefault="00AA2F11" w:rsidP="00AA2F1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DB25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8</w:t>
            </w:r>
          </w:p>
        </w:tc>
      </w:tr>
    </w:tbl>
    <w:p w14:paraId="235C7229" w14:textId="3A02A55C" w:rsidR="0090501B" w:rsidRDefault="00543982" w:rsidP="00EB3307">
      <w:pPr>
        <w:pStyle w:val="NoSpacing"/>
        <w:rPr>
          <w:rFonts w:ascii="Times" w:hAnsi="Times" w:cs="Times"/>
          <w:color w:val="000000"/>
          <w:sz w:val="20"/>
        </w:rPr>
      </w:pPr>
      <w:r>
        <w:rPr>
          <w:rFonts w:ascii="Times" w:hAnsi="Times" w:cs="Times"/>
          <w:color w:val="000000"/>
          <w:sz w:val="20"/>
        </w:rPr>
        <w:t xml:space="preserve"> </w:t>
      </w:r>
    </w:p>
    <w:p w14:paraId="042DD0C1" w14:textId="3562C9F5" w:rsidR="00543982" w:rsidRPr="006146C9" w:rsidRDefault="006146C9" w:rsidP="00EB3307">
      <w:pPr>
        <w:pStyle w:val="NoSpacing"/>
        <w:rPr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t>Table S8</w:t>
      </w:r>
      <w:r w:rsidR="00543982" w:rsidRPr="006146C9">
        <w:rPr>
          <w:rFonts w:ascii="Times" w:hAnsi="Times" w:cs="Times"/>
          <w:color w:val="000000"/>
        </w:rPr>
        <w:t xml:space="preserve"> </w:t>
      </w:r>
      <w:r w:rsidR="00347676" w:rsidRPr="006146C9">
        <w:rPr>
          <w:rFonts w:ascii="Times" w:hAnsi="Times" w:cs="Times"/>
          <w:color w:val="000000"/>
        </w:rPr>
        <w:t xml:space="preserve">shows characteristics of Veterans with highest and lowest social risk. Note that the bottom decile includes more than 10% of Veterans with no social risk factors. </w:t>
      </w:r>
      <w:r w:rsidR="00B00765" w:rsidRPr="006146C9">
        <w:rPr>
          <w:rFonts w:ascii="Times" w:hAnsi="Times" w:cs="Times"/>
          <w:color w:val="000000"/>
        </w:rPr>
        <w:t xml:space="preserve">The comparison elucidates who the highest risk Veterans are to spur thinking about </w:t>
      </w:r>
      <w:r w:rsidR="00C13734" w:rsidRPr="006146C9">
        <w:rPr>
          <w:rFonts w:ascii="Times" w:hAnsi="Times" w:cs="Times"/>
          <w:color w:val="000000"/>
        </w:rPr>
        <w:t>targeting and prioritization of supportive services</w:t>
      </w:r>
      <w:r w:rsidR="006F7B08" w:rsidRPr="006146C9">
        <w:rPr>
          <w:rFonts w:ascii="Times" w:hAnsi="Times" w:cs="Times"/>
          <w:color w:val="000000"/>
        </w:rPr>
        <w:t>.</w:t>
      </w:r>
    </w:p>
    <w:p w14:paraId="1410C2F6" w14:textId="2EF36CCE" w:rsidR="00706AC8" w:rsidRPr="00677696" w:rsidRDefault="00706AC8" w:rsidP="00677696">
      <w:pPr>
        <w:pStyle w:val="NoSpacing"/>
        <w:rPr>
          <w:rFonts w:ascii="Times" w:hAnsi="Times" w:cs="Times"/>
          <w:color w:val="000000"/>
          <w:sz w:val="20"/>
        </w:rPr>
      </w:pPr>
    </w:p>
    <w:sectPr w:rsidR="00706AC8" w:rsidRPr="00677696" w:rsidSect="00C86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E0D3D3" w14:textId="77777777" w:rsidR="00F81908" w:rsidRDefault="00F81908" w:rsidP="000F51E7">
      <w:r>
        <w:separator/>
      </w:r>
    </w:p>
  </w:endnote>
  <w:endnote w:type="continuationSeparator" w:id="0">
    <w:p w14:paraId="6CE5D327" w14:textId="77777777" w:rsidR="00F81908" w:rsidRDefault="00F81908" w:rsidP="000F51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413765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1C3C0F" w14:textId="3023AEB5" w:rsidR="000F51E7" w:rsidRDefault="000F51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B42AAF" w14:textId="77777777" w:rsidR="000F51E7" w:rsidRDefault="000F51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D1DDC3" w14:textId="77777777" w:rsidR="00F81908" w:rsidRDefault="00F81908" w:rsidP="000F51E7">
      <w:r>
        <w:separator/>
      </w:r>
    </w:p>
  </w:footnote>
  <w:footnote w:type="continuationSeparator" w:id="0">
    <w:p w14:paraId="03D586EA" w14:textId="77777777" w:rsidR="00F81908" w:rsidRDefault="00F81908" w:rsidP="000F51E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Portia Cornell">
    <w15:presenceInfo w15:providerId="AD" w15:userId="S::portia.cornell@unimelb.edu.au::98fd86f1-2e47-4400-96dc-681fced555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696"/>
    <w:rsid w:val="000039CB"/>
    <w:rsid w:val="00006406"/>
    <w:rsid w:val="000108A7"/>
    <w:rsid w:val="00012427"/>
    <w:rsid w:val="00015FEA"/>
    <w:rsid w:val="000461F1"/>
    <w:rsid w:val="0005108C"/>
    <w:rsid w:val="00057927"/>
    <w:rsid w:val="00065180"/>
    <w:rsid w:val="000661C2"/>
    <w:rsid w:val="00067CFC"/>
    <w:rsid w:val="00071361"/>
    <w:rsid w:val="00075727"/>
    <w:rsid w:val="00093F28"/>
    <w:rsid w:val="000A36E7"/>
    <w:rsid w:val="000B5BD2"/>
    <w:rsid w:val="000D211B"/>
    <w:rsid w:val="000E4304"/>
    <w:rsid w:val="000E4E42"/>
    <w:rsid w:val="000E4F0E"/>
    <w:rsid w:val="000F0403"/>
    <w:rsid w:val="000F51E7"/>
    <w:rsid w:val="000F59CE"/>
    <w:rsid w:val="000F7930"/>
    <w:rsid w:val="00103496"/>
    <w:rsid w:val="00115999"/>
    <w:rsid w:val="00120C4F"/>
    <w:rsid w:val="00122576"/>
    <w:rsid w:val="0012582B"/>
    <w:rsid w:val="001344DB"/>
    <w:rsid w:val="001353D9"/>
    <w:rsid w:val="0014378E"/>
    <w:rsid w:val="00153631"/>
    <w:rsid w:val="00173836"/>
    <w:rsid w:val="0018013A"/>
    <w:rsid w:val="001809CA"/>
    <w:rsid w:val="00181E0F"/>
    <w:rsid w:val="00194130"/>
    <w:rsid w:val="001A20DF"/>
    <w:rsid w:val="001A4DB8"/>
    <w:rsid w:val="001C18E1"/>
    <w:rsid w:val="001D3D2D"/>
    <w:rsid w:val="001E36FC"/>
    <w:rsid w:val="001F1F14"/>
    <w:rsid w:val="001F2A10"/>
    <w:rsid w:val="001F416C"/>
    <w:rsid w:val="001F7136"/>
    <w:rsid w:val="0020468B"/>
    <w:rsid w:val="00210462"/>
    <w:rsid w:val="002202DD"/>
    <w:rsid w:val="00244FF0"/>
    <w:rsid w:val="002538DF"/>
    <w:rsid w:val="00255227"/>
    <w:rsid w:val="002629AF"/>
    <w:rsid w:val="002728AB"/>
    <w:rsid w:val="002A4A4B"/>
    <w:rsid w:val="002B3D35"/>
    <w:rsid w:val="002E1476"/>
    <w:rsid w:val="002E4747"/>
    <w:rsid w:val="002F7F0B"/>
    <w:rsid w:val="003074E6"/>
    <w:rsid w:val="00320C13"/>
    <w:rsid w:val="003224EC"/>
    <w:rsid w:val="00325545"/>
    <w:rsid w:val="003323BB"/>
    <w:rsid w:val="0033490E"/>
    <w:rsid w:val="00347676"/>
    <w:rsid w:val="003508F1"/>
    <w:rsid w:val="00352558"/>
    <w:rsid w:val="00354F53"/>
    <w:rsid w:val="003565EB"/>
    <w:rsid w:val="00362F11"/>
    <w:rsid w:val="0036316C"/>
    <w:rsid w:val="003641A3"/>
    <w:rsid w:val="00365A77"/>
    <w:rsid w:val="003751D7"/>
    <w:rsid w:val="00384F94"/>
    <w:rsid w:val="00385B7B"/>
    <w:rsid w:val="003902AD"/>
    <w:rsid w:val="00390ED0"/>
    <w:rsid w:val="00397298"/>
    <w:rsid w:val="003A0D43"/>
    <w:rsid w:val="003A4584"/>
    <w:rsid w:val="003A7917"/>
    <w:rsid w:val="003C757A"/>
    <w:rsid w:val="003D28F7"/>
    <w:rsid w:val="003D2F67"/>
    <w:rsid w:val="003D3729"/>
    <w:rsid w:val="003D52C8"/>
    <w:rsid w:val="003E1B9D"/>
    <w:rsid w:val="003F27F7"/>
    <w:rsid w:val="003F3FE8"/>
    <w:rsid w:val="003F446D"/>
    <w:rsid w:val="00400B13"/>
    <w:rsid w:val="0042766D"/>
    <w:rsid w:val="00430436"/>
    <w:rsid w:val="00433794"/>
    <w:rsid w:val="004339C0"/>
    <w:rsid w:val="00441273"/>
    <w:rsid w:val="00445D3A"/>
    <w:rsid w:val="004572D9"/>
    <w:rsid w:val="00463151"/>
    <w:rsid w:val="00466ED5"/>
    <w:rsid w:val="00467A43"/>
    <w:rsid w:val="00474677"/>
    <w:rsid w:val="00483CCC"/>
    <w:rsid w:val="004B0BF0"/>
    <w:rsid w:val="004B5FA0"/>
    <w:rsid w:val="004D1599"/>
    <w:rsid w:val="004D3831"/>
    <w:rsid w:val="004D6FF2"/>
    <w:rsid w:val="004E31B5"/>
    <w:rsid w:val="004F0D12"/>
    <w:rsid w:val="004F32CC"/>
    <w:rsid w:val="004F37A0"/>
    <w:rsid w:val="0050541C"/>
    <w:rsid w:val="00505F4C"/>
    <w:rsid w:val="0051170C"/>
    <w:rsid w:val="00514F74"/>
    <w:rsid w:val="00516B55"/>
    <w:rsid w:val="0052762E"/>
    <w:rsid w:val="005363C0"/>
    <w:rsid w:val="00543982"/>
    <w:rsid w:val="0055291E"/>
    <w:rsid w:val="00556065"/>
    <w:rsid w:val="005656C4"/>
    <w:rsid w:val="00571117"/>
    <w:rsid w:val="00575E4C"/>
    <w:rsid w:val="00582147"/>
    <w:rsid w:val="00585B21"/>
    <w:rsid w:val="00587DDE"/>
    <w:rsid w:val="00596A45"/>
    <w:rsid w:val="005A349E"/>
    <w:rsid w:val="005B67CD"/>
    <w:rsid w:val="005D3732"/>
    <w:rsid w:val="005D46D6"/>
    <w:rsid w:val="005F068B"/>
    <w:rsid w:val="005F3753"/>
    <w:rsid w:val="00601435"/>
    <w:rsid w:val="006107FD"/>
    <w:rsid w:val="006146C9"/>
    <w:rsid w:val="00616417"/>
    <w:rsid w:val="006276C6"/>
    <w:rsid w:val="00633B5D"/>
    <w:rsid w:val="00636DFC"/>
    <w:rsid w:val="00643022"/>
    <w:rsid w:val="00643E9D"/>
    <w:rsid w:val="0064761E"/>
    <w:rsid w:val="00651A8E"/>
    <w:rsid w:val="006523B2"/>
    <w:rsid w:val="00663EF8"/>
    <w:rsid w:val="00665B07"/>
    <w:rsid w:val="0066666D"/>
    <w:rsid w:val="00670FF3"/>
    <w:rsid w:val="00675014"/>
    <w:rsid w:val="00676F9A"/>
    <w:rsid w:val="00677696"/>
    <w:rsid w:val="0068416B"/>
    <w:rsid w:val="006A2259"/>
    <w:rsid w:val="006A70B8"/>
    <w:rsid w:val="006B33F7"/>
    <w:rsid w:val="006C49FE"/>
    <w:rsid w:val="006C5C55"/>
    <w:rsid w:val="006C7613"/>
    <w:rsid w:val="006D3AC4"/>
    <w:rsid w:val="006D6F90"/>
    <w:rsid w:val="006F43F6"/>
    <w:rsid w:val="006F7B08"/>
    <w:rsid w:val="00706AC8"/>
    <w:rsid w:val="00716F61"/>
    <w:rsid w:val="00717F85"/>
    <w:rsid w:val="00717FAC"/>
    <w:rsid w:val="00727C36"/>
    <w:rsid w:val="007345D4"/>
    <w:rsid w:val="00735ACA"/>
    <w:rsid w:val="0075081D"/>
    <w:rsid w:val="0075637B"/>
    <w:rsid w:val="0076379F"/>
    <w:rsid w:val="0076731D"/>
    <w:rsid w:val="00770C96"/>
    <w:rsid w:val="00782974"/>
    <w:rsid w:val="0078653A"/>
    <w:rsid w:val="00790517"/>
    <w:rsid w:val="00793E69"/>
    <w:rsid w:val="007A18D1"/>
    <w:rsid w:val="007A6316"/>
    <w:rsid w:val="007B16CA"/>
    <w:rsid w:val="007B3648"/>
    <w:rsid w:val="007C59F6"/>
    <w:rsid w:val="007C5F20"/>
    <w:rsid w:val="007C771C"/>
    <w:rsid w:val="007D72D3"/>
    <w:rsid w:val="007F6911"/>
    <w:rsid w:val="007F7FB6"/>
    <w:rsid w:val="00802677"/>
    <w:rsid w:val="00810212"/>
    <w:rsid w:val="0081023E"/>
    <w:rsid w:val="008312D4"/>
    <w:rsid w:val="00834429"/>
    <w:rsid w:val="0084492F"/>
    <w:rsid w:val="00857634"/>
    <w:rsid w:val="00860F58"/>
    <w:rsid w:val="0086464A"/>
    <w:rsid w:val="00870D35"/>
    <w:rsid w:val="008760EB"/>
    <w:rsid w:val="0089766B"/>
    <w:rsid w:val="008A2EF6"/>
    <w:rsid w:val="008A6BC6"/>
    <w:rsid w:val="008C1829"/>
    <w:rsid w:val="008D2075"/>
    <w:rsid w:val="008D432F"/>
    <w:rsid w:val="008E4609"/>
    <w:rsid w:val="008E6B0F"/>
    <w:rsid w:val="008F0EED"/>
    <w:rsid w:val="008F2330"/>
    <w:rsid w:val="008F662F"/>
    <w:rsid w:val="0090025B"/>
    <w:rsid w:val="0090337F"/>
    <w:rsid w:val="009044EF"/>
    <w:rsid w:val="0090501B"/>
    <w:rsid w:val="00930E48"/>
    <w:rsid w:val="00936915"/>
    <w:rsid w:val="009432B2"/>
    <w:rsid w:val="00955A0D"/>
    <w:rsid w:val="0096352C"/>
    <w:rsid w:val="00985F56"/>
    <w:rsid w:val="0098642E"/>
    <w:rsid w:val="0099798C"/>
    <w:rsid w:val="009A4CB8"/>
    <w:rsid w:val="009B3530"/>
    <w:rsid w:val="009C2898"/>
    <w:rsid w:val="009C5FE0"/>
    <w:rsid w:val="009D06C4"/>
    <w:rsid w:val="009D2D4A"/>
    <w:rsid w:val="009D6674"/>
    <w:rsid w:val="009E287D"/>
    <w:rsid w:val="009E7D15"/>
    <w:rsid w:val="009F6FEF"/>
    <w:rsid w:val="00A13E77"/>
    <w:rsid w:val="00A14D56"/>
    <w:rsid w:val="00A20D32"/>
    <w:rsid w:val="00A22F36"/>
    <w:rsid w:val="00A27619"/>
    <w:rsid w:val="00A35EFB"/>
    <w:rsid w:val="00A47ADD"/>
    <w:rsid w:val="00A52AAD"/>
    <w:rsid w:val="00A532B6"/>
    <w:rsid w:val="00A85F25"/>
    <w:rsid w:val="00A863C2"/>
    <w:rsid w:val="00A86A0A"/>
    <w:rsid w:val="00A937BC"/>
    <w:rsid w:val="00AA2F11"/>
    <w:rsid w:val="00AB0C34"/>
    <w:rsid w:val="00AB1B35"/>
    <w:rsid w:val="00AE1C31"/>
    <w:rsid w:val="00AE1DAD"/>
    <w:rsid w:val="00AE32DE"/>
    <w:rsid w:val="00AE6A11"/>
    <w:rsid w:val="00AF01D2"/>
    <w:rsid w:val="00AF3F70"/>
    <w:rsid w:val="00B00765"/>
    <w:rsid w:val="00B010D9"/>
    <w:rsid w:val="00B01E7D"/>
    <w:rsid w:val="00B11317"/>
    <w:rsid w:val="00B12621"/>
    <w:rsid w:val="00B218AD"/>
    <w:rsid w:val="00B257DE"/>
    <w:rsid w:val="00B30E1A"/>
    <w:rsid w:val="00B31A21"/>
    <w:rsid w:val="00B32A6D"/>
    <w:rsid w:val="00B34A21"/>
    <w:rsid w:val="00B42133"/>
    <w:rsid w:val="00B4313A"/>
    <w:rsid w:val="00B513A8"/>
    <w:rsid w:val="00B573A3"/>
    <w:rsid w:val="00B62001"/>
    <w:rsid w:val="00B75115"/>
    <w:rsid w:val="00B83077"/>
    <w:rsid w:val="00B83C6D"/>
    <w:rsid w:val="00B936A0"/>
    <w:rsid w:val="00B947A6"/>
    <w:rsid w:val="00BA1EE8"/>
    <w:rsid w:val="00BB2D1E"/>
    <w:rsid w:val="00BB387A"/>
    <w:rsid w:val="00BB5205"/>
    <w:rsid w:val="00BC68D5"/>
    <w:rsid w:val="00BC7879"/>
    <w:rsid w:val="00BD2420"/>
    <w:rsid w:val="00BD29D9"/>
    <w:rsid w:val="00BE444D"/>
    <w:rsid w:val="00BE4D9A"/>
    <w:rsid w:val="00BF0EB1"/>
    <w:rsid w:val="00BF424E"/>
    <w:rsid w:val="00C13734"/>
    <w:rsid w:val="00C24230"/>
    <w:rsid w:val="00C24A99"/>
    <w:rsid w:val="00C30D9A"/>
    <w:rsid w:val="00C33EBC"/>
    <w:rsid w:val="00C3538A"/>
    <w:rsid w:val="00C35AEF"/>
    <w:rsid w:val="00C42E61"/>
    <w:rsid w:val="00C43ADF"/>
    <w:rsid w:val="00C645C4"/>
    <w:rsid w:val="00C8668B"/>
    <w:rsid w:val="00C96741"/>
    <w:rsid w:val="00CA0485"/>
    <w:rsid w:val="00CA27E0"/>
    <w:rsid w:val="00CA4510"/>
    <w:rsid w:val="00CB499A"/>
    <w:rsid w:val="00CD52DF"/>
    <w:rsid w:val="00CE1C17"/>
    <w:rsid w:val="00CE2F64"/>
    <w:rsid w:val="00CE6C09"/>
    <w:rsid w:val="00D171D6"/>
    <w:rsid w:val="00D46CEB"/>
    <w:rsid w:val="00D5065A"/>
    <w:rsid w:val="00D538ED"/>
    <w:rsid w:val="00D71B3C"/>
    <w:rsid w:val="00D93793"/>
    <w:rsid w:val="00D93F7F"/>
    <w:rsid w:val="00D96EA3"/>
    <w:rsid w:val="00DB2543"/>
    <w:rsid w:val="00DB34BE"/>
    <w:rsid w:val="00DB4C37"/>
    <w:rsid w:val="00DC16A1"/>
    <w:rsid w:val="00DE0B2D"/>
    <w:rsid w:val="00DE5B0B"/>
    <w:rsid w:val="00DF26D0"/>
    <w:rsid w:val="00DF4721"/>
    <w:rsid w:val="00E02996"/>
    <w:rsid w:val="00E03EA9"/>
    <w:rsid w:val="00E06493"/>
    <w:rsid w:val="00E115BC"/>
    <w:rsid w:val="00E1485C"/>
    <w:rsid w:val="00E15F4D"/>
    <w:rsid w:val="00E22075"/>
    <w:rsid w:val="00E2331F"/>
    <w:rsid w:val="00E30612"/>
    <w:rsid w:val="00E368CE"/>
    <w:rsid w:val="00E4337D"/>
    <w:rsid w:val="00E446C3"/>
    <w:rsid w:val="00E44ABF"/>
    <w:rsid w:val="00E57759"/>
    <w:rsid w:val="00E62575"/>
    <w:rsid w:val="00E66CD0"/>
    <w:rsid w:val="00E700AF"/>
    <w:rsid w:val="00E76A59"/>
    <w:rsid w:val="00E82A88"/>
    <w:rsid w:val="00E858AF"/>
    <w:rsid w:val="00E86D35"/>
    <w:rsid w:val="00EA08C9"/>
    <w:rsid w:val="00EA12DB"/>
    <w:rsid w:val="00EB1CB9"/>
    <w:rsid w:val="00EB3307"/>
    <w:rsid w:val="00EC2EC9"/>
    <w:rsid w:val="00ED2828"/>
    <w:rsid w:val="00ED2E31"/>
    <w:rsid w:val="00EE1376"/>
    <w:rsid w:val="00EF42D2"/>
    <w:rsid w:val="00F312BB"/>
    <w:rsid w:val="00F32A5A"/>
    <w:rsid w:val="00F330A3"/>
    <w:rsid w:val="00F35E96"/>
    <w:rsid w:val="00F5116B"/>
    <w:rsid w:val="00F53307"/>
    <w:rsid w:val="00F552CA"/>
    <w:rsid w:val="00F56A82"/>
    <w:rsid w:val="00F624CC"/>
    <w:rsid w:val="00F70443"/>
    <w:rsid w:val="00F73930"/>
    <w:rsid w:val="00F81908"/>
    <w:rsid w:val="00F90D9B"/>
    <w:rsid w:val="00F9463C"/>
    <w:rsid w:val="00FC1472"/>
    <w:rsid w:val="00FC72D3"/>
    <w:rsid w:val="00FD13A5"/>
    <w:rsid w:val="00FD286B"/>
    <w:rsid w:val="00FD5526"/>
    <w:rsid w:val="00FE177D"/>
    <w:rsid w:val="00FE43F9"/>
    <w:rsid w:val="00FF0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57BB1"/>
  <w15:chartTrackingRefBased/>
  <w15:docId w15:val="{F8A54C49-78F2-204F-92DB-CD90D82A6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8C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068B"/>
    <w:pPr>
      <w:outlineLvl w:val="0"/>
    </w:pPr>
    <w:rPr>
      <w:rFonts w:ascii="Times" w:hAnsi="Times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6F61"/>
    <w:pPr>
      <w:outlineLvl w:val="1"/>
    </w:pPr>
    <w:rPr>
      <w:rFonts w:ascii="Times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77696"/>
  </w:style>
  <w:style w:type="character" w:styleId="CommentReference">
    <w:name w:val="annotation reference"/>
    <w:basedOn w:val="DefaultParagraphFont"/>
    <w:uiPriority w:val="99"/>
    <w:semiHidden/>
    <w:unhideWhenUsed/>
    <w:rsid w:val="00514F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F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F7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F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F74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F068B"/>
    <w:rPr>
      <w:rFonts w:ascii="Times" w:eastAsia="Times New Roman" w:hAnsi="Times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716F61"/>
    <w:rPr>
      <w:rFonts w:ascii="Times" w:eastAsia="Times New Roman" w:hAnsi="Times" w:cs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0F51E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51E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F51E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51E7"/>
    <w:rPr>
      <w:rFonts w:ascii="Times New Roman" w:eastAsia="Times New Roman" w:hAnsi="Times New Roman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DF26D0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DF26D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F26D0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DF26D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079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8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hart" Target="charts/chart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chart" Target="charts/chart2.xml"/><Relationship Id="rId4" Type="http://schemas.openxmlformats.org/officeDocument/2006/relationships/footnotes" Target="footnotes.xml"/><Relationship Id="rId9" Type="http://schemas.openxmlformats.org/officeDocument/2006/relationships/chart" Target="charts/chart1.xml"/><Relationship Id="rId14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nimelbcloud-my.sharepoint.com/personal/portia_cornell_unimelb_edu_au/Documents/Documents/social%20risk%20paper/race_gender_tabl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nimelbcloud-my.sharepoint.com/personal/portia_cornell_unimelb_edu_au/Documents/Documents/social%20risk%20paper/race_gender_tabl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unimelbcloud-my.sharepoint.com/personal/portia_cornell_unimelb_edu_au/Documents/Documents/social%20risk%20paper/race_gender_tabl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unimelbcloud-my.sharepoint.com/personal/portia_cornell_unimelb_edu_au/Documents/Documents/social%20risk%20paper/race_gender_table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[A] Sensitivity of 95th</a:t>
            </a:r>
            <a:r>
              <a:rPr lang="en-AU" baseline="0"/>
              <a:t> percentile in predicting h</a:t>
            </a:r>
            <a:r>
              <a:rPr lang="en-AU"/>
              <a:t>ospital</a:t>
            </a:r>
            <a:r>
              <a:rPr lang="en-AU" baseline="0"/>
              <a:t> readmission</a:t>
            </a:r>
            <a:endParaRPr lang="en-AU"/>
          </a:p>
        </c:rich>
      </c:tx>
      <c:layout>
        <c:manualLayout>
          <c:xMode val="edge"/>
          <c:yMode val="edge"/>
          <c:x val="7.2448673650097342E-2"/>
          <c:y val="6.0707239338291087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42796723098728828"/>
          <c:y val="0.11572553430821148"/>
          <c:w val="0.51358122849738763"/>
          <c:h val="0.86594974270750091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8</c:f>
              <c:strCache>
                <c:ptCount val="1"/>
                <c:pt idx="0">
                  <c:v>SOS95 Readmission Sensitivity</c:v>
                </c:pt>
              </c:strCache>
            </c:strRef>
          </c:tx>
          <c:spPr>
            <a:solidFill>
              <a:schemeClr val="accent1">
                <a:shade val="76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5"/>
              <c:layout>
                <c:manualLayout>
                  <c:x val="-6.7693349128448129E-3"/>
                  <c:y val="-6.070723933829108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(excl.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59C8-4045-818B-13E1FC48F41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9:$A$30</c:f>
              <c:strCache>
                <c:ptCount val="12"/>
                <c:pt idx="0">
                  <c:v>White</c:v>
                </c:pt>
                <c:pt idx="1">
                  <c:v>Unknown</c:v>
                </c:pt>
                <c:pt idx="2">
                  <c:v>Native Hawaiian or Other Pacific Islander</c:v>
                </c:pt>
                <c:pt idx="3">
                  <c:v>More than one race</c:v>
                </c:pt>
                <c:pt idx="4">
                  <c:v>Black</c:v>
                </c:pt>
                <c:pt idx="5">
                  <c:v>Asian</c:v>
                </c:pt>
                <c:pt idx="6">
                  <c:v>American Indian or Alaska Native</c:v>
                </c:pt>
                <c:pt idx="8">
                  <c:v>F</c:v>
                </c:pt>
                <c:pt idx="9">
                  <c:v>M</c:v>
                </c:pt>
                <c:pt idx="11">
                  <c:v>Total</c:v>
                </c:pt>
              </c:strCache>
            </c:strRef>
          </c:cat>
          <c:val>
            <c:numRef>
              <c:f>Sheet1!$B$19:$B$30</c:f>
              <c:numCache>
                <c:formatCode>0.0%</c:formatCode>
                <c:ptCount val="12"/>
                <c:pt idx="0">
                  <c:v>9.2592593134171897E-2</c:v>
                </c:pt>
                <c:pt idx="1">
                  <c:v>0.12574849964071858</c:v>
                </c:pt>
                <c:pt idx="2">
                  <c:v>0.2857142828571429</c:v>
                </c:pt>
                <c:pt idx="3">
                  <c:v>0.13636363772727272</c:v>
                </c:pt>
                <c:pt idx="4">
                  <c:v>0.12538226608562691</c:v>
                </c:pt>
                <c:pt idx="5">
                  <c:v>0</c:v>
                </c:pt>
                <c:pt idx="6">
                  <c:v>0.42372880677966102</c:v>
                </c:pt>
                <c:pt idx="8">
                  <c:v>5.0505047272727276E-2</c:v>
                </c:pt>
                <c:pt idx="9">
                  <c:v>0.10926694306777317</c:v>
                </c:pt>
                <c:pt idx="11">
                  <c:v>0.10621557790453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9C8-4045-818B-13E1FC48F415}"/>
            </c:ext>
          </c:extLst>
        </c:ser>
        <c:ser>
          <c:idx val="1"/>
          <c:order val="1"/>
          <c:tx>
            <c:strRef>
              <c:f>Sheet1!$C$18</c:f>
              <c:strCache>
                <c:ptCount val="1"/>
                <c:pt idx="0">
                  <c:v>CAN95 Readmission Sensitivity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</a:schemeClr>
            </a:solidFill>
            <a:ln>
              <a:solidFill>
                <a:schemeClr val="accent1"/>
              </a:solidFill>
            </a:ln>
            <a:effectLst/>
          </c:spPr>
          <c:invertIfNegative val="0"/>
          <c:dLbls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(excl.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59C8-4045-818B-13E1FC48F415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59C8-4045-818B-13E1FC48F41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9:$A$30</c:f>
              <c:strCache>
                <c:ptCount val="12"/>
                <c:pt idx="0">
                  <c:v>White</c:v>
                </c:pt>
                <c:pt idx="1">
                  <c:v>Unknown</c:v>
                </c:pt>
                <c:pt idx="2">
                  <c:v>Native Hawaiian or Other Pacific Islander</c:v>
                </c:pt>
                <c:pt idx="3">
                  <c:v>More than one race</c:v>
                </c:pt>
                <c:pt idx="4">
                  <c:v>Black</c:v>
                </c:pt>
                <c:pt idx="5">
                  <c:v>Asian</c:v>
                </c:pt>
                <c:pt idx="6">
                  <c:v>American Indian or Alaska Native</c:v>
                </c:pt>
                <c:pt idx="8">
                  <c:v>F</c:v>
                </c:pt>
                <c:pt idx="9">
                  <c:v>M</c:v>
                </c:pt>
                <c:pt idx="11">
                  <c:v>Total</c:v>
                </c:pt>
              </c:strCache>
            </c:strRef>
          </c:cat>
          <c:val>
            <c:numRef>
              <c:f>Sheet1!$C$19:$C$30</c:f>
              <c:numCache>
                <c:formatCode>0.0%</c:formatCode>
                <c:ptCount val="12"/>
                <c:pt idx="0">
                  <c:v>2.620545037735849E-2</c:v>
                </c:pt>
                <c:pt idx="1">
                  <c:v>1.5151513636363637E-2</c:v>
                </c:pt>
                <c:pt idx="2">
                  <c:v>0</c:v>
                </c:pt>
                <c:pt idx="3">
                  <c:v>0.11363636181818183</c:v>
                </c:pt>
                <c:pt idx="4">
                  <c:v>3.9755351314984713E-2</c:v>
                </c:pt>
                <c:pt idx="5">
                  <c:v>0</c:v>
                </c:pt>
                <c:pt idx="6">
                  <c:v>1.6949153898305085E-2</c:v>
                </c:pt>
                <c:pt idx="8">
                  <c:v>1.5151513636363637E-2</c:v>
                </c:pt>
                <c:pt idx="9">
                  <c:v>3.0705395518672199E-2</c:v>
                </c:pt>
                <c:pt idx="11">
                  <c:v>2.989771951219512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9C8-4045-818B-13E1FC48F41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611560239"/>
        <c:axId val="1094237552"/>
      </c:barChart>
      <c:catAx>
        <c:axId val="161156023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4237552"/>
        <c:crosses val="autoZero"/>
        <c:auto val="1"/>
        <c:lblAlgn val="ctr"/>
        <c:lblOffset val="100"/>
        <c:noMultiLvlLbl val="0"/>
      </c:catAx>
      <c:valAx>
        <c:axId val="1094237552"/>
        <c:scaling>
          <c:orientation val="minMax"/>
        </c:scaling>
        <c:delete val="1"/>
        <c:axPos val="b"/>
        <c:numFmt formatCode="0.0%" sourceLinked="1"/>
        <c:majorTickMark val="none"/>
        <c:minorTickMark val="none"/>
        <c:tickLblPos val="nextTo"/>
        <c:crossAx val="161156023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1.0720334522408764E-2"/>
          <c:y val="0.13655591578902082"/>
          <c:w val="0.30818814086712548"/>
          <c:h val="0.1555162392031312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l"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[B]</a:t>
            </a:r>
            <a:r>
              <a:rPr lang="en-AU" baseline="0"/>
              <a:t> </a:t>
            </a:r>
            <a:r>
              <a:rPr lang="en-AU"/>
              <a:t>Emergency</a:t>
            </a:r>
            <a:r>
              <a:rPr lang="en-AU" baseline="0"/>
              <a:t> department</a:t>
            </a:r>
            <a:r>
              <a:rPr lang="en-AU"/>
              <a:t> use</a:t>
            </a:r>
          </a:p>
        </c:rich>
      </c:tx>
      <c:layout>
        <c:manualLayout>
          <c:xMode val="edge"/>
          <c:yMode val="edge"/>
          <c:x val="2.2448359874298229E-2"/>
          <c:y val="1.512401693889897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l"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46339166683448457"/>
          <c:y val="0.13705128205128206"/>
          <c:w val="0.48886749770089472"/>
          <c:h val="0.83506379971734301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[race_gender_table.xlsx]Sheet1!$D$18</c:f>
              <c:strCache>
                <c:ptCount val="1"/>
                <c:pt idx="0">
                  <c:v>SOS95 ED Sensitivity</c:v>
                </c:pt>
              </c:strCache>
            </c:strRef>
          </c:tx>
          <c:spPr>
            <a:solidFill>
              <a:schemeClr val="accent1">
                <a:shade val="76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race_gender_table.xlsx]Sheet1!$A$19:$A$30</c:f>
              <c:strCache>
                <c:ptCount val="12"/>
                <c:pt idx="0">
                  <c:v>White</c:v>
                </c:pt>
                <c:pt idx="1">
                  <c:v>Unknown race</c:v>
                </c:pt>
                <c:pt idx="2">
                  <c:v>Native Hawaiian or Other Pacific Islander</c:v>
                </c:pt>
                <c:pt idx="3">
                  <c:v>More than one race</c:v>
                </c:pt>
                <c:pt idx="4">
                  <c:v>Black</c:v>
                </c:pt>
                <c:pt idx="5">
                  <c:v>Asian</c:v>
                </c:pt>
                <c:pt idx="6">
                  <c:v>American Indian or Alaska Native</c:v>
                </c:pt>
                <c:pt idx="8">
                  <c:v>Male</c:v>
                </c:pt>
                <c:pt idx="9">
                  <c:v>Female</c:v>
                </c:pt>
                <c:pt idx="11">
                  <c:v>Total</c:v>
                </c:pt>
              </c:strCache>
            </c:strRef>
          </c:cat>
          <c:val>
            <c:numRef>
              <c:f>[race_gender_table.xlsx]Sheet1!$D$19:$D$30</c:f>
              <c:numCache>
                <c:formatCode>0.0%</c:formatCode>
                <c:ptCount val="12"/>
                <c:pt idx="0">
                  <c:v>0.38538410000000001</c:v>
                </c:pt>
                <c:pt idx="1">
                  <c:v>0.3732394</c:v>
                </c:pt>
                <c:pt idx="2">
                  <c:v>0.40909089999999998</c:v>
                </c:pt>
                <c:pt idx="3">
                  <c:v>0.35294120000000001</c:v>
                </c:pt>
                <c:pt idx="4">
                  <c:v>0.35318559999999999</c:v>
                </c:pt>
                <c:pt idx="5">
                  <c:v>0.25</c:v>
                </c:pt>
                <c:pt idx="6">
                  <c:v>0.5053763</c:v>
                </c:pt>
                <c:pt idx="8">
                  <c:v>0.38334010000000002</c:v>
                </c:pt>
                <c:pt idx="9">
                  <c:v>0.31927709999999998</c:v>
                </c:pt>
                <c:pt idx="11">
                  <c:v>0.379310369799166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089-4BFC-BA34-B3E6F3BDD324}"/>
            </c:ext>
          </c:extLst>
        </c:ser>
        <c:ser>
          <c:idx val="1"/>
          <c:order val="1"/>
          <c:tx>
            <c:strRef>
              <c:f>[race_gender_table.xlsx]Sheet1!$E$18</c:f>
              <c:strCache>
                <c:ptCount val="1"/>
                <c:pt idx="0">
                  <c:v>CAN95 ED Sensitivity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</a:schemeClr>
            </a:solidFill>
            <a:ln>
              <a:solidFill>
                <a:schemeClr val="accent1"/>
              </a:solidFill>
            </a:ln>
            <a:effectLst/>
          </c:spPr>
          <c:invertIfNegative val="0"/>
          <c:dLbls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6089-4BFC-BA34-B3E6F3BDD32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race_gender_table.xlsx]Sheet1!$A$19:$A$30</c:f>
              <c:strCache>
                <c:ptCount val="12"/>
                <c:pt idx="0">
                  <c:v>White</c:v>
                </c:pt>
                <c:pt idx="1">
                  <c:v>Unknown race</c:v>
                </c:pt>
                <c:pt idx="2">
                  <c:v>Native Hawaiian or Other Pacific Islander</c:v>
                </c:pt>
                <c:pt idx="3">
                  <c:v>More than one race</c:v>
                </c:pt>
                <c:pt idx="4">
                  <c:v>Black</c:v>
                </c:pt>
                <c:pt idx="5">
                  <c:v>Asian</c:v>
                </c:pt>
                <c:pt idx="6">
                  <c:v>American Indian or Alaska Native</c:v>
                </c:pt>
                <c:pt idx="8">
                  <c:v>Male</c:v>
                </c:pt>
                <c:pt idx="9">
                  <c:v>Female</c:v>
                </c:pt>
                <c:pt idx="11">
                  <c:v>Total</c:v>
                </c:pt>
              </c:strCache>
            </c:strRef>
          </c:cat>
          <c:val>
            <c:numRef>
              <c:f>[race_gender_table.xlsx]Sheet1!$E$19:$E$30</c:f>
              <c:numCache>
                <c:formatCode>0.0%</c:formatCode>
                <c:ptCount val="12"/>
                <c:pt idx="0">
                  <c:v>0.16575590000000001</c:v>
                </c:pt>
                <c:pt idx="1">
                  <c:v>0.2112676</c:v>
                </c:pt>
                <c:pt idx="2">
                  <c:v>0.22222220000000001</c:v>
                </c:pt>
                <c:pt idx="3">
                  <c:v>0.25</c:v>
                </c:pt>
                <c:pt idx="4">
                  <c:v>0.1828255</c:v>
                </c:pt>
                <c:pt idx="5">
                  <c:v>0</c:v>
                </c:pt>
                <c:pt idx="6">
                  <c:v>0.1666667</c:v>
                </c:pt>
                <c:pt idx="8">
                  <c:v>0.17643310000000001</c:v>
                </c:pt>
                <c:pt idx="9">
                  <c:v>0.13333329999999999</c:v>
                </c:pt>
                <c:pt idx="11">
                  <c:v>0.109511164835164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089-4BFC-BA34-B3E6F3BDD32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611560239"/>
        <c:axId val="1094237552"/>
      </c:barChart>
      <c:catAx>
        <c:axId val="161156023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4237552"/>
        <c:crosses val="autoZero"/>
        <c:auto val="1"/>
        <c:lblAlgn val="ctr"/>
        <c:lblOffset val="100"/>
        <c:noMultiLvlLbl val="0"/>
      </c:catAx>
      <c:valAx>
        <c:axId val="1094237552"/>
        <c:scaling>
          <c:orientation val="minMax"/>
        </c:scaling>
        <c:delete val="1"/>
        <c:axPos val="b"/>
        <c:numFmt formatCode="0.0%" sourceLinked="1"/>
        <c:majorTickMark val="none"/>
        <c:minorTickMark val="none"/>
        <c:tickLblPos val="nextTo"/>
        <c:crossAx val="161156023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3.2956180925814767E-2"/>
          <c:y val="7.733040856281348E-2"/>
          <c:w val="0.24877788457020145"/>
          <c:h val="0.1544942459115687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1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AU" sz="11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[A] Specificity of 95th percentile in predicting hospital readmission</a:t>
            </a: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100">
                <a:solidFill>
                  <a:sysClr val="windowText" lastClr="000000">
                    <a:lumMod val="65000"/>
                    <a:lumOff val="35000"/>
                  </a:sysClr>
                </a:solidFill>
              </a:defRPr>
            </a:pPr>
            <a:endParaRPr lang="en-AU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1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43706393481789185"/>
          <c:y val="0.20741784037558686"/>
          <c:w val="0.53370989141754688"/>
          <c:h val="0.76705371335625305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F$18</c:f>
              <c:strCache>
                <c:ptCount val="1"/>
                <c:pt idx="0">
                  <c:v>SOS95 Readmission Specificity</c:v>
                </c:pt>
              </c:strCache>
            </c:strRef>
          </c:tx>
          <c:spPr>
            <a:solidFill>
              <a:schemeClr val="accent2">
                <a:shade val="76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9:$A$30</c:f>
              <c:strCache>
                <c:ptCount val="12"/>
                <c:pt idx="0">
                  <c:v>White</c:v>
                </c:pt>
                <c:pt idx="1">
                  <c:v>Unknown</c:v>
                </c:pt>
                <c:pt idx="2">
                  <c:v>Native Hawaiian or Other Pacific Islander</c:v>
                </c:pt>
                <c:pt idx="3">
                  <c:v>More than one race</c:v>
                </c:pt>
                <c:pt idx="4">
                  <c:v>Black</c:v>
                </c:pt>
                <c:pt idx="5">
                  <c:v>Asian</c:v>
                </c:pt>
                <c:pt idx="6">
                  <c:v>American Indian or Alaska Native</c:v>
                </c:pt>
                <c:pt idx="8">
                  <c:v>F</c:v>
                </c:pt>
                <c:pt idx="9">
                  <c:v>M</c:v>
                </c:pt>
                <c:pt idx="11">
                  <c:v>Total</c:v>
                </c:pt>
              </c:strCache>
            </c:strRef>
          </c:cat>
          <c:val>
            <c:numRef>
              <c:f>Sheet1!$F$19:$F$30</c:f>
              <c:numCache>
                <c:formatCode>0%</c:formatCode>
                <c:ptCount val="12"/>
                <c:pt idx="0">
                  <c:v>0.92578055558274597</c:v>
                </c:pt>
                <c:pt idx="1">
                  <c:v>0.93834459753378374</c:v>
                </c:pt>
                <c:pt idx="2">
                  <c:v>0</c:v>
                </c:pt>
                <c:pt idx="3">
                  <c:v>0.92050717261904758</c:v>
                </c:pt>
                <c:pt idx="4">
                  <c:v>0.93169114369826889</c:v>
                </c:pt>
                <c:pt idx="5">
                  <c:v>0</c:v>
                </c:pt>
                <c:pt idx="6">
                  <c:v>0.9184329352263374</c:v>
                </c:pt>
                <c:pt idx="8">
                  <c:v>0.93795379460066008</c:v>
                </c:pt>
                <c:pt idx="9">
                  <c:v>0.92842694703549755</c:v>
                </c:pt>
                <c:pt idx="11">
                  <c:v>0.927615664799147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7EE-41A3-BB8B-F4059E7F90D9}"/>
            </c:ext>
          </c:extLst>
        </c:ser>
        <c:ser>
          <c:idx val="1"/>
          <c:order val="1"/>
          <c:tx>
            <c:strRef>
              <c:f>Sheet1!$G$18</c:f>
              <c:strCache>
                <c:ptCount val="1"/>
                <c:pt idx="0">
                  <c:v>CAN95 Readmission Specificity</c:v>
                </c:pt>
              </c:strCache>
            </c:strRef>
          </c:tx>
          <c:spPr>
            <a:solidFill>
              <a:schemeClr val="accent2">
                <a:lumMod val="20000"/>
                <a:lumOff val="80000"/>
              </a:schemeClr>
            </a:solidFill>
            <a:ln>
              <a:solidFill>
                <a:schemeClr val="accent2">
                  <a:lumMod val="7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9:$A$30</c:f>
              <c:strCache>
                <c:ptCount val="12"/>
                <c:pt idx="0">
                  <c:v>White</c:v>
                </c:pt>
                <c:pt idx="1">
                  <c:v>Unknown</c:v>
                </c:pt>
                <c:pt idx="2">
                  <c:v>Native Hawaiian or Other Pacific Islander</c:v>
                </c:pt>
                <c:pt idx="3">
                  <c:v>More than one race</c:v>
                </c:pt>
                <c:pt idx="4">
                  <c:v>Black</c:v>
                </c:pt>
                <c:pt idx="5">
                  <c:v>Asian</c:v>
                </c:pt>
                <c:pt idx="6">
                  <c:v>American Indian or Alaska Native</c:v>
                </c:pt>
                <c:pt idx="8">
                  <c:v>F</c:v>
                </c:pt>
                <c:pt idx="9">
                  <c:v>M</c:v>
                </c:pt>
                <c:pt idx="11">
                  <c:v>Total</c:v>
                </c:pt>
              </c:strCache>
            </c:strRef>
          </c:cat>
          <c:val>
            <c:numRef>
              <c:f>Sheet1!$G$19:$G$30</c:f>
              <c:numCache>
                <c:formatCode>0%</c:formatCode>
                <c:ptCount val="12"/>
                <c:pt idx="0">
                  <c:v>0.92142656047476734</c:v>
                </c:pt>
                <c:pt idx="1">
                  <c:v>0.93243243233108108</c:v>
                </c:pt>
                <c:pt idx="2">
                  <c:v>0</c:v>
                </c:pt>
                <c:pt idx="3">
                  <c:v>0.92261904857142851</c:v>
                </c:pt>
                <c:pt idx="4">
                  <c:v>0.92800641829645758</c:v>
                </c:pt>
                <c:pt idx="5">
                  <c:v>0</c:v>
                </c:pt>
                <c:pt idx="6">
                  <c:v>0.88065843187242798</c:v>
                </c:pt>
                <c:pt idx="8">
                  <c:v>0.93564356580198016</c:v>
                </c:pt>
                <c:pt idx="9">
                  <c:v>0.92211429291160063</c:v>
                </c:pt>
                <c:pt idx="11">
                  <c:v>0.922967990340906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7EE-41A3-BB8B-F4059E7F90D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611560239"/>
        <c:axId val="1094237552"/>
      </c:barChart>
      <c:catAx>
        <c:axId val="161156023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4237552"/>
        <c:crosses val="autoZero"/>
        <c:auto val="1"/>
        <c:lblAlgn val="ctr"/>
        <c:lblOffset val="100"/>
        <c:noMultiLvlLbl val="0"/>
      </c:catAx>
      <c:valAx>
        <c:axId val="1094237552"/>
        <c:scaling>
          <c:orientation val="minMax"/>
        </c:scaling>
        <c:delete val="1"/>
        <c:axPos val="b"/>
        <c:numFmt formatCode="0%" sourceLinked="1"/>
        <c:majorTickMark val="none"/>
        <c:minorTickMark val="none"/>
        <c:tickLblPos val="nextTo"/>
        <c:crossAx val="161156023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3.2327026284730213E-2"/>
          <c:y val="0.20532186417874237"/>
          <c:w val="0.29377468652393129"/>
          <c:h val="0.1184664858069211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l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1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AU" sz="11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[B] Emergency department specificity (true negative percent) of Care Assessment Needs (CAN) vs Social-Risk Score (SOS) 95-percentile cutoff by race and sex</a:t>
            </a:r>
          </a:p>
          <a:p>
            <a:pPr marL="0" marR="0" lvl="0" indent="0" algn="l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100">
                <a:solidFill>
                  <a:sysClr val="windowText" lastClr="000000">
                    <a:lumMod val="65000"/>
                    <a:lumOff val="35000"/>
                  </a:sysClr>
                </a:solidFill>
              </a:defRPr>
            </a:pPr>
            <a:endParaRPr lang="en-AU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l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1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42420873861355568"/>
          <c:y val="0.26742892770587584"/>
          <c:w val="0.52771855146691982"/>
          <c:h val="0.7120228074938908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H$18</c:f>
              <c:strCache>
                <c:ptCount val="1"/>
                <c:pt idx="0">
                  <c:v>SOS95 ED Specificity</c:v>
                </c:pt>
              </c:strCache>
            </c:strRef>
          </c:tx>
          <c:spPr>
            <a:solidFill>
              <a:schemeClr val="accent2">
                <a:shade val="76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-1.0513618091784253E-16"/>
                  <c:y val="2.5542784163471947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94A6-484E-AC03-B5CE93B86868}"/>
                </c:ext>
              </c:extLst>
            </c:dLbl>
            <c:dLbl>
              <c:idx val="5"/>
              <c:layout>
                <c:manualLayout>
                  <c:x val="0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94A6-484E-AC03-B5CE93B8686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9:$A$30</c:f>
              <c:strCache>
                <c:ptCount val="12"/>
                <c:pt idx="0">
                  <c:v>White</c:v>
                </c:pt>
                <c:pt idx="1">
                  <c:v>Unknown</c:v>
                </c:pt>
                <c:pt idx="2">
                  <c:v>Native Hawaiian or Other Pacific Islander</c:v>
                </c:pt>
                <c:pt idx="3">
                  <c:v>More than one race</c:v>
                </c:pt>
                <c:pt idx="4">
                  <c:v>Black</c:v>
                </c:pt>
                <c:pt idx="5">
                  <c:v>Asian</c:v>
                </c:pt>
                <c:pt idx="6">
                  <c:v>American Indian or Alaska Native</c:v>
                </c:pt>
                <c:pt idx="8">
                  <c:v>F</c:v>
                </c:pt>
                <c:pt idx="9">
                  <c:v>M</c:v>
                </c:pt>
                <c:pt idx="11">
                  <c:v>Total</c:v>
                </c:pt>
              </c:strCache>
            </c:strRef>
          </c:cat>
          <c:val>
            <c:numRef>
              <c:f>Sheet1!$H$19:$H$30</c:f>
              <c:numCache>
                <c:formatCode>0%</c:formatCode>
                <c:ptCount val="12"/>
                <c:pt idx="0">
                  <c:v>0.71529790263991555</c:v>
                </c:pt>
                <c:pt idx="1">
                  <c:v>0.74962215803526444</c:v>
                </c:pt>
                <c:pt idx="2">
                  <c:v>0.71238944159292039</c:v>
                </c:pt>
                <c:pt idx="3">
                  <c:v>0.66834166030150755</c:v>
                </c:pt>
                <c:pt idx="4">
                  <c:v>0.68160132605867896</c:v>
                </c:pt>
                <c:pt idx="5">
                  <c:v>0</c:v>
                </c:pt>
                <c:pt idx="6">
                  <c:v>0.7424242616161616</c:v>
                </c:pt>
                <c:pt idx="8">
                  <c:v>0.72078964246575339</c:v>
                </c:pt>
                <c:pt idx="9">
                  <c:v>0.71067580836805366</c:v>
                </c:pt>
                <c:pt idx="11">
                  <c:v>0.711312217865835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4A6-484E-AC03-B5CE93B86868}"/>
            </c:ext>
          </c:extLst>
        </c:ser>
        <c:ser>
          <c:idx val="1"/>
          <c:order val="1"/>
          <c:tx>
            <c:strRef>
              <c:f>Sheet1!$I$18</c:f>
              <c:strCache>
                <c:ptCount val="1"/>
                <c:pt idx="0">
                  <c:v>CAN95 ED Specificity</c:v>
                </c:pt>
              </c:strCache>
            </c:strRef>
          </c:tx>
          <c:spPr>
            <a:solidFill>
              <a:schemeClr val="accent2">
                <a:lumMod val="20000"/>
                <a:lumOff val="80000"/>
              </a:schemeClr>
            </a:solidFill>
            <a:ln>
              <a:solidFill>
                <a:schemeClr val="accent2">
                  <a:lumMod val="75000"/>
                </a:schemeClr>
              </a:solidFill>
            </a:ln>
            <a:effectLst/>
          </c:spPr>
          <c:invertIfNegative val="0"/>
          <c:dLbls>
            <c:dLbl>
              <c:idx val="2"/>
              <c:layout>
                <c:manualLayout>
                  <c:x val="-1.0513618091784253E-16"/>
                  <c:y val="-2.5542784163474757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94A6-484E-AC03-B5CE93B86868}"/>
                </c:ext>
              </c:extLst>
            </c:dLbl>
            <c:dLbl>
              <c:idx val="5"/>
              <c:layout>
                <c:manualLayout>
                  <c:x val="-1.0513618091784253E-16"/>
                  <c:y val="-5.108556832694764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94A6-484E-AC03-B5CE93B8686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9:$A$30</c:f>
              <c:strCache>
                <c:ptCount val="12"/>
                <c:pt idx="0">
                  <c:v>White</c:v>
                </c:pt>
                <c:pt idx="1">
                  <c:v>Unknown</c:v>
                </c:pt>
                <c:pt idx="2">
                  <c:v>Native Hawaiian or Other Pacific Islander</c:v>
                </c:pt>
                <c:pt idx="3">
                  <c:v>More than one race</c:v>
                </c:pt>
                <c:pt idx="4">
                  <c:v>Black</c:v>
                </c:pt>
                <c:pt idx="5">
                  <c:v>Asian</c:v>
                </c:pt>
                <c:pt idx="6">
                  <c:v>American Indian or Alaska Native</c:v>
                </c:pt>
                <c:pt idx="8">
                  <c:v>F</c:v>
                </c:pt>
                <c:pt idx="9">
                  <c:v>M</c:v>
                </c:pt>
                <c:pt idx="11">
                  <c:v>Total</c:v>
                </c:pt>
              </c:strCache>
            </c:strRef>
          </c:cat>
          <c:val>
            <c:numRef>
              <c:f>Sheet1!$I$19:$I$30</c:f>
              <c:numCache>
                <c:formatCode>0%</c:formatCode>
                <c:ptCount val="12"/>
                <c:pt idx="0">
                  <c:v>0.7004803285962462</c:v>
                </c:pt>
                <c:pt idx="1">
                  <c:v>0.73803521586901755</c:v>
                </c:pt>
                <c:pt idx="2">
                  <c:v>0</c:v>
                </c:pt>
                <c:pt idx="3">
                  <c:v>0.63819090251256283</c:v>
                </c:pt>
                <c:pt idx="4">
                  <c:v>0.65428533059690708</c:v>
                </c:pt>
                <c:pt idx="5">
                  <c:v>0</c:v>
                </c:pt>
                <c:pt idx="6">
                  <c:v>0.63131319545454545</c:v>
                </c:pt>
                <c:pt idx="8">
                  <c:v>0.70427080894439964</c:v>
                </c:pt>
                <c:pt idx="9">
                  <c:v>0.69252206466641408</c:v>
                </c:pt>
                <c:pt idx="11">
                  <c:v>0.693261350319440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4A6-484E-AC03-B5CE93B8686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611560239"/>
        <c:axId val="1094237552"/>
      </c:barChart>
      <c:catAx>
        <c:axId val="161156023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4237552"/>
        <c:crosses val="autoZero"/>
        <c:auto val="1"/>
        <c:lblAlgn val="ctr"/>
        <c:lblOffset val="100"/>
        <c:noMultiLvlLbl val="0"/>
      </c:catAx>
      <c:valAx>
        <c:axId val="1094237552"/>
        <c:scaling>
          <c:orientation val="minMax"/>
        </c:scaling>
        <c:delete val="1"/>
        <c:axPos val="b"/>
        <c:numFmt formatCode="0%" sourceLinked="1"/>
        <c:majorTickMark val="none"/>
        <c:minorTickMark val="none"/>
        <c:tickLblPos val="nextTo"/>
        <c:crossAx val="161156023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4.7913526938164988E-2"/>
          <c:y val="0.22987661025130479"/>
          <c:w val="0.2329338268788351"/>
          <c:h val="0.1325814132861100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2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3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4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3341</Words>
  <Characters>19049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ia Cornell</dc:creator>
  <cp:keywords/>
  <dc:description/>
  <cp:lastModifiedBy>Portia Cornell</cp:lastModifiedBy>
  <cp:revision>2</cp:revision>
  <dcterms:created xsi:type="dcterms:W3CDTF">2024-06-21T05:56:00Z</dcterms:created>
  <dcterms:modified xsi:type="dcterms:W3CDTF">2024-06-21T05:56:00Z</dcterms:modified>
</cp:coreProperties>
</file>